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51BC" w:rsidRPr="00703728" w:rsidRDefault="00703728" w:rsidP="00703728">
      <w:pPr>
        <w:spacing w:line="480" w:lineRule="auto"/>
        <w:ind w:firstLine="0"/>
        <w:rPr>
          <w:rFonts w:asciiTheme="minorHAnsi" w:hAnsiTheme="minorHAnsi"/>
          <w:b/>
          <w:sz w:val="36"/>
          <w:szCs w:val="36"/>
        </w:rPr>
      </w:pPr>
      <w:r>
        <w:rPr>
          <w:rFonts w:asciiTheme="minorHAnsi" w:hAnsiTheme="minorHAnsi"/>
          <w:b/>
          <w:sz w:val="36"/>
          <w:szCs w:val="36"/>
        </w:rPr>
        <w:t>Supporting Information</w:t>
      </w:r>
    </w:p>
    <w:p w:rsidR="00703728" w:rsidRDefault="00703728" w:rsidP="00703728">
      <w:pPr>
        <w:pStyle w:val="RSCH01PaperTitle"/>
        <w:spacing w:before="0" w:after="0" w:line="480" w:lineRule="auto"/>
        <w:rPr>
          <w:sz w:val="32"/>
          <w:szCs w:val="28"/>
        </w:rPr>
      </w:pPr>
    </w:p>
    <w:p w:rsidR="00107361" w:rsidRPr="00771B79" w:rsidRDefault="005A51BC" w:rsidP="00703728">
      <w:pPr>
        <w:pStyle w:val="RSCH01PaperTitle"/>
        <w:spacing w:before="0" w:after="0" w:line="480" w:lineRule="auto"/>
        <w:rPr>
          <w:sz w:val="32"/>
          <w:szCs w:val="28"/>
          <w:lang w:eastAsia="zh-CN"/>
        </w:rPr>
      </w:pPr>
      <w:r w:rsidRPr="00771B79">
        <w:rPr>
          <w:sz w:val="32"/>
          <w:szCs w:val="28"/>
        </w:rPr>
        <w:t xml:space="preserve">Bottom-up </w:t>
      </w:r>
      <w:r w:rsidRPr="00771B79">
        <w:rPr>
          <w:rFonts w:hint="eastAsia"/>
          <w:sz w:val="32"/>
          <w:szCs w:val="28"/>
          <w:lang w:eastAsia="zh-CN"/>
        </w:rPr>
        <w:t>s</w:t>
      </w:r>
      <w:r w:rsidRPr="00771B79">
        <w:rPr>
          <w:sz w:val="32"/>
          <w:szCs w:val="28"/>
        </w:rPr>
        <w:t xml:space="preserve">ynthesis of </w:t>
      </w:r>
      <w:r w:rsidRPr="00771B79">
        <w:rPr>
          <w:rFonts w:hint="eastAsia"/>
          <w:sz w:val="32"/>
          <w:szCs w:val="28"/>
          <w:lang w:eastAsia="zh-CN"/>
        </w:rPr>
        <w:t>p</w:t>
      </w:r>
      <w:r w:rsidRPr="00771B79">
        <w:rPr>
          <w:sz w:val="32"/>
          <w:szCs w:val="28"/>
        </w:rPr>
        <w:t xml:space="preserve">rotein-based </w:t>
      </w:r>
      <w:r w:rsidRPr="00771B79">
        <w:rPr>
          <w:rFonts w:hint="eastAsia"/>
          <w:sz w:val="32"/>
          <w:szCs w:val="28"/>
          <w:lang w:eastAsia="zh-CN"/>
        </w:rPr>
        <w:t>n</w:t>
      </w:r>
      <w:r w:rsidRPr="00771B79">
        <w:rPr>
          <w:sz w:val="32"/>
          <w:szCs w:val="28"/>
        </w:rPr>
        <w:t xml:space="preserve">anomaterials from </w:t>
      </w:r>
      <w:r w:rsidRPr="00771B79">
        <w:rPr>
          <w:rFonts w:hint="eastAsia"/>
          <w:sz w:val="32"/>
          <w:szCs w:val="28"/>
          <w:lang w:eastAsia="zh-CN"/>
        </w:rPr>
        <w:t>e</w:t>
      </w:r>
      <w:r w:rsidRPr="00771B79">
        <w:rPr>
          <w:sz w:val="32"/>
          <w:szCs w:val="28"/>
        </w:rPr>
        <w:t>ngineered</w:t>
      </w:r>
      <w:r w:rsidRPr="00771B79">
        <w:rPr>
          <w:rFonts w:hint="eastAsia"/>
          <w:sz w:val="32"/>
          <w:szCs w:val="28"/>
          <w:lang w:eastAsia="zh-CN"/>
        </w:rPr>
        <w:t xml:space="preserve"> </w:t>
      </w:r>
    </w:p>
    <w:p w:rsidR="005A51BC" w:rsidRPr="00771B79" w:rsidRDefault="005A51BC" w:rsidP="00703728">
      <w:pPr>
        <w:pStyle w:val="RSCH01PaperTitle"/>
        <w:spacing w:before="0" w:after="0" w:line="480" w:lineRule="auto"/>
        <w:rPr>
          <w:sz w:val="32"/>
          <w:szCs w:val="28"/>
        </w:rPr>
      </w:pPr>
      <w:r w:rsidRPr="00771B79">
        <w:rPr>
          <w:rFonts w:cstheme="minorHAnsi"/>
          <w:sz w:val="32"/>
          <w:szCs w:val="28"/>
          <w:lang w:eastAsia="zh-CN"/>
        </w:rPr>
        <w:t>β</w:t>
      </w:r>
      <w:r w:rsidRPr="00771B79">
        <w:rPr>
          <w:rFonts w:ascii="Calibri" w:hAnsi="Calibri" w:cs="Calibri"/>
          <w:sz w:val="32"/>
          <w:szCs w:val="28"/>
        </w:rPr>
        <w:t>-</w:t>
      </w:r>
      <w:r w:rsidRPr="00771B79">
        <w:rPr>
          <w:rFonts w:ascii="Calibri" w:hAnsi="Calibri" w:cs="Calibri" w:hint="eastAsia"/>
          <w:sz w:val="32"/>
          <w:szCs w:val="28"/>
          <w:lang w:eastAsia="zh-CN"/>
        </w:rPr>
        <w:t>s</w:t>
      </w:r>
      <w:r w:rsidRPr="00771B79">
        <w:rPr>
          <w:rFonts w:ascii="Calibri" w:hAnsi="Calibri" w:cs="Calibri"/>
          <w:sz w:val="32"/>
          <w:szCs w:val="28"/>
        </w:rPr>
        <w:t xml:space="preserve">olenoid </w:t>
      </w:r>
      <w:r w:rsidRPr="00771B79">
        <w:rPr>
          <w:rFonts w:ascii="Calibri" w:hAnsi="Calibri" w:cs="Calibri" w:hint="eastAsia"/>
          <w:sz w:val="32"/>
          <w:szCs w:val="28"/>
          <w:lang w:eastAsia="zh-CN"/>
        </w:rPr>
        <w:t>p</w:t>
      </w:r>
      <w:r w:rsidRPr="00771B79">
        <w:rPr>
          <w:rFonts w:ascii="Calibri" w:hAnsi="Calibri" w:cs="Calibri"/>
          <w:sz w:val="32"/>
          <w:szCs w:val="28"/>
        </w:rPr>
        <w:t>roteins</w:t>
      </w:r>
      <w:r w:rsidRPr="00771B79">
        <w:rPr>
          <w:sz w:val="32"/>
          <w:szCs w:val="28"/>
        </w:rPr>
        <w:t xml:space="preserve"> </w:t>
      </w:r>
    </w:p>
    <w:p w:rsidR="00771B79" w:rsidRPr="00107361" w:rsidRDefault="00771B79" w:rsidP="00703728">
      <w:pPr>
        <w:spacing w:line="480" w:lineRule="auto"/>
        <w:ind w:firstLine="0"/>
        <w:rPr>
          <w:lang w:val="en-GB"/>
        </w:rPr>
      </w:pPr>
    </w:p>
    <w:p w:rsidR="00703728" w:rsidRPr="00DB3F38" w:rsidRDefault="00703728" w:rsidP="00703728">
      <w:pPr>
        <w:pStyle w:val="RSCH02PaperAuthorsandByline"/>
        <w:spacing w:after="0" w:line="480" w:lineRule="auto"/>
        <w:ind w:left="-270"/>
        <w:jc w:val="center"/>
        <w:rPr>
          <w:sz w:val="24"/>
          <w:szCs w:val="24"/>
          <w:vertAlign w:val="superscript"/>
          <w:lang w:eastAsia="zh-CN"/>
        </w:rPr>
      </w:pPr>
      <w:proofErr w:type="spellStart"/>
      <w:r w:rsidRPr="00DB3F38">
        <w:rPr>
          <w:rFonts w:hint="eastAsia"/>
          <w:sz w:val="24"/>
          <w:szCs w:val="24"/>
          <w:lang w:eastAsia="zh-CN"/>
        </w:rPr>
        <w:t>Zeyu</w:t>
      </w:r>
      <w:proofErr w:type="spellEnd"/>
      <w:r w:rsidRPr="00DB3F38">
        <w:rPr>
          <w:rFonts w:hint="eastAsia"/>
          <w:sz w:val="24"/>
          <w:szCs w:val="24"/>
          <w:lang w:eastAsia="zh-CN"/>
        </w:rPr>
        <w:t xml:space="preserve"> Peng</w:t>
      </w:r>
      <w:r w:rsidRPr="00DB3F38">
        <w:rPr>
          <w:sz w:val="24"/>
          <w:szCs w:val="24"/>
        </w:rPr>
        <w:t>,</w:t>
      </w:r>
      <w:r w:rsidRPr="00DB3F38"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  <w:vertAlign w:val="superscript"/>
        </w:rPr>
        <w:t>1, #a, *</w:t>
      </w:r>
      <w:r w:rsidRPr="00DB3F38">
        <w:rPr>
          <w:sz w:val="24"/>
          <w:szCs w:val="24"/>
        </w:rPr>
        <w:t xml:space="preserve"> Maria D.R. Peralta</w:t>
      </w:r>
      <w:r w:rsidRPr="00DB3F38">
        <w:rPr>
          <w:rFonts w:hint="eastAsia"/>
          <w:sz w:val="24"/>
          <w:szCs w:val="24"/>
          <w:lang w:eastAsia="zh-CN"/>
        </w:rPr>
        <w:t>,</w:t>
      </w:r>
      <w:r>
        <w:rPr>
          <w:sz w:val="24"/>
          <w:szCs w:val="24"/>
          <w:vertAlign w:val="superscript"/>
        </w:rPr>
        <w:t>1</w:t>
      </w:r>
      <w:r w:rsidRPr="00DB3F38">
        <w:rPr>
          <w:sz w:val="24"/>
          <w:szCs w:val="24"/>
        </w:rPr>
        <w:t xml:space="preserve"> Daniel L</w:t>
      </w:r>
      <w:r w:rsidRPr="00DB3F38">
        <w:rPr>
          <w:rFonts w:hint="eastAsia"/>
          <w:sz w:val="24"/>
          <w:szCs w:val="24"/>
          <w:lang w:eastAsia="zh-CN"/>
        </w:rPr>
        <w:t>.</w:t>
      </w:r>
      <w:r w:rsidRPr="00DB3F38">
        <w:rPr>
          <w:sz w:val="24"/>
          <w:szCs w:val="24"/>
        </w:rPr>
        <w:t xml:space="preserve"> Cox</w:t>
      </w:r>
      <w:r>
        <w:rPr>
          <w:sz w:val="24"/>
          <w:szCs w:val="24"/>
          <w:vertAlign w:val="superscript"/>
          <w:lang w:eastAsia="zh-CN"/>
        </w:rPr>
        <w:t>2</w:t>
      </w:r>
      <w:r w:rsidRPr="00DB3F38">
        <w:rPr>
          <w:sz w:val="24"/>
          <w:szCs w:val="24"/>
        </w:rPr>
        <w:t xml:space="preserve"> and Michael D. Toney</w:t>
      </w:r>
      <w:r>
        <w:rPr>
          <w:sz w:val="24"/>
          <w:szCs w:val="24"/>
          <w:vertAlign w:val="superscript"/>
        </w:rPr>
        <w:t>1</w:t>
      </w:r>
    </w:p>
    <w:p w:rsidR="005A51BC" w:rsidRPr="00703728" w:rsidRDefault="005A51BC" w:rsidP="00703728">
      <w:pPr>
        <w:spacing w:line="480" w:lineRule="auto"/>
        <w:rPr>
          <w:b/>
          <w:sz w:val="32"/>
          <w:lang w:val="en-GB"/>
        </w:rPr>
      </w:pPr>
    </w:p>
    <w:p w:rsidR="00703728" w:rsidRPr="006D5AFC" w:rsidRDefault="00703728" w:rsidP="00703728">
      <w:pPr>
        <w:spacing w:line="480" w:lineRule="auto"/>
        <w:jc w:val="center"/>
        <w:rPr>
          <w:rFonts w:cstheme="minorHAnsi"/>
          <w:color w:val="000000"/>
          <w:szCs w:val="24"/>
          <w:shd w:val="clear" w:color="auto" w:fill="FFFFFF"/>
        </w:rPr>
      </w:pPr>
      <w:r>
        <w:rPr>
          <w:rFonts w:cstheme="minorHAnsi"/>
          <w:color w:val="000000"/>
          <w:szCs w:val="24"/>
          <w:shd w:val="clear" w:color="auto" w:fill="FFFFFF"/>
          <w:vertAlign w:val="superscript"/>
        </w:rPr>
        <w:t>1</w:t>
      </w:r>
      <w:r w:rsidRPr="006D5AFC">
        <w:rPr>
          <w:rFonts w:cstheme="minorHAnsi"/>
          <w:color w:val="000000"/>
          <w:szCs w:val="24"/>
          <w:shd w:val="clear" w:color="auto" w:fill="FFFFFF"/>
        </w:rPr>
        <w:t xml:space="preserve">Department of Chemistry, University of California, Davis, Davis, </w:t>
      </w:r>
      <w:r>
        <w:rPr>
          <w:rFonts w:cstheme="minorHAnsi"/>
          <w:color w:val="000000"/>
          <w:szCs w:val="24"/>
          <w:shd w:val="clear" w:color="auto" w:fill="FFFFFF"/>
        </w:rPr>
        <w:t>CA 95616</w:t>
      </w:r>
    </w:p>
    <w:p w:rsidR="00703728" w:rsidRPr="006D5AFC" w:rsidRDefault="00703728" w:rsidP="00703728">
      <w:pPr>
        <w:spacing w:line="480" w:lineRule="auto"/>
        <w:jc w:val="center"/>
        <w:rPr>
          <w:rFonts w:cstheme="minorHAnsi"/>
          <w:color w:val="000000"/>
          <w:szCs w:val="24"/>
          <w:shd w:val="clear" w:color="auto" w:fill="FFFFFF"/>
        </w:rPr>
      </w:pPr>
      <w:r>
        <w:rPr>
          <w:rFonts w:cstheme="minorHAnsi"/>
          <w:color w:val="000000"/>
          <w:szCs w:val="24"/>
          <w:shd w:val="clear" w:color="auto" w:fill="FFFFFF"/>
          <w:vertAlign w:val="superscript"/>
        </w:rPr>
        <w:t>2</w:t>
      </w:r>
      <w:r w:rsidRPr="006D5AFC">
        <w:rPr>
          <w:rFonts w:cstheme="minorHAnsi"/>
          <w:color w:val="000000"/>
          <w:szCs w:val="24"/>
          <w:shd w:val="clear" w:color="auto" w:fill="FFFFFF"/>
        </w:rPr>
        <w:t xml:space="preserve">Department of Physics, University of California, Davis, Davis, </w:t>
      </w:r>
      <w:r>
        <w:rPr>
          <w:rFonts w:cstheme="minorHAnsi"/>
          <w:color w:val="000000"/>
          <w:szCs w:val="24"/>
          <w:shd w:val="clear" w:color="auto" w:fill="FFFFFF"/>
        </w:rPr>
        <w:t>CA 95616</w:t>
      </w:r>
    </w:p>
    <w:p w:rsidR="00703728" w:rsidRDefault="00703728" w:rsidP="00703728">
      <w:pPr>
        <w:spacing w:line="480" w:lineRule="auto"/>
        <w:jc w:val="center"/>
        <w:rPr>
          <w:rFonts w:cstheme="minorHAnsi"/>
          <w:szCs w:val="24"/>
          <w:lang w:val="en-GB"/>
        </w:rPr>
      </w:pPr>
      <w:r w:rsidRPr="00AB7B73">
        <w:rPr>
          <w:rFonts w:cstheme="minorHAnsi"/>
          <w:szCs w:val="24"/>
          <w:vertAlign w:val="superscript"/>
          <w:lang w:val="en-GB"/>
        </w:rPr>
        <w:t>#</w:t>
      </w:r>
      <w:proofErr w:type="spellStart"/>
      <w:r w:rsidRPr="00AB7B73">
        <w:rPr>
          <w:rFonts w:cstheme="minorHAnsi"/>
          <w:szCs w:val="24"/>
          <w:vertAlign w:val="superscript"/>
          <w:lang w:val="en-GB"/>
        </w:rPr>
        <w:t>a</w:t>
      </w:r>
      <w:r>
        <w:rPr>
          <w:rFonts w:cstheme="minorHAnsi"/>
          <w:szCs w:val="24"/>
          <w:lang w:val="en-GB"/>
        </w:rPr>
        <w:t>Current</w:t>
      </w:r>
      <w:proofErr w:type="spellEnd"/>
      <w:r>
        <w:rPr>
          <w:rFonts w:cstheme="minorHAnsi"/>
          <w:szCs w:val="24"/>
          <w:lang w:val="en-GB"/>
        </w:rPr>
        <w:t xml:space="preserve"> address: </w:t>
      </w:r>
      <w:r w:rsidRPr="006D5AFC">
        <w:rPr>
          <w:rFonts w:cstheme="minorHAnsi"/>
          <w:szCs w:val="24"/>
          <w:lang w:val="en-GB"/>
        </w:rPr>
        <w:t xml:space="preserve">Department of Microbial Pathogenesis and Immunology, Texas A&amp;M University Health Science </w:t>
      </w:r>
      <w:proofErr w:type="spellStart"/>
      <w:r w:rsidRPr="006D5AFC">
        <w:rPr>
          <w:rFonts w:cstheme="minorHAnsi"/>
          <w:szCs w:val="24"/>
          <w:lang w:val="en-GB"/>
        </w:rPr>
        <w:t>Center</w:t>
      </w:r>
      <w:proofErr w:type="spellEnd"/>
      <w:r w:rsidRPr="006D5AFC">
        <w:rPr>
          <w:rFonts w:cstheme="minorHAnsi"/>
          <w:szCs w:val="24"/>
          <w:lang w:val="en-GB"/>
        </w:rPr>
        <w:t>, College Station, TX 77843</w:t>
      </w:r>
    </w:p>
    <w:p w:rsidR="00771B79" w:rsidRPr="00771B79" w:rsidRDefault="00771B79" w:rsidP="00703728">
      <w:pPr>
        <w:spacing w:line="480" w:lineRule="auto"/>
        <w:ind w:firstLine="0"/>
        <w:rPr>
          <w:rFonts w:ascii="Calibri" w:eastAsia="宋体" w:hAnsi="Calibri" w:cs="Times New Roman"/>
          <w:color w:val="auto"/>
          <w:szCs w:val="20"/>
          <w:lang w:val="en-GB" w:eastAsia="zh-CN"/>
        </w:rPr>
      </w:pPr>
    </w:p>
    <w:p w:rsidR="005A51BC" w:rsidRPr="00771B79" w:rsidRDefault="005A51BC" w:rsidP="00703728">
      <w:pPr>
        <w:spacing w:line="480" w:lineRule="auto"/>
        <w:ind w:firstLine="0"/>
        <w:rPr>
          <w:rFonts w:ascii="Calibri" w:eastAsia="宋体" w:hAnsi="Calibri" w:cs="Times New Roman"/>
          <w:color w:val="auto"/>
          <w:szCs w:val="20"/>
          <w:lang w:val="en-GB" w:eastAsia="zh-CN"/>
        </w:rPr>
      </w:pPr>
      <w:r w:rsidRPr="00771B79">
        <w:rPr>
          <w:rFonts w:ascii="Calibri" w:eastAsia="宋体" w:hAnsi="Calibri" w:cs="Times New Roman" w:hint="eastAsia"/>
          <w:color w:val="auto"/>
          <w:szCs w:val="20"/>
          <w:lang w:val="en-GB" w:eastAsia="zh-CN"/>
        </w:rPr>
        <w:t>*</w:t>
      </w:r>
      <w:r w:rsidRPr="00771B79">
        <w:rPr>
          <w:rFonts w:ascii="Calibri" w:eastAsia="宋体" w:hAnsi="Calibri" w:cs="Times New Roman"/>
          <w:color w:val="auto"/>
          <w:szCs w:val="20"/>
          <w:lang w:val="en-GB" w:eastAsia="zh-CN"/>
        </w:rPr>
        <w:t>Corresponding author</w:t>
      </w:r>
      <w:r w:rsidRPr="00771B79">
        <w:rPr>
          <w:rFonts w:ascii="Calibri" w:eastAsia="宋体" w:hAnsi="Calibri" w:cs="Times New Roman" w:hint="eastAsia"/>
          <w:color w:val="auto"/>
          <w:szCs w:val="20"/>
          <w:lang w:val="en-GB" w:eastAsia="zh-CN"/>
        </w:rPr>
        <w:t>:</w:t>
      </w:r>
      <w:r w:rsidRPr="00771B79">
        <w:rPr>
          <w:rFonts w:ascii="Calibri" w:eastAsia="宋体" w:hAnsi="Calibri" w:cs="Times New Roman"/>
          <w:color w:val="auto"/>
          <w:szCs w:val="20"/>
          <w:lang w:val="en-GB"/>
        </w:rPr>
        <w:t xml:space="preserve"> </w:t>
      </w:r>
      <w:r w:rsidR="00703728">
        <w:rPr>
          <w:rFonts w:ascii="Calibri" w:eastAsia="宋体" w:hAnsi="Calibri" w:cs="Times New Roman"/>
          <w:color w:val="auto"/>
          <w:szCs w:val="20"/>
          <w:lang w:val="en-GB" w:eastAsia="zh-CN"/>
        </w:rPr>
        <w:t>zpeng@tamu.edu</w:t>
      </w:r>
    </w:p>
    <w:p w:rsidR="005A51BC" w:rsidRPr="00771B79" w:rsidRDefault="005A51BC" w:rsidP="00703728">
      <w:pPr>
        <w:spacing w:line="480" w:lineRule="auto"/>
        <w:ind w:firstLine="0"/>
        <w:jc w:val="left"/>
        <w:textboxTightWrap w:val="none"/>
        <w:rPr>
          <w:rFonts w:ascii="Calibri" w:eastAsia="宋体" w:hAnsi="Calibri" w:cs="Times New Roman"/>
          <w:color w:val="auto"/>
          <w:szCs w:val="20"/>
          <w:lang w:val="en-GB" w:eastAsia="zh-CN"/>
        </w:rPr>
      </w:pPr>
    </w:p>
    <w:p w:rsidR="005A51BC" w:rsidRDefault="005A51BC" w:rsidP="00703728">
      <w:pPr>
        <w:spacing w:line="480" w:lineRule="auto"/>
        <w:ind w:firstLine="0"/>
        <w:jc w:val="left"/>
        <w:textboxTightWrap w:val="none"/>
        <w:rPr>
          <w:rFonts w:ascii="Calibri" w:eastAsia="宋体" w:hAnsi="Calibri" w:cs="Times New Roman"/>
          <w:color w:val="auto"/>
          <w:sz w:val="20"/>
          <w:szCs w:val="20"/>
          <w:lang w:val="en-GB" w:eastAsia="zh-CN"/>
        </w:rPr>
      </w:pPr>
    </w:p>
    <w:p w:rsidR="005A51BC" w:rsidRDefault="005A51BC" w:rsidP="00703728">
      <w:pPr>
        <w:spacing w:line="480" w:lineRule="auto"/>
        <w:ind w:firstLine="0"/>
        <w:jc w:val="left"/>
        <w:textboxTightWrap w:val="none"/>
        <w:rPr>
          <w:rFonts w:ascii="Calibri" w:eastAsia="宋体" w:hAnsi="Calibri" w:cs="Times New Roman"/>
          <w:color w:val="auto"/>
          <w:sz w:val="20"/>
          <w:szCs w:val="20"/>
          <w:lang w:val="en-GB" w:eastAsia="zh-CN"/>
        </w:rPr>
      </w:pPr>
      <w:bookmarkStart w:id="0" w:name="_GoBack"/>
      <w:bookmarkEnd w:id="0"/>
    </w:p>
    <w:p w:rsidR="005A51BC" w:rsidRPr="00334360" w:rsidRDefault="00B564CF" w:rsidP="00703728">
      <w:pPr>
        <w:spacing w:line="480" w:lineRule="auto"/>
        <w:ind w:firstLine="0"/>
        <w:jc w:val="left"/>
        <w:textboxTightWrap w:val="none"/>
        <w:rPr>
          <w:rFonts w:ascii="Calibri" w:eastAsia="宋体" w:hAnsi="Calibri" w:cs="Times New Roman"/>
          <w:color w:val="auto"/>
          <w:sz w:val="28"/>
          <w:szCs w:val="20"/>
          <w:lang w:val="en-GB" w:eastAsia="zh-CN"/>
        </w:rPr>
      </w:pPr>
      <w:r w:rsidRPr="00334360">
        <w:rPr>
          <w:rFonts w:ascii="Calibri" w:eastAsia="宋体" w:hAnsi="Calibri" w:cs="Times New Roman"/>
          <w:color w:val="auto"/>
          <w:sz w:val="28"/>
          <w:szCs w:val="20"/>
          <w:lang w:val="en-GB" w:eastAsia="zh-CN"/>
        </w:rPr>
        <w:t xml:space="preserve">Contents:  </w:t>
      </w:r>
      <w:proofErr w:type="spellStart"/>
      <w:r w:rsidRPr="00334360">
        <w:rPr>
          <w:rFonts w:ascii="Calibri" w:eastAsia="宋体" w:hAnsi="Calibri" w:cs="Times New Roman"/>
          <w:color w:val="auto"/>
          <w:sz w:val="28"/>
          <w:szCs w:val="20"/>
          <w:lang w:val="en-GB" w:eastAsia="zh-CN"/>
        </w:rPr>
        <w:t>pdb</w:t>
      </w:r>
      <w:proofErr w:type="spellEnd"/>
      <w:r w:rsidRPr="00334360">
        <w:rPr>
          <w:rFonts w:ascii="Calibri" w:eastAsia="宋体" w:hAnsi="Calibri" w:cs="Times New Roman"/>
          <w:color w:val="auto"/>
          <w:sz w:val="28"/>
          <w:szCs w:val="20"/>
          <w:lang w:val="en-GB" w:eastAsia="zh-CN"/>
        </w:rPr>
        <w:t>-formatt</w:t>
      </w:r>
      <w:r w:rsidR="005A51BC" w:rsidRPr="00334360">
        <w:rPr>
          <w:rFonts w:ascii="Calibri" w:eastAsia="宋体" w:hAnsi="Calibri" w:cs="Times New Roman"/>
          <w:color w:val="auto"/>
          <w:sz w:val="28"/>
          <w:szCs w:val="20"/>
          <w:lang w:val="en-GB" w:eastAsia="zh-CN"/>
        </w:rPr>
        <w:t>ed coordinates for the RiAFP-m6 and RiAFP-m9 models</w:t>
      </w:r>
    </w:p>
    <w:p w:rsidR="005A51BC" w:rsidRDefault="005A51BC">
      <w:pPr>
        <w:spacing w:after="200" w:line="276" w:lineRule="auto"/>
        <w:ind w:firstLine="0"/>
        <w:jc w:val="left"/>
        <w:textboxTightWrap w:val="none"/>
        <w:rPr>
          <w:rFonts w:ascii="Calibri" w:eastAsia="宋体" w:hAnsi="Calibri" w:cs="Times New Roman"/>
          <w:color w:val="auto"/>
          <w:sz w:val="20"/>
          <w:szCs w:val="20"/>
          <w:lang w:val="en-GB" w:eastAsia="zh-CN"/>
        </w:rPr>
      </w:pPr>
      <w:r>
        <w:rPr>
          <w:rFonts w:ascii="Calibri" w:eastAsia="宋体" w:hAnsi="Calibri" w:cs="Times New Roman"/>
          <w:color w:val="auto"/>
          <w:sz w:val="20"/>
          <w:szCs w:val="20"/>
          <w:lang w:val="en-GB" w:eastAsia="zh-CN"/>
        </w:rPr>
        <w:br w:type="page"/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REMARK RiAFP-m6 model coordinates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 xml:space="preserve">SEQRES   1 A  159  SER </w:t>
      </w:r>
      <w:proofErr w:type="spellStart"/>
      <w:r w:rsidRPr="00F424A9">
        <w:rPr>
          <w:rFonts w:ascii="Courier New" w:hAnsi="Courier New" w:cs="Courier New"/>
          <w:sz w:val="16"/>
          <w:szCs w:val="16"/>
        </w:rPr>
        <w:t>SER</w:t>
      </w:r>
      <w:proofErr w:type="spellEnd"/>
      <w:r w:rsidRPr="00F424A9">
        <w:rPr>
          <w:rFonts w:ascii="Courier New" w:hAnsi="Courier New" w:cs="Courier New"/>
          <w:sz w:val="16"/>
          <w:szCs w:val="16"/>
        </w:rPr>
        <w:t xml:space="preserve"> THR ALA THR ALA THR GLY GLU ALA MET ALA SER 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 xml:space="preserve">SEQRES   2 A  159  GLY THR SER ASP GLY GLU ALA THR SER THR ALA THR ALA 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 xml:space="preserve">SEQRES   3 A  159  THR GLY HIS ALA THR ALA LYS SER MET SER THR GLY ARG 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 xml:space="preserve">SEQRES   4 A  159  ALA THR ALA THR </w:t>
      </w:r>
      <w:proofErr w:type="spellStart"/>
      <w:r w:rsidRPr="00F424A9">
        <w:rPr>
          <w:rFonts w:ascii="Courier New" w:hAnsi="Courier New" w:cs="Courier New"/>
          <w:sz w:val="16"/>
          <w:szCs w:val="16"/>
        </w:rPr>
        <w:t>THR</w:t>
      </w:r>
      <w:proofErr w:type="spellEnd"/>
      <w:r w:rsidRPr="00F424A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F424A9">
        <w:rPr>
          <w:rFonts w:ascii="Courier New" w:hAnsi="Courier New" w:cs="Courier New"/>
          <w:sz w:val="16"/>
          <w:szCs w:val="16"/>
        </w:rPr>
        <w:t>THR</w:t>
      </w:r>
      <w:proofErr w:type="spellEnd"/>
      <w:r w:rsidRPr="00F424A9">
        <w:rPr>
          <w:rFonts w:ascii="Courier New" w:hAnsi="Courier New" w:cs="Courier New"/>
          <w:sz w:val="16"/>
          <w:szCs w:val="16"/>
        </w:rPr>
        <w:t xml:space="preserve"> ALA THR GLY THR ALA MET ALA 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 xml:space="preserve">SEQRES   5 A  159  THR SER ASN ALA ILE GLY GLU ALA THR ALA THR </w:t>
      </w:r>
      <w:proofErr w:type="spellStart"/>
      <w:r w:rsidRPr="00F424A9">
        <w:rPr>
          <w:rFonts w:ascii="Courier New" w:hAnsi="Courier New" w:cs="Courier New"/>
          <w:sz w:val="16"/>
          <w:szCs w:val="16"/>
        </w:rPr>
        <w:t>THR</w:t>
      </w:r>
      <w:proofErr w:type="spellEnd"/>
      <w:r w:rsidRPr="00F424A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F424A9">
        <w:rPr>
          <w:rFonts w:ascii="Courier New" w:hAnsi="Courier New" w:cs="Courier New"/>
          <w:sz w:val="16"/>
          <w:szCs w:val="16"/>
        </w:rPr>
        <w:t>THR</w:t>
      </w:r>
      <w:proofErr w:type="spellEnd"/>
      <w:r w:rsidRPr="00F424A9">
        <w:rPr>
          <w:rFonts w:ascii="Courier New" w:hAnsi="Courier New" w:cs="Courier New"/>
          <w:sz w:val="16"/>
          <w:szCs w:val="16"/>
        </w:rPr>
        <w:t xml:space="preserve"> 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 xml:space="preserve">SEQRES   6 A  159  ALA THR GLY ARG ALA THR SER </w:t>
      </w:r>
      <w:proofErr w:type="spellStart"/>
      <w:r w:rsidRPr="00F424A9">
        <w:rPr>
          <w:rFonts w:ascii="Courier New" w:hAnsi="Courier New" w:cs="Courier New"/>
          <w:sz w:val="16"/>
          <w:szCs w:val="16"/>
        </w:rPr>
        <w:t>SER</w:t>
      </w:r>
      <w:proofErr w:type="spellEnd"/>
      <w:r w:rsidRPr="00F424A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F424A9">
        <w:rPr>
          <w:rFonts w:ascii="Courier New" w:hAnsi="Courier New" w:cs="Courier New"/>
          <w:sz w:val="16"/>
          <w:szCs w:val="16"/>
        </w:rPr>
        <w:t>SER</w:t>
      </w:r>
      <w:proofErr w:type="spellEnd"/>
      <w:r w:rsidRPr="00F424A9">
        <w:rPr>
          <w:rFonts w:ascii="Courier New" w:hAnsi="Courier New" w:cs="Courier New"/>
          <w:sz w:val="16"/>
          <w:szCs w:val="16"/>
        </w:rPr>
        <w:t xml:space="preserve"> THR </w:t>
      </w:r>
      <w:proofErr w:type="spellStart"/>
      <w:r w:rsidRPr="00F424A9">
        <w:rPr>
          <w:rFonts w:ascii="Courier New" w:hAnsi="Courier New" w:cs="Courier New"/>
          <w:sz w:val="16"/>
          <w:szCs w:val="16"/>
        </w:rPr>
        <w:t>THR</w:t>
      </w:r>
      <w:proofErr w:type="spellEnd"/>
      <w:r w:rsidRPr="00F424A9">
        <w:rPr>
          <w:rFonts w:ascii="Courier New" w:hAnsi="Courier New" w:cs="Courier New"/>
          <w:sz w:val="16"/>
          <w:szCs w:val="16"/>
        </w:rPr>
        <w:t xml:space="preserve"> HIS GLY 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 xml:space="preserve">SEQRES   7 A  159  ARG ALA THR SER THR ALA THR ALA THR GLY GLU ALA MET 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 xml:space="preserve">SEQRES   8 A  159  ALA SER GLY THR SER ASP GLY GLU ALA THR SER THR ALA 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 xml:space="preserve">SEQRES   9 A  159  THR ALA THR GLY HIS ALA THR ALA LYS SER MET SER THR 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 xml:space="preserve">SEQRES  10 A  159  GLY ARG ALA THR ALA THR </w:t>
      </w:r>
      <w:proofErr w:type="spellStart"/>
      <w:r w:rsidRPr="00F424A9">
        <w:rPr>
          <w:rFonts w:ascii="Courier New" w:hAnsi="Courier New" w:cs="Courier New"/>
          <w:sz w:val="16"/>
          <w:szCs w:val="16"/>
        </w:rPr>
        <w:t>THR</w:t>
      </w:r>
      <w:proofErr w:type="spellEnd"/>
      <w:r w:rsidRPr="00F424A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F424A9">
        <w:rPr>
          <w:rFonts w:ascii="Courier New" w:hAnsi="Courier New" w:cs="Courier New"/>
          <w:sz w:val="16"/>
          <w:szCs w:val="16"/>
        </w:rPr>
        <w:t>THR</w:t>
      </w:r>
      <w:proofErr w:type="spellEnd"/>
      <w:r w:rsidRPr="00F424A9">
        <w:rPr>
          <w:rFonts w:ascii="Courier New" w:hAnsi="Courier New" w:cs="Courier New"/>
          <w:sz w:val="16"/>
          <w:szCs w:val="16"/>
        </w:rPr>
        <w:t xml:space="preserve"> ALA THR GLY THR ALA 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 xml:space="preserve">SEQRES  11 A  159  MET ALA THR SER ASN ALA ILE GLY GLU ALA THR ALA THR 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 xml:space="preserve">SEQRES  12 A  159  THR </w:t>
      </w:r>
      <w:proofErr w:type="spellStart"/>
      <w:r w:rsidRPr="00F424A9">
        <w:rPr>
          <w:rFonts w:ascii="Courier New" w:hAnsi="Courier New" w:cs="Courier New"/>
          <w:sz w:val="16"/>
          <w:szCs w:val="16"/>
        </w:rPr>
        <w:t>THR</w:t>
      </w:r>
      <w:proofErr w:type="spellEnd"/>
      <w:r w:rsidRPr="00F424A9">
        <w:rPr>
          <w:rFonts w:ascii="Courier New" w:hAnsi="Courier New" w:cs="Courier New"/>
          <w:sz w:val="16"/>
          <w:szCs w:val="16"/>
        </w:rPr>
        <w:t xml:space="preserve"> ALA THR GLY ARG ALA THR SER </w:t>
      </w:r>
      <w:proofErr w:type="spellStart"/>
      <w:r w:rsidRPr="00F424A9">
        <w:rPr>
          <w:rFonts w:ascii="Courier New" w:hAnsi="Courier New" w:cs="Courier New"/>
          <w:sz w:val="16"/>
          <w:szCs w:val="16"/>
        </w:rPr>
        <w:t>SER</w:t>
      </w:r>
      <w:proofErr w:type="spellEnd"/>
      <w:r w:rsidRPr="00F424A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F424A9">
        <w:rPr>
          <w:rFonts w:ascii="Courier New" w:hAnsi="Courier New" w:cs="Courier New"/>
          <w:sz w:val="16"/>
          <w:szCs w:val="16"/>
        </w:rPr>
        <w:t>SER</w:t>
      </w:r>
      <w:proofErr w:type="spellEnd"/>
      <w:r w:rsidRPr="00F424A9">
        <w:rPr>
          <w:rFonts w:ascii="Courier New" w:hAnsi="Courier New" w:cs="Courier New"/>
          <w:sz w:val="16"/>
          <w:szCs w:val="16"/>
        </w:rPr>
        <w:t xml:space="preserve"> THR </w:t>
      </w:r>
      <w:proofErr w:type="spellStart"/>
      <w:r w:rsidRPr="00F424A9">
        <w:rPr>
          <w:rFonts w:ascii="Courier New" w:hAnsi="Courier New" w:cs="Courier New"/>
          <w:sz w:val="16"/>
          <w:szCs w:val="16"/>
        </w:rPr>
        <w:t>THR</w:t>
      </w:r>
      <w:proofErr w:type="spellEnd"/>
      <w:r w:rsidRPr="00F424A9">
        <w:rPr>
          <w:rFonts w:ascii="Courier New" w:hAnsi="Courier New" w:cs="Courier New"/>
          <w:sz w:val="16"/>
          <w:szCs w:val="16"/>
        </w:rPr>
        <w:t xml:space="preserve"> 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 xml:space="preserve">SEQRES  13 A  159  HIS GLY ARG 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 1  N   SER A  20      31.251 -18.946  -7.492  1.00  8.01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 2 1H   SER A  20      31.181 -18.558  -6.573  1.00  8.0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 3 2H   SER A  20      32.178 -19.304  -7.606  1.00  8.0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 4 3H   SER A  20      30.615 -19.716  -7.549  1.00  8.0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 5  CA  SER A  20      30.942 -17.917  -8.534  1.00  7.3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 6  HA  SER A  20      31.611 -17.183  -8.417  1.00  7.3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 7  C   SER A  20      29.548 -17.325  -8.355  1.00  6.7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 8  O   SER A  20      28.542 -18.026  -8.455  1.00  7.4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 9  CB  SER A  20      31.058 -18.545  -9.925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10 1HB  SER A  20      31.988 -18.874 -10.08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11 2HB  SER A  20      30.413 -19.303 -10.02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12  OG  SER A  20      30.760 -17.599 -10.937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13  HG  SER A  20      29.933 -17.161 -10.73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14  N   SER A  21      29.483 -16.025  -8.088  1.00  5.95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15  H   SER A  21      30.323 -15.468  -8.029  1.00  5.9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16  CA  SER A  21      28.204 -15.353  -7.885  1.00  6.6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17  HA  SER A  21      27.412 -15.972  -8.308  1.00  6.6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18  C   SER A  21      28.173 -14.002  -8.592  1.00  5.8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19  O   SER A  21      29.183 -13.302  -8.662  1.00  7.4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20  CB  SER A  21      27.936 -15.177  -6.388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21 1HB  SER A  21      26.963 -14.705  -6.25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22 2HB  SER A  21      27.926 -16.157  -5.91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23  OG  SER A  21      28.937 -14.380  -5.780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24  HG  SER A  21      29.777 -14.840  -5.85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25  N   THR A  22      27.014 -13.657  -9.143  1.00  5.49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26  H   THR A  22      26.221 -14.280  -9.078  1.00  5.4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27  CA  THR A  22      26.834 -12.397  -9.860  1.00  6.1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28  HA  THR A  22      27.385 -11.616  -9.338  1.00  6.1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29  C   THR A  22      25.353 -12.028  -9.867  1.00  5.2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30  O   THR A  22      24.493 -12.899  -9.730  1.00  8.7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31  CB  THR A  22      27.372 -12.481 -11.306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32  HB  THR A  22      28.374 -12.909 -11.28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33  OG1 THR A  22      27.448 -11.163 -11.863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34  HG1 THR A  22      28.224 -10.725 -11.50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35  CG2 THR A  22      26.493 -13.346 -12.203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36 1HG2 THR A  22      26.942 -13.408 -13.19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37 2HG2 THR A  22      25.500 -12.905 -12.28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38 3HG2 THR A  22      26.413 -14.349 -11.78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39  N   ALA A  23      25.047 -10.743 -10.011  1.00  4.67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40  H   ALA A  23      25.775 -10.057 -10.152  1.00  4.6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41  CA  ALA A  23      23.666 -10.274  -9.984  1.00  4.9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42  HA  ALA A  23      23.027 -11.029 -10.441  1.00  4.9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43  C   ALA A  23      23.520  -8.977 -10.775  1.00  4.4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44  O   ALA A  23      24.497  -8.258 -10.986  1.00  6.75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45  CB  ALA A  23      23.222 -10.061  -8.543  1.00  5.8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46 1HB  ALA A  23      23.311 -10.996  -7.990  1.00  5.8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47 2HB  ALA A  23      22.183  -9.733  -8.527  1.00  5.8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48 3HB  ALA A  23      23.847  -9.301  -8.075  1.00  5.8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49  N   THR A  24      22.299  -8.673 -11.202  1.00  4.38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50  H   THR A  24      21.527  -9.298 -11.013  1.00  4.3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51  CA  THR A  24      22.016  -7.435 -11.924  1.00  4.5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52  HA  THR A  24      22.682  -6.658 -11.549  1.00  4.5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53  C   THR A  24      20.579  -6.990 -11.667  1.00  4.0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54  O   THR A  24      19.703  -7.816 -11.406  1.00  4.7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55  CB  THR A  24      22.265  -7.584 -13.441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56  HB  THR A  24      23.246  -8.033 -13.59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57  OG1 THR A  24      22.249  -6.289 -14.055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  58  HG1 THR A  24      22.425  -6.397 -14.99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59  CG2 THR A  24      21.214  -8.460 -14.116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60 1HG2 THR A  24      21.488  -8.611 -15.16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61 2HG2 THR A  24      20.240  -7.973 -14.06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62 3HG2 THR A  24      21.161  -9.428 -13.61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63  N   ALA A  25      20.340  -5.685 -11.726  1.00  4.01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64  H   ALA A  25      21.078  -5.041 -11.976  1.00  4.0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65  CA  ALA A  25      19.020  -5.128 -11.452  1.00  4.7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66  HA  ALA A  25      18.270  -5.865 -11.735  1.00  4.7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67  C   ALA A  25      18.780  -3.861 -12.269  1.00  4.1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68  O   ALA A  25      19.723  -3.141 -12.599  1.00  5.1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69  CB  ALA A  25      18.878  -4.832  -9.965  1.00  5.5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70 1HB  ALA A  25      19.039  -5.745  -9.392  1.00  5.5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71 2HB  ALA A  25      17.875  -4.457  -9.764  1.00  5.5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72 3HB  ALA A  25      19.611  -4.082  -9.667  1.00  5.5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73  N   THR A  26      17.522  -3.597 -12.609  1.00  4.8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74  H   THR A  26      16.784  -4.224 -12.321  1.00  4.8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75  CA  THR A  26      17.161  -2.417 -13.392  1.00  5.3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76  HA  THR A  26      18.022  -1.751 -13.438  1.00  5.3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77  C   THR A  26      15.999  -1.658 -12.759  1.00  5.3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78  O   THR A  26      15.096  -2.261 -12.179  1.00  6.1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79  CB  THR A  26      16.744  -2.786 -14.831  1.00  6.6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80  HB  THR A  26      16.462  -1.877 -15.363  1.00  6.6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81  OG1 THR A  26      15.621  -3.675 -14.794  1.00  7.43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82  HG1 THR A  26      15.434  -3.961 -15.691  1.00  7.4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83  CG2 THR A  26      17.881  -3.465 -15.587  1.00  7.3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84 1HG2 THR A  26      17.586  -3.613 -16.626  1.00  7.3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85 2HG2 THR A  26      18.101  -4.432 -15.137  1.00  7.3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86 3HG2 THR A  26      18.772  -2.837 -15.554  1.00  7.3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87  N   GLY A  27      16.019  -0.334 -12.880  1.00  5.68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88  H   GLY A  27      16.767   0.121 -13.382  1.00  5.6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89  CA  GLY A  27      15.008   0.499 -12.251  1.00  5.9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90 1HA  GLY A  27      14.918   1.440 -12.794  1.00  5.9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91 2HA  GLY A  27      14.048  -0.015 -12.276  1.00  5.9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92  C   GLY A  27      15.363   0.807 -10.809  1.00  5.5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93  O   GLY A  27      16.462   1.280 -10.521  1.00  6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94  N   GLU A  28      14.437   0.525  -9.901  1.00  6.18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95  H   GLU A  28      13.549   0.135 -10.191  1.00  6.1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96  CA  GLU A  28      14.654   0.705  -8.467  1.00  6.0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97  HA  GLU A  28      15.533   1.328  -8.303  1.00  6.0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98  C   GLU A  28      14.883  -0.655  -7.810  1.00  6.0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99  O   GLU A  28      14.936  -0.782  -6.587  1.00  7.67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00  CB  GLU A  28      13.438   1.372  -7.818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01 1HB  GLU A  28      12.600   0.678  -7.86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02 2HB  GLU A  28      13.669   1.555  -6.76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03  CG  GLU A  28      13.007   2.687  -8.453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04 1HG  GLU A  28      12.476   3.279  -7.70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05 2HG  GLU A  28      13.893   3.241  -8.76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06  CD  GLU A  28      12.092   2.477  -9.647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07  OE1 GLU A  28      10.997   1.898  -9.474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08  OE2 GLU A  28      12.450   2.897 -10.768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09  N   ALA A  30      14.988  -1.680  -8.649  1.00  5.99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10  H   ALA A  30      14.962  -1.495  -9.642  1.00  5.9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11  CA  ALA A  30      15.128  -3.064  -8.212  1.00  5.3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12  HA  ALA A  30      14.361  -3.267  -7.464  1.00  5.3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13  C   ALA A  30      16.487  -3.353  -7.580  1.00  5.1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14  O   ALA A  30      17.474  -2.667  -7.844  1.00  6.92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15  CB  ALA A  30      14.896  -3.984  -9.399  1.00  5.6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16 1HB  ALA A  30      15.676  -3.826 -10.145  1.00  5.6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17 2HB  ALA A  30      13.923  -3.773  -9.840  1.00  5.6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18 3HB  ALA A  30      14.920  -5.021  -9.066  1.00  5.6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19  N   MET A  31      16.529  -4.390  -6.749  1.00  4.7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20  H   MET A  31      15.693  -4.941  -6.605  1.00  4.7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21  CA  MET A  31      17.741  -4.783  -6.035  1.00  5.2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22  HA  MET A  31      18.590  -4.222  -6.426  1.00  5.2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23  C   MET A  31      18.006  -6.274  -6.216  1.00  4.6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24  O   MET A  31      17.095  -7.091  -6.081  1.00  4.9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25  CB  MET A  31      17.582  -4.485  -4.542  1.00  6.3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26 1HB  MET A  31      16.689  -4.999  -4.184  1.00  6.3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27 2HB  MET A  31      18.444  -4.886  -4.009  1.00  6.3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28  CG  MET A  31      17.452  -3.006  -4.207  1.00  8.6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 129 1HG  MET A  31      16.665  -2.567  -4.821  1.00  8.6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30 2HG  MET A  31      17.173  -2.903  -3.158  1.00  8.6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31  SD  MET A  31      18.996  -2.115  -4.487  1.00 11.04           S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32  CE  MET A  31      18.397  -0.429  -4.629  1.00  8.9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33 1HE  MET A  31      17.704  -0.357  -5.467  1.00  8.9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34 2HE  MET A  31      19.239   0.242  -4.798  1.00  8.9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35 3HE  MET A  31      17.886  -0.144  -3.709  1.00  8.9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36  N   ALA A  32      19.250  -6.640  -6.505  1.00  3.9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37  H   ALA A  32      19.977  -5.946  -6.605  1.00  3.9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38  CA  ALA A  32      19.613  -8.044  -6.677  1.00  3.5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39  HA  ALA A  32      18.906  -8.651  -6.113  1.00  3.5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40  C   ALA A  32      21.016  -8.322  -6.145  1.00  3.9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41  O   ALA A  32      21.918  -7.501  -6.310  1.00  5.01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42  CB  ALA A  32      19.519  -8.435  -8.146  1.00  4.5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43 1HB  ALA A  32      18.515  -8.229  -8.516  1.00  4.5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44 2HB  ALA A  32      19.730  -9.498  -8.253  1.00  4.5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45 3HB  ALA A  32      20.244  -7.862  -8.724  1.00  4.5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46  N   SER A  33      21.203  -9.469  -5.499  1.00  4.0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47  H   SER A  33      20.427 -10.100  -5.354  1.00  4.0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48  CA  SER A  33      22.511  -9.850  -4.973  1.00  3.7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49  HA  SER A  33      23.277  -9.443  -5.633  1.00  3.7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50  C   SER A  33      22.706 -11.363  -4.898  1.00  4.3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51  O   SER A  33      21.745 -12.121  -4.759  1.00  4.84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52  CB  SER A  33      22.706  -9.249  -3.579  1.00  4.5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53 1HB  SER A  33      23.719  -9.460  -3.236  1.00  4.5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54 2HB  SER A  33      22.567  -8.169  -3.634  1.00  4.5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55  OG  SER A  33      21.777  -9.793  -2.656  1.00  5.25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56  HG  SER A  33      21.941  -9.403  -1.794  1.00  5.2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57  N   GLY A  34      23.960 -11.794  -4.978  1.00  4.96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58  H   GLY A  34      24.719 -11.140  -5.106  1.00  4.9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59  CA  GLY A  34      24.295 -13.202  -4.857  1.00  4.5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60 1HA  GLY A  34      23.522 -13.700  -4.274  1.00  4.5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61 2HA  GLY A  34      24.334 -13.655  -5.848  1.00  4.5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62  C   GLY A  34      25.633 -13.405  -4.172  1.00  4.6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63  O   GLY A  34      26.530 -12.575  -4.312  1.00  4.9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64  N   THR A  35      25.770 -14.495  -3.424  1.00  4.35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65  H   THR A  35      24.993 -15.134  -3.320  1.00  4.3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66  CA  THR A  35      27.014 -14.824  -2.730  1.00  4.0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67  HA  THR A  35      27.851 -14.486  -3.339  1.00  4.0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68  C   THR A  35      27.131 -16.336  -2.551  1.00  4.5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69  O   THR A  35      26.126 -17.013  -2.336  1.00  4.35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70  CB  THR A  35      27.097 -14.112  -1.361  1.00  5.1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71  HB  THR A  35      26.947 -13.044  -1.514  1.00  5.1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72  OG1 THR A  35      28.396 -14.320  -0.793  1.00  5.51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73  HG1 THR A  35      28.410 -13.925   0.081  1.00  5.5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74  CG2 THR A  35      26.043 -14.614  -0.379  1.00  5.9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75 1HG2 THR A  35      26.228 -15.661  -0.138  1.00  5.9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76 2HG2 THR A  35      25.049 -14.511  -0.814  1.00  5.9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77 3HG2 THR A  35      26.094 -14.024   0.536  1.00  5.9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78  N   SER A  36      28.333 -16.888  -2.678  1.00  4.63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79  H   SER A  36      29.150 -16.318  -2.842  1.00  4.6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80  CA  SER A  36      28.512 -18.337  -2.617  1.00  4.5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81  HA  SER A  36      27.860 -18.733  -1.838  1.00  4.5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82  C   SER A  36      29.940 -18.773  -2.296  1.00  5.0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83  O   SER A  36      30.885 -17.996  -2.431  1.00  6.22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84  CB  SER A  36      28.094 -18.952  -3.954  1.00  5.6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85 1HB  SER A  36      28.180 -20.036  -3.893  1.00  5.6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86 2HB  SER A  36      27.054 -18.697  -4.155  1.00  5.6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87  OG  SER A  36      28.901 -18.472  -5.015  1.00  7.12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88  HG  SER A  36      29.105 -19.212  -5.594  1.00  7.1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89  N   ASP A  37      30.083 -20.020  -1.858  1.00  6.11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90  H   ASP A  37      29.264 -20.602  -1.742  1.00  6.1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91  CA  ASP A  37      31.375 -20.599  -1.495  1.00  7.0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92  HA  ASP A  37      32.112 -20.296  -2.238  1.00  7.0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93  C   ASP A  37      31.279 -22.126  -1.445  1.00  7.1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94  O   ASP A  37      30.208 -22.632  -1.122  1.00  6.93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95  CB  ASP A  37      31.803 -20.078  -0.119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96 1HB  ASP A  37      32.741 -20.558   0.16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97 2HB  ASP A  37      31.973 -19.003  -0.18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98  CG  ASP A  37      30.768 -20.339   0.963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99  OD1 ASP A  37      29.692 -19.703   0.957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 200  OD2 ASP A  37      31.032 -21.167   1.860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01  N   GLY A  38      32.316 -22.916  -1.711  1.00  8.5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02  H   GLY A  38      32.225 -23.898  -1.497  1.00  8.5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03  CA  GLY A  38      33.569 -22.489  -2.313  1.00  9.4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04 1HA  GLY A  38      33.796 -21.464  -2.023  1.00  9.4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05 2HA  GLY A  38      34.371 -23.122  -1.933  1.00  9.4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06  C   GLY A  38      33.589 -22.582  -3.827  1.00  8.7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07  O   GLY A  38      34.306 -21.829  -4.484  1.00 11.9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08  N   GLU A  39      32.811 -23.503  -4.386  1.00  9.1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09  H   GLU A  39      32.269 -24.122  -3.799  1.00  9.1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10  CA  GLU A  39      32.661 -23.639  -5.835  1.00  9.0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11  HA  GLU A  39      33.290 -22.907  -6.344  1.00  9.0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12  C   GLU A  39      31.209 -23.388  -6.236  1.00  6.8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13  O   GLU A  39      30.845 -23.464  -7.408  1.00  8.59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14  CB  GLU A  39      33.064 -25.045  -6.288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15 1HB  GLU A  39      33.236 -25.666  -5.40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16 2HB  GLU A  39      32.237 -25.480  -6.84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17  CG  GLU A  39      34.307 -25.083  -7.163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18 1HG  GLU A  39      34.179 -24.390  -7.99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19 2HG  GLU A  39      35.165 -24.762  -6.57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20  CD  GLU A  39      34.572 -26.472  -7.713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21  OE1 GLU A  39      33.733 -26.992  -8.480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22  OE2 GLU A  39      35.619 -27.063  -7.375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23  N   ALA A  40      30.380 -23.112  -5.235  1.00  5.73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24  H   ALA A  40      30.760 -23.011  -4.304  1.00  5.7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25  CA  ALA A  40      28.939 -22.969  -5.405  1.00  6.3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26  HA  ALA A  40      28.565 -23.853  -5.920  1.00  6.3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27  C   ALA A  40      28.555 -21.754  -6.246  1.00  6.3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28  O   ALA A  40      29.283 -20.764  -6.318  1.00  7.9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29  CB  ALA A  40      28.284 -22.904  -4.033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30 1HB  ALA A  40      28.685 -22.060  -3.47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31 2HB  ALA A  40      28.488 -23.825  -3.48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32 3HB  ALA A  40      27.207 -22.789  -4.14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33  N   THR A  41      27.388 -21.839  -6.876  1.00  5.91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34  H   THR A  41      26.797 -22.645  -6.716  1.00  5.9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35  CA  THR A  41      26.915 -20.820  -7.808  1.00  6.3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36  HA  THR A  41      27.694 -20.072  -7.945  1.00  6.3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37  C   THR A  41      25.657 -20.148  -7.268  1.00  5.0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38  O   THR A  41      24.707 -20.827  -6.880  1.00  6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39  CB  THR A  41      26.582 -21.448  -9.178  1.00  9.0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40  HB  THR A  41      25.753 -22.146  -9.058  1.00  9.0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41  OG1 THR A  41      27.724 -22.161  -9.666  1.00 12.54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42  HG1 THR A  41      27.462 -22.657 -10.445  1.00 12.5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43  CG2 THR A  41      26.197 -20.389 -10.205  1.00 11.4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44 1HG2 THR A  41      25.265 -19.908  -9.908  1.00 11.4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45 2HG2 THR A  41      26.060 -20.863 -11.177  1.00 11.4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46 3HG2 THR A  41      26.987 -19.641 -10.277  1.00 11.4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47  N   SER A  42      25.627 -18.820  -7.246  1.00  4.36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48  H   SER A  42      26.436 -18.288  -7.535  1.00  4.3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49  CA  SER A  42      24.421 -18.101  -6.846  1.00  4.8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50  HA  SER A  42      23.566 -18.756  -7.004  1.00  4.8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51  C   SER A  42      24.211 -16.842  -7.682  1.00  4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52  O   SER A  42      25.105 -16.004  -7.799  1.00  6.02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53  CB  SER A  42      24.485 -17.742  -5.360  1.00  4.7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54 1HB  SER A  42      23.567 -17.232  -5.071  1.00  4.7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55 2HB  SER A  42      24.586 -18.655  -4.773  1.00  4.7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56  OG  SER A  42      25.593 -16.898  -5.105  1.00  5.43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57  HG  SER A  42      26.396 -17.416  -5.200  1.00  5.4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58  N   THR A  43      23.035 -16.721  -8.288  1.00  4.2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59  H   THR A  43      22.330 -17.437  -8.173  1.00  4.2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60  CA  THR A  43      22.733 -15.587  -9.159  1.00  4.4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61  HA  THR A  43      23.477 -14.809  -8.990  1.00  4.4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62  C   THR A  43      21.355 -15.000  -8.877  1.00  4.2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63  O   THR A  43      20.428 -15.722  -8.509  1.00  4.5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64  CB  THR A  43      22.766 -15.980 -10.651  1.00  6.1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65  HB  THR A  43      22.533 -15.103 -11.254  1.00  6.1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66  OG1 THR A  43      21.785 -16.995 -10.897  1.00  7.73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67  HG1 THR A  43      20.919 -16.635 -10.692  1.00  7.7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68  CG2 THR A  43      24.136 -16.510 -11.059  1.00  7.0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69 1HG2 THR A  43      24.909 -15.804 -10.756  1.00  7.0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70 2HG2 THR A  43      24.167 -16.633 -12.142  1.00  7.0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 271 3HG2 THR A  43      24.318 -17.474 -10.584  1.00  7.0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72  N   ALA A  44      21.222 -13.692  -9.063  1.00  4.2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73  H   ALA A  44      22.006 -13.143  -9.386  1.00  4.2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74  CA  ALA A  44      19.963 -12.997  -8.810  1.00  3.9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75  HA  ALA A  44      19.148 -13.719  -8.867  1.00  3.9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76  C   ALA A  44      19.702 -11.907  -9.846  1.00  4.0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77  O   ALA A  44      20.613 -11.183 -10.248  1.00  5.0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78  CB  ALA A  44      19.980 -12.396  -7.412  1.00  4.4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79 1HB  ALA A  44      20.095 -13.189  -6.673  1.00  4.4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80 2HB  ALA A  44      19.044 -11.868  -7.231  1.00  4.4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81 3HB  ALA A  44      20.811 -11.696  -7.325  1.00  4.4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82  N   THR A  45      18.452 -11.806 -10.284  1.00  3.81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83  H   THR A  45      17.756 -12.463  -9.958  1.00  3.8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84  CA  THR A  45      18.031 -10.792 -11.247  1.00  4.3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85  HA  THR A  45      18.799 -10.023 -11.328  1.00  4.3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86  C   THR A  45      16.726 -10.160 -10.773  1.00  3.5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87  O   THR A  45      15.800 -10.874 -10.391  1.00  5.04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88  CB  THR A  45      17.801 -11.417 -12.639  1.00  5.8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89  HB  THR A  45      16.970 -12.120 -12.583  1.00  5.8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90  OG1 THR A  45      18.981 -12.121 -13.044  1.00  6.79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91  HG1 THR A  45      18.793 -12.579 -13.867  1.00  6.7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92  CG2 THR A  45      17.489 -10.355 -13.687  1.00  7.1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93 1HG2 THR A  45      16.528  -9.891 -13.467  1.00  7.1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94 2HG2 THR A  45      17.443 -10.822 -14.671  1.00  7.1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95 3HG2 THR A  45      18.270  -9.594 -13.685  1.00  7.1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96  N   ALA A  46      16.640  -8.834 -10.797  1.00  3.81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97  H   ALA A  46      17.423  -8.277 -11.109  1.00  3.8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98  CA  ALA A  46      15.420  -8.142 -10.390  1.00  4.2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99  HA  ALA A  46      14.586  -8.836 -10.476  1.00  4.2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00  C   ALA A  46      15.131  -6.943 -11.290  1.00  3.9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01  O   ALA A  46      16.051  -6.257 -11.734  1.00  5.13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02  CB  ALA A  46      15.533  -7.706  -8.936  1.00  4.7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03 1HB  ALA A  46      14.591  -7.262  -8.617  1.00  4.7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04 2HB  ALA A  46      16.334  -6.973  -8.833  1.00  4.7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05 3HB  ALA A  46      15.751  -8.571  -8.310  1.00  4.7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06  N   THR A  47      13.859  -6.695 -11.587  1.00  4.04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07  H   THR A  47      13.129  -7.284 -11.212  1.00  4.0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08  CA  THR A  47      13.482  -5.609 -12.490  1.00  4.8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09  HA  THR A  47      14.347  -4.964 -12.646  1.00  4.8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10  C   THR A  47      12.340  -4.752 -11.952  1.00  5.0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11  O   THR A  47      11.418  -5.258 -11.311  1.00  5.8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12  CB  THR A  47      13.017  -6.142 -13.860  1.00  5.4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13  HB  THR A  47      12.747  -5.298 -14.495  1.00  5.4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14  OG1 THR A  47      11.867  -6.976 -13.678  1.00  6.69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15  HG1 THR A  47      11.209  -6.476 -13.188  1.00  6.6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16  CG2 THR A  47      14.110  -6.948 -14.553  1.00  6.4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17 1HG2 THR A  47      14.304  -7.866 -13.998  1.00  6.4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18 2HG2 THR A  47      15.025  -6.357 -14.610  1.00  6.4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19 3HG2 THR A  47      13.785  -7.203 -15.562  1.00  6.4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20  N   GLY A  48      12.399  -3.456 -12.238  1.00  5.74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21  H   GLY A  48      13.210  -3.081 -12.711  1.00  5.7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22  CA  GLY A  48      11.350  -2.530 -11.847  1.00  6.2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23 1HA  GLY A  48      11.312  -1.708 -12.561  1.00  6.2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24 2HA  GLY A  48      10.388  -3.043 -11.856  1.00  6.2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25  C   GLY A  48      11.581  -1.951 -10.466  1.00  6.0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26  O   GLY A  48      12.130  -0.860 -10.328  1.00  7.17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27  N   HIS A  49      11.155  -2.691  -9.448  1.00  7.24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28  H   HIS A  49      10.666  -3.556  -9.639  1.00  7.2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29  CA  HIS A  49      11.324  -2.320  -8.046  1.00  7.4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30  HA  HIS A  49      12.221  -1.711  -7.932  1.00  7.4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31  C   HIS A  49      11.460  -3.587  -7.200  1.00  7.7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32  O   HIS A  49      11.367  -3.559  -5.972  1.00  9.0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33  CB  HIS A  49      10.101  -1.514  -7.597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34 1HB  HIS A  49       9.708  -0.963  -8.45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35 2HB  HIS A  49       9.332  -2.210  -7.26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36  CG  HIS A  49      10.384  -0.538  -6.498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37  ND1 HIS A  49      10.924  -0.875  -5.277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38  HD1 HIS A  49      11.203  -1.801  -4.98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39  CD2 HIS A  49      10.183   0.804  -6.434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40  HD2 HIS A  49       9.767   1.402  -7.23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41  CE1 HIS A  49      11.031   0.247  -4.551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 342  HE1 HIS A  49      11.434   0.288  -3.54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43  NE2 HIS A  49      10.571   1.292  -5.210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44  N   ALA A  51      11.650  -4.719  -7.869  1.00  5.09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45  H   ALA A  51      11.767  -4.683  -8.872  1.00  5.0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46  CA  ALA A  51      11.659  -6.032  -7.232  1.00  4.6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47  HA  ALA A  51      10.843  -6.077  -6.511  1.00  4.6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48  C   ALA A  51      12.960  -6.318  -6.485  1.00  4.0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49  O   ALA A  51      13.970  -5.648  -6.699  1.00  5.4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50  CB  ALA A  51      11.415  -7.094  -8.293  1.00  5.3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51 1HB  ALA A  51      11.228  -8.052  -7.809  1.00  5.3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52 2HB  ALA A  51      12.287  -7.175  -8.942  1.00  5.3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53 3HB  ALA A  51      10.544  -6.822  -8.889  1.00  5.3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54  N   THR A  52      12.942  -7.323  -5.616  1.00  4.43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55  H   THR A  52      12.089  -7.848  -5.470  1.00  4.4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56  CA  THR A  52      14.127  -7.717  -4.857  1.00  4.4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57  HA  THR A  52      14.982  -7.152  -5.225  1.00  4.4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58  C   THR A  52      14.417  -9.207  -5.016  1.00  4.0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59  O   THR A  52      13.535 -10.041  -4.814  1.00  4.74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60  CB  THR A  52      13.951  -7.405  -3.358  1.00  6.3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61  HB  THR A  52      13.160  -8.034  -2.951  1.00  6.3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62  OG1 THR A  52      13.581  -6.030  -3.203  1.00  7.81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63  HG1 THR A  52      12.873  -5.839  -3.821  1.00  7.8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64  CG2 THR A  52      15.241  -7.646  -2.582  1.00  8.4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65 1HG2 THR A  52      16.063  -7.106  -3.054  1.00  8.4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66 2HG2 THR A  52      15.468  -8.712  -2.567  1.00  8.4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67 3HG2 THR A  52      15.119  -7.291  -1.559  1.00  8.4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68  N   ALA A  53      15.653  -9.543  -5.370  1.00  3.48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69  H   ALA A  53      16.342  -8.821  -5.534  1.00  3.4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70  CA  ALA A  53      16.063 -10.933  -5.549  1.00  3.8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71  HA  ALA A  53      15.291 -11.581  -5.135  1.00  3.8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72  C   ALA A  53      17.374 -11.224  -4.821  1.00  3.9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73  O   ALA A  53      18.334 -10.463  -4.942  1.00  4.44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74  CB  ALA A  53      16.204 -11.234  -7.035  1.00  4.7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75 1HB  ALA A  53      16.477 -12.279  -7.173  1.00  4.7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76 2HB  ALA A  53      16.978 -10.599  -7.466  1.00  4.7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77 3HB  ALA A  53      15.258 -11.041  -7.540  1.00  4.7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78  N   LYS A  54      17.423 -12.305  -4.049  1.00  3.86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79  H   LYS A  54      16.605 -12.895  -3.965  1.00  3.8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80  CA  LYS A  54      18.620 -12.660  -3.286  1.00  3.6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81  HA  LYS A  54      19.473 -12.112  -3.690  1.00  3.6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82  C   LYS A  54      18.936 -14.150  -3.358  1.00  3.7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83  O   LYS A  54      18.073 -14.979  -3.074  1.00  4.35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84  CB  LYS A  54      18.443 -12.277  -1.814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85 1HB  LYS A  54      17.582 -12.816  -1.41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86 2HB  LYS A  54      19.328 -12.601  -1.26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87  CG  LYS A  54      18.239 -10.789  -1.566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88 1HG  LYS A  54      19.082 -10.237  -1.98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89 2HG  LYS A  54      17.322 -10.463  -2.05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90  CD  LYS A  54      18.135 -10.493  -0.077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91 1HD  LYS A  54      17.321 -11.081   0.34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92 2HD  LYS A  54      19.069 -10.776   0.40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93  CE  LYS A  54      17.867  -9.017   0.170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94 1HE  LYS A  54      18.660  -8.429  -0.29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95 2HE  LYS A  54      16.917  -8.746  -0.29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96  NZ  LYS A  54      17.824  -8.764   1.648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97 1HZ  LYS A  54      18.701  -9.027   2.07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98 2HZ  LYS A  54      17.083  -9.302   2.07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99 3HZ  LYS A  54      17.658  -7.783   1.83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00  N   SER A  55      20.172 -14.491  -3.705  1.00  3.5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01  H   SER A  55      20.853 -13.773  -3.911  1.00  3.5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02  CA  SER A  55      20.581 -15.889  -3.813  1.00  3.8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03  HA  SER A  55      19.777 -16.523  -3.441  1.00  3.8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04  C   SER A  55      21.840 -16.193  -3.007  1.00  3.4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05  O   SER A  55      22.748 -15.368  -2.921  1.00  5.07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06  CB  SER A  55      20.837 -16.237  -5.281  1.00  4.3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07 1HB  SER A  55      21.628 -15.594  -5.668  1.00  4.3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08 2HB  SER A  55      21.155 -17.277  -5.356  1.00  4.3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09  OG  SER A  55      19.666 -16.049  -6.054  1.00  5.0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10  HG  SER A  55      19.919 -16.006  -6.981  1.00  5.0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11  N   MET A  56      21.898 -17.388  -2.428  1.00  3.8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12  H   MET A  56      21.104 -18.013  -2.473  1.00  3.8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 413  CA  MET A  56      23.081 -17.842  -1.704  1.00  3.7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14  HA  MET A  56      23.958 -17.391  -2.165  1.00  3.7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15  C   MET A  56      23.220 -19.359  -1.794  1.00  3.7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16  O   MET A  56      22.220 -20.074  -1.845  1.00  4.6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17  CB  MET A  56      23.018 -17.399  -0.239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18 1HB  MET A  56      23.958 -17.665   0.24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19 2HB  MET A  56      22.915 -16.314  -0.21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20  CG  MET A  56      21.867 -18.012   0.546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21 1HG  MET A  56      20.930 -17.751   0.05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22 2HG  MET A  56      21.971 -19.097   0.53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23  SD  MET A  56      21.790 -17.448   2.258  1.00  0.00           S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24  CE  MET A  56      23.159 -18.338   3.010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25 1HE  MET A  56      24.098 -18.013   2.56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26 2HE  MET A  56      23.031 -19.408   2.85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27 3HE  MET A  56      23.179 -18.132   4.08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28  N   SER A  57      24.450 -19.860  -1.835  1.00  3.7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29  H   SER A  57      25.255 -19.250  -1.799  1.00  3.7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30  CA  SER A  57      24.677 -21.297  -1.959  1.00  3.8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31  HA  SER A  57      23.890 -21.816  -1.414  1.00  3.8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32  C   SER A  57      26.020 -21.731  -1.379  1.00  4.6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33  O   SER A  57      26.987 -20.971  -1.421  1.00  4.4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34  CB  SER A  57      24.597 -21.697  -3.434  1.00  4.9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35 1HB  SER A  57      24.762 -22.770  -3.528  1.00  4.9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36 2HB  SER A  57      23.604 -21.457  -3.815  1.00  4.9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37  OG  SER A  57      25.563 -21.001  -4.203  1.00  5.59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38  HG  SER A  57      25.466 -21.263  -5.122  1.00  5.5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39  N   THR A  58      26.085 -22.940  -0.829  1.00  4.69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40  H   THR A  58      25.261 -23.525  -0.788  1.00  4.6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41  CA  THR A  58      27.333 -23.449  -0.263  1.00  5.3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42  HA  THR A  58      28.126 -22.775  -0.580  1.00  5.3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43  C   THR A  58      27.692 -24.856  -0.733  1.00  5.7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44  O   THR A  58      26.826 -25.720  -0.866  1.00  5.8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45  CB  THR A  58      27.336 -23.471   1.279  1.00  6.5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46  HB  THR A  58      28.323 -23.778   1.623  1.00  6.5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47  OG1 THR A  58      26.371 -24.419   1.749  1.00  7.24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48  HG1 THR A  58      26.304 -24.333   2.702  1.00  7.2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49  CG2 THR A  58      27.015 -22.101   1.866  1.00  7.8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50 1HG2 THR A  58      27.154 -22.130   2.947  1.00  7.8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51 2HG2 THR A  58      25.981 -21.836   1.646  1.00  7.8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52 3HG2 THR A  58      27.681 -21.352   1.439  1.00  7.8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53  N   GLY A  59      28.980 -25.082  -0.973  1.00  6.4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54  H   GLY A  59      29.642 -24.326  -0.857  1.00  6.4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55  CA  GLY A  59      29.471 -26.358  -1.463  1.00  6.7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56 1HA  GLY A  59      30.396 -26.615  -0.947  1.00  6.7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57 2HA  GLY A  59      28.731 -27.134  -1.269  1.00  6.7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58  C   GLY A  59      29.746 -26.287  -2.953  1.00  6.7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59  O   GLY A  59      30.662 -25.588  -3.386  1.00  8.12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60  N   ARG A  60      28.938 -26.996  -3.734  1.00  6.31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61  H   ARG A  60      28.292 -27.648  -3.305  1.00  6.3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62  CA  ARG A  60      28.864 -26.823  -5.185  1.00  7.2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63  HA  ARG A  60      29.479 -25.975  -5.489  1.00  7.2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64  C   ARG A  60      27.418 -26.537  -5.583  1.00  7.2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65  O   ARG A  60      27.018 -26.719  -6.731  1.00 10.6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66  CB  ARG A  60      29.353 -28.080  -5.910  1.00  8.6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67 1HB  ARG A  60      28.732 -28.922  -5.604  1.00  8.6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68 2HB  ARG A  60      29.223 -27.933  -6.982  1.00  8.6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69  CG  ARG A  60      30.815 -28.423  -5.649  1.00 10.3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70 1HG  ARG A  60      31.434 -27.572  -5.935  1.00 10.3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71 2HG  ARG A  60      30.954 -28.616  -4.586  1.00 10.3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72  CD  ARG A  60      31.264 -29.645  -6.440  1.00 12.5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73 1HD  ARG A  60      31.104 -29.451  -7.502  1.00 12.5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74 2HD  ARG A  60      32.331 -29.800  -6.281  1.00 12.5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75  NE  ARG A  60      30.530 -30.854  -6.063  1.00 14.16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76  HE  ARG A  60      29.752 -31.116  -6.649  1.00 14.1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77  CZ  ARG A  60      30.796 -31.629  -5.019  1.00 16.0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78  NH1 ARG A  60      31.793 -31.395  -4.188  1.00 18.66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79 1HH1 ARG A  60      32.393 -30.601  -4.346  1.00 18.6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80 2HH1 ARG A  60      31.945 -32.020  -3.412  1.00 18.6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81  NH2 ARG A  60      30.033 -32.679  -4.797  1.00 14.46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82 1HH2 ARG A  60      29.279 -32.884  -5.434  1.00 14.4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83 2HH2 ARG A  60      30.216 -33.270  -4.001  1.00 14.4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 484  N   ALA A  61      26.632 -26.124  -4.595  1.00  6.27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85  H   ALA A  61      27.038 -25.963  -3.684  1.00  6.2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86  CA  ALA A  61      25.196 -25.918  -4.745  1.00  5.6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87  HA  ALA A  61      24.760 -26.809  -5.196  1.00  5.6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88  C   ALA A  61      24.857 -24.732  -5.644  1.00  5.3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89  O   ALA A  61      25.689 -23.855  -5.876  1.00  6.32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90  CB  ALA A  61      24.582 -25.733  -3.365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91 1HB  ALA A  61      24.796 -26.607  -2.75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92 2HB  ALA A  61      23.503 -25.620  -3.45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93 3HB  ALA A  61      25.003 -24.847  -2.89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94  N   THR A  62      23.633 -24.716  -6.160  1.00  4.6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95  H   THR A  62      22.983 -25.454  -5.920  1.00  4.6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96  CA  THR A  62      23.182 -23.674  -7.079  1.00  4.6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97  HA  THR A  62      23.970 -22.929  -7.178  1.00  4.6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98  C   THR A  62      21.916 -22.987  -6.573  1.00  4.4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99  O   THR A  62      20.923 -23.650  -6.275  1.00  4.81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00  CB  THR A  62      22.897 -24.260  -8.477  1.00  6.2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01  HB  THR A  62      22.066 -24.961  -8.411  1.00  6.2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02  OG1 THR A  62      24.062 -24.953  -8.941  1.00  8.0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03  HG1 THR A  62      24.329 -25.581  -8.266  1.00  8.0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04  CG2 THR A  62      22.553 -23.167  -9.482  1.00  7.6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05 1HG2 THR A  62      23.340 -22.412  -9.491  1.00  7.6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06 2HG2 THR A  62      21.605 -22.702  -9.213  1.00  7.6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07 3HG2 THR A  62      22.465 -23.606 -10.476  1.00  7.6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08  N   ALA A  63      21.940 -21.661  -6.485  1.00  3.88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09  H   ALA A  63      22.783 -21.158  -6.727  1.00  3.8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10  CA  ALA A  63      20.774 -20.889  -6.065  1.00  3.8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11  HA  ALA A  63      19.911 -21.553  -6.020  1.00  3.8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12  C   ALA A  63      20.466 -19.775  -7.064  1.00  3.6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13  O   ALA A  63      21.331 -18.957  -7.376  1.00  4.75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14  CB  ALA A  63      21.008 -20.308  -4.679  1.00  4.2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15 1HB  ALA A  63      21.920 -19.711  -4.680  1.00  4.2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16 2HB  ALA A  63      21.105 -21.119  -3.957  1.00  4.2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17 3HB  ALA A  63      20.166 -19.676  -4.399  1.00  4.2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18  N   THR A  64      19.243 -19.753  -7.582  1.00  3.9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19  H   THR A  64      18.555 -20.430  -7.276  1.00  3.9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20  CA  THR A  64      18.865 -18.816  -8.638  1.00  4.1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21  HA  THR A  64      19.648 -18.067  -8.747  1.00  4.1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22  C   THR A  64      17.546 -18.110  -8.335  1.00  3.8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23  O   THR A  64      16.551 -18.763  -8.019  1.00  4.4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24  CB  THR A  64      18.711 -19.557  -9.982  1.00  5.2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25  HB  THR A  64      17.857 -20.232  -9.923  1.00  5.2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26  OG1 THR A  64      19.895 -20.323 -10.237  1.00  6.91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27  HG1 THR A  64      19.783 -20.784 -11.072  1.00  6.9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28  CG2 THR A  64      18.502 -18.587 -11.139  1.00  6.1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29 1HG2 THR A  64      17.544 -18.080 -11.028  1.00  6.1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30 2HG2 THR A  64      18.507 -19.140 -12.078  1.00  6.1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31 3HG2 THR A  64      19.305 -17.849 -11.152  1.00  6.1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32  N   THR A  65      17.532 -16.785  -8.440  1.00  3.77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33  H   THR A  65      18.383 -16.289  -8.667  1.00  3.7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34  CA  THR A  65      16.319 -15.998  -8.232  1.00  3.6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35  HA  THR A  65      15.464 -16.668  -8.154  1.00  3.6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36  C   THR A  65      16.055 -15.009  -9.363  1.00  3.3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37  O   THR A  65      16.971 -14.338  -9.837  1.00  4.35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38  CB  THR A  65      16.396 -15.152  -6.946  1.00  3.9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39  HB  THR A  65      15.529 -14.494  -6.898  1.00  3.9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40  OG1 THR A  65      17.593 -14.366  -6.960  1.00  5.0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41  HG1 THR A  65      18.325 -14.929  -6.697  1.00  5.0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42  CG2 THR A  65      16.418 -16.025  -5.707  1.00  4.3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43 1HG2 THR A  65      16.470 -15.386  -4.827  1.00  4.3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44 2HG2 THR A  65      17.288 -16.681  -5.728  1.00  4.3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45 3HG2 THR A  65      15.509 -16.623  -5.661  1.00  4.3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46  N   THR A  66      14.797 -14.906  -9.779  1.00  3.37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47  H   THR A  66      14.106 -15.572  -9.461  1.00  3.3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48  CA  THR A  66      14.363 -13.836 -10.675  1.00  3.7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49  HA  THR A  66      15.150 -13.084 -10.729  1.00  3.7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50  C   THR A  66      13.090 -13.185 -10.141  1.00  3.5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51  O   THR A  66      12.042 -13.828 -10.074  1.00  5.79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52  CB  THR A  66      14.095 -14.353 -12.102  1.00  5.1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53  HB  THR A  66      13.239 -15.028 -12.087  1.00  5.1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54  OG1 THR A  66      15.247 -15.066 -12.568  1.00  5.9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 555  HG1 THR A  66      15.515 -15.684 -11.884  1.00  5.9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56  CG2 THR A  66      13.811 -13.204 -13.062  1.00  6.4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57 1HG2 THR A  66      14.639 -12.495 -13.044  1.00  6.4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58 2HG2 THR A  66      12.892 -12.697 -12.769  1.00  6.4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59 3HG2 THR A  66      13.696 -13.597 -14.072  1.00  6.4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60  N   ALA A  67      13.181 -11.920  -9.745  1.00  3.83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61  H   ALA A  67      14.069 -11.439  -9.799  1.00  3.8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62  CA  ALA A  67      12.035 -11.185  -9.217  1.00  4.1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63  HA  ALA A  67      11.208 -11.879  -9.065  1.00  4.1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64  C   ALA A  67      11.583 -10.099 -10.192  1.00  3.9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65  O   ALA A  67      12.406  -9.445 -10.833  1.00  4.8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66  CB  ALA A  67      12.391 -10.573  -7.869  1.00  5.0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67 1HB  ALA A  67      12.817 -11.338  -7.220  1.00  5.0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68 2HB  ALA A  67      11.490 -10.174  -7.403  1.00  5.0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69 3HB  ALA A  67      13.117  -9.772  -8.008  1.00  5.0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70  N   THR A  68      10.274  -9.912 -10.323  1.00  4.51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71  H   THR A  68       9.630 -10.459  -9.767  1.00  4.5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72  CA  THR A  68       9.716  -8.980 -11.300  1.00  5.3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73  HA  THR A  68      10.519  -8.363 -11.703  1.00  5.3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74  C   THR A  68       8.663  -8.067 -10.676  1.00  5.3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75  O   THR A  68       7.839  -8.513  -9.878  1.00  5.92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76  CB  THR A  68       9.074  -9.768 -12.462  1.00  5.9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77  HB  THR A  68       8.200 -10.302 -12.092  1.00  5.9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78  OG1 THR A  68      10.020 -10.719 -12.966  1.00  6.43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79  HG1 THR A  68      10.864 -10.277 -13.082  1.00  6.4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80  CG2 THR A  68       8.654  -8.855 -13.608  1.00  7.5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81 1HG2 THR A  68       8.323  -9.463 -14.449  1.00  7.5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82 2HG2 THR A  68       9.498  -8.240 -13.919  1.00  7.5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83 3HG2 THR A  68       7.833  -8.214 -13.287  1.00  7.5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84  N   GLY A  69       8.676  -6.789 -11.037  1.00  5.31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85  H   GLY A  69       9.391  -6.441 -11.661  1.00  5.3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86  CA  GLY A  69       7.687  -5.854 -10.529  1.00  6.1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87 1HA  GLY A  69       7.537  -5.054 -11.253  1.00  6.1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88 2HA  GLY A  69       6.741  -6.372 -10.376  1.00  6.1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89  C   GLY A  69       8.135  -5.242  -9.216  1.00  5.6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90  O   GLY A  69       9.024  -4.396  -9.209  1.00  6.8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91  N   THR A  70       7.536  -5.671  -8.111  1.00  6.21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92  H   THR A  70       6.789  -6.350  -8.175  1.00  6.2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93  CA  THR A  70       7.915  -5.226  -6.771  1.00  6.8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94  HA  THR A  70       8.909  -4.779  -6.801  1.00  6.8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95  C   THR A  70       7.942  -6.450  -5.856  1.00  6.3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96  O   THR A  70       7.711  -6.372  -4.650  1.00  6.73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97  CB  THR A  70       6.918  -4.173  -6.243  1.00  8.0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98  HB  THR A  70       6.002  -4.673  -5.931  1.00  8.0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99  OG1 THR A  70       6.605  -3.256  -7.298  1.00  9.95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00  HG1 THR A  70       6.423  -3.770  -8.098  1.00  9.9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01  CG2 THR A  70       7.488  -3.374  -5.075  1.00  9.9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02 1HG2 THR A  70       8.480  -3.001  -5.329  1.00  9.9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03 2HG2 THR A  70       7.554  -4.005  -4.189  1.00  9.9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04 3HG2 THR A  70       6.831  -2.530  -4.862  1.00  9.9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05  N   ALA A  71       8.192  -7.606  -6.461  1.00  5.67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06  H   ALA A  71       8.398  -7.609  -7.450  1.00  5.6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07  CA  ALA A  71       8.133  -8.893  -5.776  1.00  5.0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08  HA  ALA A  71       7.341  -8.857  -5.027  1.00  5.0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09  C   ALA A  71       9.435  -9.257  -5.067  1.00  4.5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10  O   ALA A  71      10.480  -8.654  -5.313  1.00  6.17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11  CB  ALA A  71       7.776  -9.968  -6.790  1.00  5.9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12 1HB  ALA A  71       6.861  -9.686  -7.312  1.00  5.9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13 2HB  ALA A  71       7.615 -10.915  -6.277  1.00  5.9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14 3HB  ALA A  71       8.587 -10.078  -7.510  1.00  5.9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15  N   MET A  72       9.365 -10.261  -4.200  1.00  5.0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16  H   MET A  72       8.476 -10.719  -4.047  1.00  5.0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17  CA  MET A  72      10.524 -10.768  -3.470  1.00  5.2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18  HA  MET A  72      11.408 -10.190  -3.739  1.00  5.2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19  C   MET A  72      10.773 -12.233  -3.821  1.00  4.5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20  O   MET A  72       9.861 -13.055  -3.746  1.00  5.7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21  CB  MET A  72      10.281 -10.640  -1.963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22 1HB  MET A  72      10.181  -9.583  -1.71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23 2HB  MET A  72       9.337 -11.132  -1.72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24  CG  MET A  72      11.364 -11.255  -1.085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25 1HG  MET A  72      11.034 -11.215  -0.04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 626 2HG  MET A  72      11.485 -12.303  -1.35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27  SD  MET A  72      12.967 -10.436  -1.216  1.00  0.00           S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28  CE  MET A  72      12.766  -9.069  -0.066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29 1HE  MET A  72      12.506  -9.456   0.91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30 2HE  MET A  72      11.973  -8.410  -0.41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31 3HE  MET A  72      13.699  -8.510   0.00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32  N   ALA A  73      12.008 -12.561  -4.187  1.00  4.4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33  H   ALA A  73      12.719 -11.843  -4.250  1.00  4.4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34  CA  ALA A  73      12.394 -13.938  -4.481  1.00  4.4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35  HA  ALA A  73      11.635 -14.610  -4.079  1.00  4.4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36  C   ALA A  73      13.730 -14.273  -3.823  1.00  4.1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37  O   ALA A  73      14.719 -13.568  -4.028  1.00  4.82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38  CB  ALA A  73      12.483 -14.148  -5.988  1.00  5.1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39 1HB  ALA A  73      12.790 -15.173  -6.196  1.00  5.1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40 2HB  ALA A  73      13.218 -13.462  -6.410  1.00  5.1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41 3HB  ALA A  73      11.510 -13.962  -6.443  1.00  5.1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42  N   THR A  74      13.766 -15.336  -3.025  1.00  4.36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43  H   THR A  74      12.922 -15.868  -2.854  1.00  4.3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44  CA  THR A  74      14.994 -15.756  -2.353  1.00  4.4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45  HA  THR A  74      15.821 -15.162  -2.739  1.00  4.4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46  C   THR A  74      15.311 -17.230  -2.588  1.00  4.2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47  O   THR A  74      14.403 -18.057  -2.672  1.00  5.49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48  CB  THR A  74      14.922 -15.543  -0.827  1.00  5.4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49  HB  THR A  74      15.862 -15.865  -0.380  1.00  5.4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50  OG1 THR A  74      13.852 -16.329  -0.287  1.00  7.2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51  HG1 THR A  74      13.965 -17.235  -0.583  1.00  7.2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52  CG2 THR A  74      14.684 -14.078  -0.477  1.00  5.5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53 1HG2 THR A  74      13.681 -13.783  -0.784  1.00  5.5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54 2HG2 THR A  74      15.418 -13.453  -0.985  1.00  5.5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55 3HG2 THR A  74      14.782 -13.944   0.600  1.00  5.5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56  N   SER A  75      16.594 -17.568  -2.680  1.00  3.54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57  H   SER A  75      17.307 -16.851  -2.649  1.00  3.5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58  CA  SER A  75      17.019 -18.957  -2.826  1.00  3.4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59  HA  SER A  75      16.205 -19.607  -2.503  1.00  3.4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60  C   SER A  75      18.245 -19.267  -1.971  1.00  3.8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61  O   SER A  75      19.171 -18.460  -1.883  1.00  4.3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62  CB  SER A  75      17.342 -19.271  -4.288  1.00  4.2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63 1HB  SER A  75      18.123 -18.594  -4.636  1.00  4.2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64 2HB  SER A  75      17.704 -20.296  -4.362  1.00  4.2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65  OG  SER A  75      16.197 -19.126  -5.110  1.00  5.04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66  HG  SER A  75      16.459 -19.235  -6.028  1.00  5.0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67  N   ASN A  76      18.232 -20.435  -1.339  1.00  3.67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68  H   ASN A  76      17.420 -21.034  -1.419  1.00  3.6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69  CA  ASN A  76      19.332 -20.902  -0.501  1.00  3.8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70  HA  ASN A  76      20.243 -20.361  -0.756  1.00  3.8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71  C   ASN A  76      19.557 -22.395  -0.734  1.00  4.0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72  O   ASN A  76      18.631 -23.190  -0.576  1.00  5.1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73  CB  ASN A  76      18.987 -20.644   0.968  1.00  4.3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74 1HB  ASN A  76      18.678 -19.605   1.082  1.00  4.3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75 2HB  ASN A  76      18.159 -21.291   1.254  1.00  4.3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76  CG  ASN A  76      20.151 -20.908   1.898  1.00  4.8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77  OD1 ASN A  76      21.245 -21.271   1.473  1.00  6.01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78  ND2 ASN A  76      19.916 -20.736   3.189  1.00  6.14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79 1HD2 ASN A  76      20.658 -20.901   3.851  1.00  6.1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80 2HD2 ASN A  76      19.005 -20.433   3.501  1.00  6.1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81  N   ALA A  77      20.768 -22.785  -1.116  1.00  3.89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82  H   ALA A  77      21.513 -22.107  -1.200  1.00  3.8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83  CA  ALA A  77      21.066 -24.184  -1.414  1.00  3.8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84  HA  ALA A  77      20.263 -24.804  -1.016  1.00  3.8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85  C   ALA A  77      22.372 -24.635  -0.762  1.00  4.1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86  O   ALA A  77      23.383 -23.938  -0.835  1.00  4.8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87  CB  ALA A  77      21.123 -24.387  -2.921  1.00  4.5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88 1HB  ALA A  77      20.187 -24.057  -3.370  1.00  4.5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89 2HB  ALA A  77      21.270 -25.444  -3.138  1.00  4.5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90 3HB  ALA A  77      21.948 -23.810  -3.339  1.00  4.5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91  N   ILE A  78      22.349 -25.790  -0.106  1.00  4.79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92  H   ILE A  78      21.507 -26.349  -0.110  1.00  4.7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93  CA  ILE A  78      23.482 -26.264   0.686  1.00  5.5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94  HA  ILE A  78      24.325 -25.585   0.551  1.00  5.5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95  C   ILE A  78      23.907 -27.662   0.242  1.00  6.1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96  O   ILE A  78      23.085 -28.577   0.199  1.00  9.89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 697  CB  ILE A  78      23.113 -26.319   2.189  1.00  6.7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98  HB  ILE A  78      22.307 -27.045   2.298  1.00  6.7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99  CG1 ILE A  78      22.579 -24.976   2.707  1.00  8.7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00 1HG1 ILE A  78      21.696 -24.704   2.129  1.00  8.7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01 2HG1 ILE A  78      22.256 -25.121   3.738  1.00  8.7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02  CG2 ILE A  78      24.291 -26.809   3.030  1.00  8.6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03 1HG2 ILE A  78      24.510 -27.849   2.785  1.00  8.6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04 2HG2 ILE A  78      24.042 -26.741   4.089  1.00  8.6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05 3HG2 ILE A  78      25.174 -26.203   2.829  1.00  8.6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06  CD1 ILE A  78      23.537 -23.796   2.687  1.00 10.7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07 1HD1 ILE A  78      24.392 -24.003   3.330  1.00 10.7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08 2HD1 ILE A  78      23.022 -22.911   3.059  1.00 10.7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09 3HD1 ILE A  78      23.879 -23.610   1.669  1.00 10.7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10  N   GLY A  79      25.186 -27.829  -0.077  1.00  5.9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11  H   GLY A  79      25.817 -27.038  -0.054  1.00  5.9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12  CA  GLY A  79      25.722 -29.111  -0.503  1.00  5.9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13 1HA  GLY A  79      26.640 -29.321   0.046  1.00  5.9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14 2HA  GLY A  79      25.000 -29.900  -0.295  1.00  5.9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15  C   GLY A  79      26.036 -29.105  -1.986  1.00  5.7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16  O   GLY A  79      27.017 -28.506  -2.425  1.00  6.97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17  N   GLU A  80      25.179 -29.753  -2.765  1.00  5.47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18  H   GLU A  80      24.427 -30.288  -2.350  1.00  5.4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19  CA  GLU A  80      25.209 -29.688  -4.224  1.00  5.2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20  HA  GLU A  80      25.762 -28.803  -4.537  1.00  5.2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21  C   GLU A  80      23.764 -29.546  -4.702  1.00  4.9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22  O   GLU A  80      23.394 -29.944  -5.806  1.00  6.03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23  CB  GLU A  80      25.895 -30.922  -4.819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24 1HB  GLU A  80      25.916 -30.817  -5.90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25 2HB  GLU A  80      26.926 -30.942  -4.46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26  CG  GLU A  80      25.249 -32.256  -4.470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27 1HG  GLU A  80      25.196 -32.357  -3.38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28 2HG  GLU A  80      24.236 -32.280  -4.87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29  CD  GLU A  80      26.031 -33.428  -5.030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30  OE1 GLU A  80      26.163 -33.534  -6.268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31  OE2 GLU A  80      26.528 -34.253  -4.234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32  N   ALA A  81      22.945 -28.978  -3.823  1.00  4.84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33  H   ALA A  81      23.330 -28.652  -2.948  1.00  4.8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34  CA  ALA A  81      21.508 -28.842  -4.027  1.00  5.0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35  HA  ALA A  81      21.129 -29.761  -4.474  1.00  5.0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36  C   ALA A  81      21.164 -27.680  -4.957  1.00  4.8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37  O   ALA A  81      21.993 -26.805  -5.210  1.00  5.9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38  CB  ALA A  81      20.836 -28.649  -2.674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39 1HB  ALA A  81      21.157 -27.704  -2.23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40 2HB  ALA A  81      21.108 -29.468  -2.00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41 3HB  ALA A  81      19.755 -28.641  -2.80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42  N   THR A  82      19.934 -27.665  -5.458  1.00  4.8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43  H   THR A  82      19.289 -28.408  -5.221  1.00  4.8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44  CA  THR A  82      19.476 -26.612  -6.361  1.00  4.6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45  HA  THR A  82      20.269 -25.873  -6.467  1.00  4.6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46  C   THR A  82      18.228 -25.912  -5.830  1.00  4.0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47  O   THR A  82      17.218 -26.556  -5.553  1.00  5.2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48  CB  THR A  82      19.165 -27.188  -7.756  1.00  5.9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49  HB  THR A  82      18.320 -27.872  -7.683  1.00  5.9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50  OG1 THR A  82      20.310 -27.905  -8.233  1.00  9.53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51  HG1 THR A  82      20.583 -28.524  -7.552  1.00  9.5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52  CG2 THR A  82      18.834 -26.085  -8.754  1.00  6.5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53 1HG2 THR A  82      18.712 -26.520  -9.746  1.00  6.5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54 2HG2 THR A  82      19.641 -25.353  -8.778  1.00  6.5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55 3HG2 THR A  82      17.906 -25.595  -8.463  1.00  6.5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56  N   ALA A  83      18.283 -24.591  -5.695  1.00  3.77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57  H   ALA A  83      19.137 -24.099  -5.923  1.00  3.7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58  CA  ALA A  83      17.138 -23.810  -5.235  1.00  3.9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59  HA  ALA A  83      16.277 -24.468  -5.117  1.00  3.9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60  C   ALA A  83      16.785 -22.738  -6.263  1.00  4.0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61  O   ALA A  83      17.574 -21.825  -6.510  1.00  4.55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62  CB  ALA A  83      17.449 -23.173  -3.886  1.00  4.8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63 1HB  ALA A  83      18.337 -22.546  -3.971  1.00  4.8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64 2HB  ALA A  83      17.627 -23.953  -3.146  1.00  4.8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65 3HB  ALA A  83      16.605 -22.561  -3.569  1.00  4.8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66  N   THR A  84      15.609 -22.852  -6.872  1.00  4.06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67  H   THR A  84      14.987 -23.615  -6.639  1.00  4.0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 768  CA  THR A  84      15.163 -21.892  -7.879  1.00  4.1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69  HA  THR A  84      15.930 -21.130  -8.008  1.00  4.1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70  C   THR A  84      13.877 -21.202  -7.437  1.00  3.7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71  O   THR A  84      12.965 -21.838  -6.908  1.00  5.04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72  CB  THR A  84      14.903 -22.558  -9.246  1.00  5.5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73  HB  THR A  84      14.531 -21.806  -9.942  1.00  5.5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74  OG1 THR A  84      13.920 -23.590  -9.099  1.00  6.74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75  HG1 THR A  84      14.222 -24.205  -8.426  1.00  6.7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76  CG2 THR A  84      16.176 -23.171  -9.816  1.00  6.6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77 1HG2 THR A  84      16.962 -22.417  -9.858  1.00  6.6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78 2HG2 THR A  84      15.979 -23.542 -10.822  1.00  6.6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79 3HG2 THR A  84      16.500 -24.000  -9.186  1.00  6.6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80  N   THR A  85      13.820 -19.889  -7.626  1.00  3.9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81  H   THR A  85      14.599 -19.403  -8.050  1.00  3.9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82  CA  THR A  85      12.693 -19.095  -7.146  1.00  3.6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83  HA  THR A  85      11.822 -19.740  -7.032  1.00  3.6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84  C   THR A  85      12.348 -17.942  -8.084  1.00  3.5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85  O   THR A  85      13.232 -17.195  -8.503  1.00  3.99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86  CB  THR A  85      13.042 -18.492  -5.771  1.00  4.7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87  HB  THR A  85      13.834 -17.756  -5.896  1.00  4.7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88  OG1 THR A  85      13.496 -19.531  -4.897  1.00  5.62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89  HG1 THR A  85      13.903 -19.122  -4.129  1.00  5.6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90  CG2 THR A  85      11.838 -17.829  -5.132  1.00  4.9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91 1HG2 THR A  85      11.059 -18.573  -4.966  1.00  4.9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92 2HG2 THR A  85      11.460 -17.038  -5.779  1.00  4.9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93 3HG2 THR A  85      12.136 -17.397  -4.178  1.00  4.9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94  N   THR A  86      11.068 -17.780  -8.404  1.00  3.6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95  H   THR A  86      10.380 -18.461  -8.108  1.00  3.6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96  CA  THR A  86      10.602 -16.618  -9.157  1.00  3.8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97  HA  THR A  86      11.399 -15.877  -9.191  1.00  3.8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98  C   THR A  86       9.389 -15.988  -8.479  1.00  3.7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99  O   THR A  86       8.639 -16.667  -7.780  1.00  5.73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00  CB  THR A  86      10.206 -16.978 -10.605  1.00  4.7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01  HB  THR A  86       9.858 -16.078 -11.112  1.00  4.7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02  OG1 THR A  86       9.149 -17.946 -10.587  1.00  5.87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03  HG1 THR A  86       8.985 -18.230 -11.489  1.00  5.8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04  CG2 THR A  86      11.384 -17.556 -11.380  1.00  4.7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05 1HG2 THR A  86      11.111 -17.658 -12.430  1.00  4.7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06 2HG2 THR A  86      11.644 -18.537 -10.981  1.00  4.7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07 3HG2 THR A  86      12.243 -16.891 -11.295  1.00  4.7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08  N   ALA A  87       9.190 -14.688  -8.668  1.00  3.83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09  H   ALA A  87       9.835 -14.150  -9.230  1.00  3.8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10  CA  ALA A  87       8.040 -13.998  -8.091  1.00  4.3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11  HA  ALA A  87       7.180 -14.667  -8.105  1.00  4.3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12  C   ALA A  87       7.709 -12.757  -8.915  1.00  4.5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13  O   ALA A  87       8.610 -12.117  -9.458  1.00  5.22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14  CB  ALA A  87       8.334 -13.608  -6.647  1.00  5.1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15 1HB  ALA A  87       7.436 -13.187  -6.195  1.00  5.1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16 2HB  ALA A  87       9.135 -12.870  -6.622  1.00  5.1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17 3HB  ALA A  87       8.638 -14.489  -6.083  1.00  5.1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18  N   THR A  88       6.429 -12.415  -9.019  1.00  4.38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19  H   THR A  88       5.715 -12.973  -8.569  1.00  4.3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20  CA  THR A  88       6.016 -11.230  -9.768  1.00  5.2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21  HA  THR A  88       6.849 -10.529  -9.752  1.00  5.2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22  C   THR A  88       4.821 -10.521  -9.137  1.00  5.3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23  O   THR A  88       4.001 -11.137  -8.456  1.00  7.1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24  CB  THR A  88       5.727 -11.562 -11.247  1.00  6.0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25  HB  THR A  88       6.555 -12.149 -11.645  1.00  6.0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26  OG1 THR A  88       5.622 -10.344 -11.995  1.00  7.27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27  HG1 THR A  88       5.434 -10.567 -12.910  1.00  7.2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28  CG2 THR A  88       4.438 -12.353 -11.417  1.00  8.3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29 1HG2 THR A  88       3.592 -11.758 -11.074  1.00  8.3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30 2HG2 THR A  88       4.493 -13.277 -10.841  1.00  8.3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31 3HG2 THR A  88       4.300 -12.598 -12.470  1.00  8.3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32  N   GLY A  89       4.740  -9.211  -9.350  1.00  5.76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33  H   GLY A  89       5.420  -8.759  -9.945  1.00  5.7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34  CA  GLY A  89       3.732  -8.391  -8.700  1.00  6.3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35 1HA  GLY A  89       3.457  -7.560  -9.348  1.00  6.3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36 2HA  GLY A  89       2.847  -8.994  -8.496  1.00  6.3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37  C   GLY A  89       4.278  -7.843  -7.396  1.00  7.9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38  O   GLY A  89       5.312  -7.178  -7.389  1.00 11.24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 839  N   ARG A  93       3.606  -8.146  -6.291  1.00  9.76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40  H   ARG A  93       2.722  -8.635  -6.370  1.00  9.7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41  CA  ARG A  93       4.117  -7.901  -4.943  1.00  9.1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42  HA  ARG A  93       5.140  -7.527  -4.992  1.00  9.1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43  C   ARG A  93       4.135  -9.224  -4.183  1.00  8.2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44  O   ARG A  93       4.018  -9.267  -2.960  1.00 10.3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45  CB  ARG A  93       3.241  -6.878  -4.212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46 1HB  ARG A  93       2.202  -7.205  -4.25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47 2HB  ARG A  93       3.544  -6.839  -3.16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48  CG  ARG A  93       3.355  -5.475  -4.791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49 1HG  ARG A  93       4.380  -5.130  -4.66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50 2HG  ARG A  93       3.126  -5.505  -5.85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51  CD  ARG A  93       2.419  -4.487  -4.113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52 1HD  ARG A  93       1.386  -4.804  -4.25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53 2HD  ARG A  93       2.631  -4.476  -3.04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54  NE  ARG A  93       2.611  -3.139  -4.651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55  HE  ARG A  93       3.224  -2.526  -4.13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56  CZ  ARG A  93       2.058  -2.660  -5.758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57  NH1 ARG A  93       2.344  -1.430  -6.130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58 1HH1 ARG A  93       2.982  -0.883  -5.57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59 2HH1 ARG A  93       1.931  -1.053  -6.96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60  NH2 ARG A  93       1.241  -3.365  -6.515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61 1HH2 ARG A  93       1.002  -4.306  -6.24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62 2HH2 ARG A  93       0.859  -2.949  -7.35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63  N   ALA A  95       4.257 -10.305  -4.943  1.00  5.73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64  H   ALA A  95       4.333 -10.196  -5.944  1.00  5.7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65  CA  ALA A  95       4.273 -11.658  -4.399  1.00  6.1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66  HA  ALA A  95       3.485 -11.755  -3.652  1.00  6.1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67  C   ALA A  95       5.610 -11.959  -3.729  1.00  6.3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68  O   ALA A  95       6.608 -11.279  -3.972  1.00  9.87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69  CB  ALA A  95       4.007 -12.655  -5.518  1.00  7.4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70 1HB  ALA A  95       4.833 -12.638  -6.230  1.00  7.4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71 2HB  ALA A  95       3.081 -12.394  -6.030  1.00  7.4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72 3HB  ALA A  95       3.912 -13.654  -5.096  1.00  7.4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73  N   THR A  96       5.627 -12.989  -2.891  1.00  5.49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74  H   THR A  96       4.776 -13.510  -2.719  1.00  5.4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75  CA  THR A  96       6.846 -13.432  -2.221  1.00  5.7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76  HA  THR A  96       7.700 -12.886  -2.621  1.00  5.7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77  C   THR A  96       7.052 -14.922  -2.466  1.00  5.0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78  O   THR A  96       6.138 -15.722  -2.264  1.00  6.51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79  CB  THR A  96       6.764 -13.184  -0.702  1.00  8.3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80  HB  THR A  96       5.955 -13.782  -0.286  1.00  8.3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81  OG1 THR A  96       6.490 -11.797  -0.466  1.00 10.93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82  HG1 THR A  96       5.724 -11.550  -0.989  1.00 10.9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83  CG2 THR A  96       8.069 -13.546  -0.001  1.00  7.8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84 1HG2 THR A  96       8.905 -13.052  -0.496  1.00  7.8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85 2HG2 THR A  96       8.215 -14.626  -0.032  1.00  7.8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86 3HG2 THR A  96       8.023 -13.222   1.039  1.00  7.8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87  N   SER A  97       8.253 -15.297  -2.892  1.00  4.56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88  H   SER A  97       8.967 -14.605  -3.076  1.00  4.5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89  CA  SER A  97       8.587 -16.704  -3.089  1.00  4.2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90  HA  SER A  97       7.830 -17.307  -2.592  1.00  4.2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91  C   SER A  97       9.947 -17.043  -2.487  1.00  4.4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92  O   SER A  97      10.829 -16.186  -2.411  1.00  5.01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93  CB  SER A  97       8.584 -17.043  -4.580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94 1HB  SER A  97       9.348 -16.449  -5.08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95 2HB  SER A  97       8.812 -18.101  -4.71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96  OG  SER A  97       7.328 -16.763  -5.170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97  HG  SER A  97       7.426 -16.806  -6.12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98  N   SER A  98      10.123 -18.293  -2.070  1.00  4.24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99  H   SER A  98       9.363 -18.957  -2.129  1.00  4.2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00  CA  SER A  98      11.395 -18.745  -1.511  1.00  4.0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01  HA  SER A  98      12.196 -18.192  -1.999  1.00  4.0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02  C   SER A  98      11.653 -20.236  -1.718  1.00  3.6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03  O   SER A  98      10.721 -21.039  -1.747  1.00  4.07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04  CB  SER A  98      11.434 -18.433  -0.013  1.00  5.8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05 1HB  SER A  98      12.402 -18.725   0.393  1.00  5.8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06 2HB  SER A  98      11.297 -17.361   0.132  1.00  5.8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07  OG  SER A  98      10.406 -19.128   0.670  1.00  8.31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08  HG  SER A  98       9.562 -18.853   0.302  1.00  8.3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09  N   SER A  99      12.923 -20.606  -1.844  1.00  3.19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 910  H   SER A  99      13.651 -19.905  -1.857  1.00  3.1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11  CA  SER A  99      13.318 -22.008  -1.955  1.00  3.3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12  HA  SER A  99      12.503 -22.635  -1.593  1.00  3.3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13  C   SER A  99      14.557 -22.278  -1.106  1.00  3.2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14  O   SER A  99      15.545 -21.550  -1.198  1.00  4.21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15  CB  SER A  99      13.607 -22.371  -3.413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16 1HB  SER A  99      14.389 -21.715  -3.79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17 2HB  SER A  99      13.954 -23.403  -3.46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18  OG  SER A  99      12.448 -22.231  -4.216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19  HG  SER A  99      12.723 -22.099  -5.12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20  N   THR A 100      14.499 -23.312  -0.273  1.00  3.77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21  H   THR A 100      13.656 -23.868  -0.222  1.00  3.7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22  CA  THR A 100      15.616 -23.678   0.596  1.00  3.7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23  HA  THR A 100      16.504 -23.130   0.282  1.00  3.7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24  C   THR A 100      15.893 -25.175   0.497  1.00  3.5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25  O   THR A 100      15.000 -25.987   0.738  1.00  4.14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26  CB  THR A 100      15.321 -23.326   2.068  1.00  4.7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27  HB  THR A 100      14.484 -23.929   2.422  1.00  4.7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28  OG1 THR A 100      14.971 -21.939   2.158  1.00  5.45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29  HG1 THR A 100      14.268 -21.767   1.532  1.00  5.4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30  CG2 THR A 100      16.533 -23.579   2.956  1.00  5.5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31 1HG2 THR A 100      17.397 -23.042   2.565  1.00  5.5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32 2HG2 THR A 100      16.752 -24.646   2.987  1.00  5.5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33 3HG2 THR A 100      16.320 -23.229   3.966  1.00  5.5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34  N   THR A 101      17.111 -25.551   0.121  1.00  4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35  H   THR A 101      17.827 -24.857  -0.048  1.00  4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36  CA  THR A 101      17.434 -26.956  -0.120  1.00  4.0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37  HA  THR A 101      16.630 -27.571   0.283  1.00  4.0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38  C   THR A 101      18.740 -27.404   0.530  1.00  4.5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39  O   THR A 101      19.635 -26.595   0.776  1.00  5.04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40  CB  THR A 101      17.547 -27.238  -1.632  1.00  4.3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41  HB  THR A 101      17.764 -28.296  -1.784  1.00  4.3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42  OG1 THR A 101      18.605 -26.447  -2.186  1.00  4.7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43  HG1 THR A 101      18.567 -26.519  -3.142  1.00  4.7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44  CG2 THR A 101      16.257 -26.887  -2.357  1.00  4.7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45 1HG2 THR A 101      16.263 -27.350  -3.342  1.00  4.7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46 2HG2 THR A 101      16.177 -25.805  -2.467  1.00  4.7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47 3HG2 THR A 101      15.402 -27.257  -1.792  1.00  4.7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48  N   HIS A 102      18.851 -28.702   0.797  1.00  4.17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49  H   HIS A 102      18.073 -29.320   0.603  1.00  4.1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50  CA  HIS A 102      20.060 -29.282   1.377  1.00  5.0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51  HA  HIS A 102      20.907 -28.641   1.138  1.00  5.0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52  C   HIS A 102      20.353 -30.672   0.821  1.00  4.6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53  O   HIS A 102      19.457 -31.511   0.728  1.00  4.61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54  CB  HIS A 102      19.918 -29.358   2.901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55 1HB  HIS A 102      19.748 -28.353   3.28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56 2HB  HIS A 102      19.047 -29.967   3.14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57  CG  HIS A 102      21.110 -29.949   3.586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58  ND1 HIS A 102      21.293 -31.311   3.748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59  HD1 HIS A 102      20.640 -32.024   3.45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60  CD2 HIS A 102      22.204 -29.380   4.150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61  HD2 HIS A 102      22.399 -28.319   4.21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62  CE1 HIS A 102      22.447 -31.534   4.353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63  HE1 HIS A 102      22.847 -32.507   4.60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64  NE2 HIS A 102      23.023 -30.378   4.607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65  HE2 HIS A 102      23.912 -30.248   5.06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66  N   GLY A 103      21.612 -30.912   0.467  1.00  4.87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67  H   GLY A 103      22.299 -30.174   0.543  1.00  4.8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68  CA  GLY A 103      22.041 -32.199  -0.051  1.00  5.1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69 1HA  GLY A 103      22.999 -32.468   0.394  1.00  5.1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70 2HA  GLY A 103      21.307 -32.963   0.208  1.00  5.1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71  C   GLY A 103      22.204 -32.157  -1.557  1.00  4.9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72  O   GLY A 103      22.995 -31.371  -2.074  1.00  6.31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73  N   ARG A 104      21.441 -32.992  -2.253  1.00  4.8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74  H   ARG A 104      20.833 -33.629  -1.752  1.00  4.8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75  CA  ARG A 104      21.380 -33.025  -3.714  1.00  5.3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76  HA  ARG A 104      22.072 -32.294  -4.136  1.00  5.3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77  C   ARG A 104      19.961 -32.678  -4.160  1.00  4.7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78  O   ARG A 104      19.593 -32.811  -5.325  1.00  5.73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79  CB  ARG A 104      21.770 -34.433  -4.176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80 1HB  ARG A 104      22.635 -34.751  -3.59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 981 2HB  ARG A 104      20.944 -35.104  -3.94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82  CG  ARG A 104      22.111 -34.589  -5.653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83 1HG  ARG A 104      21.250 -34.305  -6.25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84 2HG  ARG A 104      22.951 -33.942  -5.90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85  CD  ARG A 104      22.476 -36.034  -5.967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86 1HD  ARG A 104      21.696 -36.687  -5.57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87 2HD  ARG A 104      22.518 -36.160  -7.05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88  NE  ARG A 104      23.768 -36.410  -5.393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89  HE  ARG A 104      24.383 -35.660  -5.11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90  CZ  ARG A 104      24.201 -37.653  -5.218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91  NH1 ARG A 104      25.399 -37.842  -4.705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92 1HH1 ARG A 104      25.965 -37.040  -4.47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93 2HH1 ARG A 104      25.736 -38.780  -4.55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94  NH2 ARG A 104      23.480 -38.712  -5.526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95 1HH2 ARG A 104      22.549 -38.589  -5.89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96 2HH2 ARG A 104      23.864 -39.633  -5.38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97  N   ALA A 105      19.163 -32.256  -3.185  1.00  5.73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98  H   ALA A 105      19.555 -32.149  -2.261  1.00  5.7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99  CA  ALA A 105      17.744 -31.961  -3.352  1.00  4.8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00  HA  ALA A 105      17.254 -32.821  -3.810  1.00  4.8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01  C   ALA A 105      17.493 -30.746  -4.241  1.00  4.8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02  O   ALA A 105      18.398 -29.948  -4.491  1.00  4.82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03  CB  ALA A 105      17.137 -31.735  -1.974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04 1HB  ALA A 105      17.385 -32.571  -1.32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05 2HB  ALA A 105      16.054 -31.663  -2.06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06 3HB  ALA A 105      17.530 -30.812  -1.54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07  N   THR A  20      16.259 -30.596  -4.709  1.00  8.01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08  H   THR A  20      15.539 -31.265  -4.464  1.00  8.0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09  CA  THR A  20      15.888 -29.463  -5.552  1.00  7.3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10  HA  THR A  20      16.618 -28.675  -5.380  1.00  7.3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11  C   THR A  20      14.514 -28.900  -5.197  1.00  6.7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12  O   THR A  20      13.615 -29.635  -4.790  1.00  7.4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13  CB  THR A  20      15.939 -29.829  -7.051  1.00  8.2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14  HB  THR A  20      16.895 -30.308  -7.263  1.00  8.2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15  OG1 THR A  20      15.837 -28.635  -7.838  1.00  8.2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16  HG1 THR A  20      15.804 -28.886  -8.764  1.00  8.2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17  CG2 THR A  20      14.815 -30.776  -7.454  1.00 10.1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18 1HG2 THR A  20      14.961 -31.091  -8.487  1.00 10.1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19 2HG2 THR A  20      13.856 -30.265  -7.370  1.00 10.1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20 3HG2 THR A  20      14.818 -31.654  -6.809  1.00 10.1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21  N   SER A  21      14.349 -27.588  -5.334  1.00  5.95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22  H   SER A  21      15.129 -27.009  -5.611  1.00  5.9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23  CA  SER A  21      13.055 -26.950  -5.111  1.00  6.6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24  HA  SER A  21      12.279 -27.697  -5.271  1.00  6.6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25  C   SER A  21      12.799 -25.790  -6.069  1.00  5.8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26  O   SER A  21      13.712 -25.029  -6.393  1.00  7.4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27  CB  SER A  21      12.940 -26.437  -3.674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28 1HB  SER A  21      13.752 -25.737  -3.47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29 2HB  SER A  21      11.989 -25.919  -3.55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30  OG  SER A  21      13.001 -27.509  -2.749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31  HG  SER A  21      13.730 -28.084  -2.99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32  N   THR A  22      11.549 -25.666  -6.503  1.00  5.49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33  H   THR A  22      10.856 -26.342  -6.211  1.00  5.4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34  CA  THR A  22      11.125 -24.594  -7.401  1.00  6.1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35  HA  THR A  22      11.921 -23.852  -7.466  1.00  6.1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36  C   THR A  22       9.855 -23.921  -6.888  1.00  5.2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37  O   THR A  22       8.783 -24.527  -6.890  1.00  8.7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38  CB  THR A  22      10.843 -25.127  -8.821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39  HB  THR A  22       9.974 -25.784  -8.79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40  OG1 THR A  22      11.975 -25.873  -9.284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41  HG1 THR A  22      11.790 -26.186 -10.17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42  CG2 THR A  22      10.575 -23.988  -9.798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43 1HG2 THR A  22      11.413 -23.291  -9.79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44 2HG2 THR A  22       9.664 -23.463  -9.51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45 3HG2 THR A  22      10.452 -24.395 -10.80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46  N   ALA A  23       9.971 -22.677  -6.436  1.00  4.67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47  H   ALA A  23      10.880 -22.235  -6.412  1.00  4.6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48  CA  ALA A  23       8.824 -21.913  -5.953  1.00  4.9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49  HA  ALA A  23       7.956 -22.569  -5.892  1.00  4.9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50  C   ALA A  23       8.494 -20.756  -6.894  1.00  4.4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51  O   ALA A  23       9.397 -20.101  -7.415  1.00  6.75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1052  CB  ALA A  23       9.112 -21.375  -4.558  1.00  5.8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53 1HB  ALA A  23       9.980 -20.716  -4.591  1.00  5.8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54 2HB  ALA A  23       9.312 -22.205  -3.881  1.00  5.8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55 3HB  ALA A  23       8.248 -20.816  -4.198  1.00  5.8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56  N   THR A  24       7.208 -20.490  -7.099  1.00  4.38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57  H   THR A  24       6.493 -21.079  -6.693  1.00  4.3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58  CA  THR A  24       6.782 -19.341  -7.894  1.00  4.5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59  HA  THR A  24       7.543 -18.572  -7.783  1.00  4.5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60  C   THR A  24       5.462 -18.753  -7.400  1.00  4.0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61  O   THR A  24       4.576 -19.482  -6.953  1.00  4.7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62  CB  THR A  24       6.684 -19.684  -9.396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63  HB  THR A  24       7.603 -20.184  -9.70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64  OG1 THR A  24       6.541 -18.474 -10.151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65  HG1 THR A  24       7.399 -18.045 -10.19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66  CG2 THR A  24       5.503 -20.596  -9.706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67 1HG2 THR A  24       4.571 -20.063  -9.52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68 2HG2 THR A  24       5.547 -21.487  -9.08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69 3HG2 THR A  24       5.543 -20.893 -10.75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70  N   ALA A  25       5.333 -17.432  -7.468  1.00  4.01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71  H   ALA A  25       6.070 -16.871  -7.869  1.00  4.0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72  CA  ALA A  25       4.135 -16.751  -6.985  1.00  4.7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73  HA  ALA A  25       3.299 -17.445  -7.065  1.00  4.7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74  C   ALA A  25       3.800 -15.515  -7.818  1.00  4.1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75  O   ALA A  25       4.690 -14.795  -8.273  1.00  5.1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76  CB  ALA A  25       4.299 -16.368  -5.520  1.00  5.5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77 1HB  ALA A  25       3.366 -15.947  -5.147  1.00  5.5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78 2HB  ALA A  25       5.094 -15.630  -5.421  1.00  5.5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79 3HB  ALA A  25       4.551 -17.252  -4.935  1.00  5.5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80  N   THR A  26       2.507 -15.291  -8.029  1.00  4.8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81  H   THR A  26       1.826 -15.909  -7.606  1.00  4.8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82  CA  THR A  26       2.015 -14.221  -8.893  1.00  5.3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83  HA  THR A  26       2.842 -13.563  -9.158  1.00  5.3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84  C   THR A  26       0.922 -13.393  -8.222  1.00  5.3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85  O   THR A  26      -0.088 -13.940  -7.781  1.00  6.1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86  CB  THR A  26       1.419 -14.816 -10.186  1.00  6.6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87  HB  THR A  26       0.583 -15.464  -9.925  1.00  6.6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88  OG1 THR A  26       2.421 -15.592 -10.855  1.00  7.43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89  HG1 THR A  26       2.010 -16.048 -11.592  1.00  7.4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90  CG2 THR A  26       0.921 -13.736 -11.139  1.00  7.3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91 1HG2 THR A  26       0.644 -14.194 -12.089  1.00  7.3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92 2HG2 THR A  26       1.705 -13.000 -11.311  1.00  7.3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93 3HG2 THR A  26       0.047 -13.244 -10.713  1.00  7.3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94  N   GLY A  27       1.113 -12.079  -8.172  1.00  5.68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95  H   GLY A  27       1.977 -11.681  -8.514  1.00  5.6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96  CA  GLY A  27       0.115 -11.181  -7.614  1.00  5.9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97 1HA  GLY A  27      -0.066 -10.361  -8.309  1.00  5.9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98 2HA  GLY A  27      -0.820 -11.720  -7.460  1.00  5.9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99  C   GLY A  27       0.572 -10.603  -6.290  1.00  5.5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00  O   GLY A  27       1.458  -9.752  -6.253  1.00  6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01  N   GLU A  28      -0.013 -11.085  -5.201  1.00  6.18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02  H   GLU A  28      -0.773 -11.748  -5.291  1.00  6.1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03  CA  GLU A  28       0.419 -10.763  -3.843  1.00  6.0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04  HA  GLU A  28       1.447 -10.400  -3.857  1.00  6.0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05  C   GLU A  28       0.359 -12.079  -3.068  1.00  6.0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06  O   GLU A  28      -0.075 -12.153  -1.920  1.00  7.67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07  CB  GLU A  28      -0.489  -9.693  -3.233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08 1HB  GLU A  28      -0.652  -8.914  -3.97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09 2HB  GLU A  28      -1.452 -10.146  -3.00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10  CG  GLU A  28       0.065  -9.033  -1.980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11 1HG  GLU A  28       0.281  -9.796  -1.23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12 2HG  GLU A  28       0.993  -8.520  -2.23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13  CD  GLU A  28      -0.914  -8.034  -1.394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14  OE1 GLU A  28      -0.568  -6.836  -1.308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15  OE2 GLU A  28      -2.039  -8.438  -1.029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16  N   ALA A  30       0.768 -13.137  -3.760  1.00  5.99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17  H   ALA A  30       1.108 -13.000  -4.701  1.00  5.9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18  CA  ALA A  30       0.698 -14.505  -3.259  1.00  5.3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19  HA  ALA A  30      -0.110 -14.577  -2.531  1.00  5.3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20  C   ALA A  30       1.996 -14.933  -2.577  1.00  5.1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21  O   ALA A  30       3.025 -14.267  -2.697  1.00  6.92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22  CB  ALA A  30       0.378 -15.433  -4.424  1.00  5.6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1123 1HB  ALA A  30       1.175 -15.381  -5.166  1.00  5.6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24 2HB  ALA A  30      -0.562 -15.130  -4.884  1.00  5.6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25 3HB  ALA A  30       0.284 -16.456  -4.063  1.00  5.6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26  N   MET A  31       1.943 -16.057  -1.870  1.00  4.7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27  H   MET A  31       1.073 -16.573  -1.828  1.00  4.7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28  CA  MET A  31       3.094 -16.603  -1.157  1.00  5.2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29  HA  MET A  31       3.980 -16.010  -1.382  1.00  5.2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30  C   MET A  31       3.349 -18.047  -1.582  1.00  4.6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31  O   MET A  31       2.456 -18.887  -1.486  1.00  4.9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32  CB  MET A  31       2.824 -16.554   0.350  1.00  6.3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33 1HB  MET A  31       2.698 -15.512   0.646  1.00  6.3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34 2HB  MET A  31       1.887 -17.075   0.544  1.00  6.3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35  CG  MET A  31       3.903 -17.188   1.218  1.00  8.6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36 1HG  MET A  31       3.555 -17.202   2.251  1.00  8.6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37 2HG  MET A  31       4.051 -18.219   0.898  1.00  8.6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38  SD  MET A  31       5.491 -16.332   1.155  1.00 11.04           S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39  CE  MET A  31       5.225 -14.975   2.303  1.00  8.9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40 1HE  MET A  31       6.142 -14.395   2.397  1.00  8.9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41 2HE  MET A  31       4.947 -15.373   3.279  1.00  8.9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42 3HE  MET A  31       4.427 -14.332   1.931  1.00  8.9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43  N   ALA A  32       4.561 -18.353  -2.031  1.00  3.9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44  H   ALA A  32       5.270 -17.635  -2.106  1.00  3.9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45  CA  ALA A  32       4.911 -19.720  -2.405  1.00  3.5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46  HA  ALA A  32       4.177 -20.394  -1.968  1.00  3.5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47  C   ALA A  32       6.288 -20.112  -1.878  1.00  3.9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48  O   ALA A  32       7.224 -19.314  -1.910  1.00  5.01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49  CB  ALA A  32       4.869 -19.888  -3.916  1.00  4.5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50 1HB  ALA A  32       3.885 -19.604  -4.289  1.00  4.5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51 2HB  ALA A  32       5.063 -20.929  -4.172  1.00  4.5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52 3HB  ALA A  32       5.629 -19.256  -4.376  1.00  4.5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53  N   SER A  33       6.430 -21.343  -1.399  1.00  4.0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54  H   SER A  33       5.640 -21.973  -1.360  1.00  4.0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55  CA  SER A  33       7.726 -21.808  -0.914  1.00  3.7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56  HA  SER A  33       8.498 -21.311  -1.499  1.00  3.7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57  C   SER A  33       7.931 -23.312  -1.065  1.00  4.3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58  O   SER A  33       6.982 -24.095  -1.017  1.00  4.84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59  CB  SER A  33       7.904 -21.407   0.552  1.00  4.5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60 1HB  SER A  33       8.891 -21.716   0.896  1.00  4.5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61 2HB  SER A  33       7.822 -20.323   0.637  1.00  4.5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62  OG  SER A  33       6.908 -22.009   1.361  1.00  5.25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63  HG  SER A  33       6.049 -21.769   1.005  1.00  5.2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64  N   GLY A  34       9.187 -23.702  -1.252  1.00  4.96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65  H   GLY A  34       9.925 -23.012  -1.309  1.00  4.9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66  CA  GLY A  34       9.546 -25.105  -1.361  1.00  4.5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67 1HA  GLY A  34       8.728 -25.713  -0.974  1.00  4.5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68 2HA  GLY A  34       9.707 -25.360  -2.408  1.00  4.5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69  C   GLY A  34      10.803 -25.427  -0.579  1.00  4.6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70  O   GLY A  34      11.822 -24.749  -0.716  1.00  4.9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71  N   THR A  35      10.726 -26.460   0.253  1.00  4.35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72  H   THR A  35       9.856 -26.967   0.346  1.00  4.3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73  CA  THR A  35      11.857 -26.896   1.068  1.00  4.0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74  HA  THR A  35      12.747 -26.344   0.771  1.00  4.0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75  C   THR A  35      12.094 -28.385   0.840  1.00  4.5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76  O   THR A  35      11.157 -29.181   0.908  1.00  4.35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77  CB  THR A  35      11.592 -26.644   2.566  1.00  5.1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78  HB  THR A  35      10.755 -27.262   2.890  1.00  5.1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79  OG1 THR A  35      11.255 -25.265   2.762  1.00  5.51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80  HG1 THR A  35      11.027 -25.140   3.686  1.00  5.5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81  CG2 THR A  35      12.817 -26.964   3.415  1.00  5.9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82 1HG2 THR A  35      13.053 -28.025   3.338  1.00  5.9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83 2HG2 THR A  35      12.607 -26.720   4.457  1.00  5.9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84 3HG2 THR A  35      13.668 -26.375   3.072  1.00  5.9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85  N   SER A  36      13.334 -28.766   0.551  1.00  4.63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86  H   SER A  36      14.078 -28.084   0.512  1.00  4.6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87  CA  SER A  36      13.658 -30.162   0.270  1.00  4.5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88  HA  SER A  36      12.881 -30.790   0.705  1.00  4.5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89  C   SER A  36      14.995 -30.584   0.873  1.00  5.0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90  O   SER A  36      16.000 -29.883   0.748  1.00  6.22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91  CB  SER A  36      13.670 -30.393  -1.242  1.00  5.6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92 1HB  SER A  36      13.840 -31.451  -1.443  1.00  5.6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93 2HB  SER A  36      12.705 -30.105  -1.658  1.00  5.6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1194  OG  SER A  36      14.690 -29.626  -1.856  1.00  7.12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95  HG  SER A  36      15.527 -29.854  -1.444  1.00  7.1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96  N   ASP A  37      14.992 -31.734   1.539  1.00  6.11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97  H   ASP A  37      14.133 -32.262   1.615  1.00  6.1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98  CA  ASP A  37      16.184 -32.275   2.187  1.00  7.0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99  HA  ASP A  37      17.023 -31.602   2.007  1.00  7.0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00  C   ASP A  37      16.550 -33.656   1.649  1.00  7.1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01  O   ASP A  37      15.684 -34.507   1.441  1.00  6.93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02  CB  ASP A  37      15.955 -32.388   3.696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03 1HB  ASP A  37      15.043 -32.958   3.87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04 2HB  ASP A  37      16.793 -32.926   4.14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05  CG  ASP A  37      15.836 -31.037   4.373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06  OD1 ASP A  37      16.723 -30.183   4.163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07  OD2 ASP A  37      14.867 -30.833   5.135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08  N   GLY A  38      17.843 -33.877   1.436  1.00  8.5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09  H   GLY A  38      18.514 -33.137   1.587  1.00  8.5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10  CA  GLY A  38      18.322 -35.150   0.927  1.00  9.4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11 1HA  GLY A  38      19.265 -35.410   1.408  1.00  9.4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12 2HA  GLY A  38      17.590 -35.927   1.144  1.00  9.4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13  C   GLY A  38      18.538 -35.081  -0.572  1.00  8.7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14  O   GLY A  38      19.449 -34.404  -1.043  1.00 11.9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15  N   GLU A  39      17.688 -35.775  -1.319  1.00  9.1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16  H   GLU A  39      16.972 -36.336  -0.874  1.00  9.1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17  CA  GLU A  39      17.698 -35.768  -2.780  1.00  9.0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18  HA  GLU A  39      18.381 -35.002  -3.146  1.00  9.0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19  C   GLU A  39      16.283 -35.462  -3.272  1.00  6.8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20  O   GLU A  39      15.914 -35.767  -4.405  1.00  8.59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21  CB  GLU A  39      18.144 -37.133  -3.312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22 1HB  GLU A  39      17.399 -37.874  -3.02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23 2HB  GLU A  39      18.176 -37.086  -4.40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24  CG  GLU A  39      19.500 -37.605  -2.805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25 1HG  GLU A  39      20.240 -36.824  -2.97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26 2HG  GLU A  39      19.436 -37.790  -1.73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27  CD  GLU A  39      19.957 -38.876  -3.495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28  OE1 GLU A  39      20.214 -38.833  -4.718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29  OE2 GLU A  39      20.073 -39.920  -2.820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30  N   ALA A  40      15.479 -34.893  -2.380  1.00  5.73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31  H   ALA A  40      15.865 -34.619  -1.487  1.00  5.7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32  CA  ALA A  40      14.043 -34.719  -2.577  1.00  6.3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33  HA  ALA A  40      13.656 -35.614  -3.064  1.00  6.3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34  C   ALA A  40      13.659 -33.521  -3.443  1.00  6.3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35  O   ALA A  40      14.478 -32.642  -3.714  1.00  7.9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36  CB  ALA A  40      13.383 -34.611  -1.210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37 1HB  ALA A  40      13.635 -33.655  -0.75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38 2HB  ALA A  40      13.732 -35.422  -0.57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39 3HB  ALA A  40      12.303 -34.691  -1.32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40  N   THR A  41      12.399 -33.486  -3.867  1.00  5.91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41  H   THR A  41      11.763 -34.222  -3.590  1.00  5.9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42  CA  THR A  41      11.879 -32.432  -4.736  1.00  6.3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43  HA  THR A  41      12.660 -31.690  -4.899  1.00  6.3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44  C   THR A  41      10.655 -31.737  -4.144  1.00  5.0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45  O   THR A  41       9.682 -32.395  -3.777  1.00  6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46  CB  THR A  41      11.476 -33.021  -6.103  1.00  9.0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47  HB  THR A  41      10.663 -33.733  -5.959  1.00  9.0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48  OG1 THR A  41      12.599 -33.705  -6.671  1.00 12.54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49  HG1 THR A  41      12.962 -34.293  -6.003  1.00 12.5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50  CG2 THR A  41      11.020 -31.938  -7.074  1.00 11.4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51 1HG2 THR A  41      11.764 -31.143  -7.119  1.00 11.4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52 2HG2 THR A  41      10.067 -31.525  -6.744  1.00 11.4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53 3HG2 THR A  41      10.896 -32.372  -8.067  1.00 11.4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54  N   SER A  42      10.681 -30.410  -4.072  1.00  4.36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55  H   SER A  42      11.517 -29.910  -4.344  1.00  4.3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56  CA  SER A  42       9.528 -29.634  -3.620  1.00  4.8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57  HA  SER A  42       8.666 -30.296  -3.543  1.00  4.8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58  C   SER A  42       9.181 -28.506  -4.589  1.00  4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59  O   SER A  42      10.037 -27.691  -4.931  1.00  6.02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60  CB  SER A  42       9.806 -29.034  -2.241  1.00  4.7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61 1HB  SER A  42      10.701 -28.415  -2.292  1.00  4.7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62 2HB  SER A  42       8.962 -28.413  -1.941  1.00  4.7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63  OG  SER A  42       9.996 -30.054  -1.277  1.00  5.43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64  HG  SER A  42      10.328 -29.654  -0.468  1.00  5.4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1265  N   THR A  43       7.929 -28.439  -5.028  1.00  4.2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66  H   THR A  43       7.256 -29.141  -4.747  1.00  4.2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67  CA  THR A  43       7.489 -27.384  -5.939  1.00  4.4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68  HA  THR A  43       8.262 -26.617  -5.986  1.00  4.4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69  C   THR A  43       6.196 -26.732  -5.460  1.00  4.2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70  O   THR A  43       5.290 -27.419  -4.989  1.00  4.5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71  CB  THR A  43       7.239 -27.915  -7.365  1.00  6.1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72  HB  THR A  43       6.900 -27.093  -7.995  1.00  6.1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73  OG1 THR A  43       6.224 -28.925  -7.325  1.00  7.73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74  HG1 THR A  43       5.453 -28.561  -6.884  1.00  7.7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75  CG2 THR A  43       8.504 -28.513  -7.970  1.00  7.0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76 1HG2 THR A  43       8.328 -28.743  -9.020  1.00  7.0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77 2HG2 THR A  43       8.769 -29.429  -7.442  1.00  7.0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78 3HG2 THR A  43       9.324 -27.799  -7.891  1.00  7.0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79  N   ALA A  44       6.100 -25.413  -5.588  1.00  4.2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80  H   ALA A  44       6.849 -24.888  -6.020  1.00  4.2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81  CA  ALA A  44       4.935 -24.676  -5.106  1.00  3.9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82  HA  ALA A  44       4.083 -25.355  -5.079  1.00  3.9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83  C   ALA A  44       4.570 -23.503  -6.012  1.00  4.0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84  O   ALA A  44       5.437 -22.736  -6.430  1.00  5.0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85  CB  ALA A  44       5.193 -24.173  -3.692  1.00  4.4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86 1HB  ALA A  44       6.058 -23.510  -3.690  1.00  4.4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87 2HB  ALA A  44       5.383 -25.020  -3.032  1.00  4.4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88 3HB  ALA A  44       4.320 -23.627  -3.334  1.00  4.4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89  N   THR A  45       3.282 -23.383  -6.318  1.00  3.81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90  H   THR A  45       2.626 -24.075  -5.982  1.00  3.8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91  CA  THR A  45       2.753 -22.299  -7.144  1.00  4.3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92  HA  THR A  45       3.532 -21.556  -7.313  1.00  4.3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93  C   THR A  45       1.564 -21.636  -6.456  1.00  3.5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94  O   THR A  45       0.619 -22.320  -6.065  1.00  5.04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95  CB  THR A  45       2.269 -22.837  -8.506  1.00  5.8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96  HB  THR A  45       1.459 -23.548  -8.340  1.00  5.8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97  OG1 THR A  45       3.352 -23.511  -9.158  1.00  6.79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98  HG1 THR A  45       3.710 -24.162  -8.550  1.00  6.7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99  CG2 THR A  45       1.767 -21.718  -9.411  1.00  7.1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00 1HG2 THR A  45       1.586 -22.116 -10.410  1.00  7.1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01 2HG2 THR A  45       2.510 -20.924  -9.468  1.00  7.1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02 3HG2 THR A  45       0.835 -21.314  -9.014  1.00  7.1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03  N   ALA A  46       1.591 -20.315  -6.315  1.00  3.81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04  H   ALA A  46       2.391 -19.787  -6.635  1.00  3.8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05  CA  ALA A  46       0.477 -19.585  -5.716  1.00  4.2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06  HA  ALA A  46      -0.397 -20.235  -5.702  1.00  4.2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07  C   ALA A  46       0.129 -18.341  -6.530  1.00  3.9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08  O   ALA A  46       1.017 -17.634  -7.007  1.00  5.13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09  CB  ALA A  46       0.812 -19.203  -4.283  1.00  4.7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10 1HB  ALA A  46      -0.061 -18.745  -3.818  1.00  4.7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11 2HB  ALA A  46       1.641 -18.495  -4.275  1.00  4.7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12 3HB  ALA A  46       1.091 -20.093  -3.721  1.00  4.7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13  N   THR A  47      -1.161 -18.078  -6.713  1.00  4.04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14  H   THR A  47      -1.862 -18.688  -6.314  1.00  4.0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15  CA  THR A  47      -1.607 -16.935  -7.508  1.00  4.8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16  HA  THR A  47      -0.757 -16.275  -7.678  1.00  4.8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17  C   THR A  47      -2.700 -16.133  -6.810  1.00  5.0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18  O   THR A  47      -3.508 -16.682  -6.061  1.00  5.8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19  CB  THR A  47      -2.168 -17.371  -8.877  1.00  5.4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20  HB  THR A  47      -2.473 -16.485  -9.433  1.00  5.4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21  OG1 THR A  47      -3.308 -18.213  -8.673  1.00  6.69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22  HG1 THR A  47      -3.005 -19.037  -8.284  1.00  6.6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23  CG2 THR A  47      -1.134 -18.137  -9.695  1.00  6.4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24 1HG2 THR A  47      -1.519 -18.299 -10.701  1.00  6.4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25 2HG2 THR A  47      -0.934 -19.102  -9.228  1.00  6.4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26 3HG2 THR A  47      -0.209 -17.564  -9.752  1.00  6.4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27  N   GLY A  48      -2.727 -14.830  -7.068  1.00  5.74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28  H   GLY A  48      -2.032 -14.420  -7.678  1.00  5.7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29  CA  GLY A  48      -3.690 -13.948  -6.433  1.00  6.2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30 1HA  GLY A  48      -3.849 -13.065  -7.052  1.00  6.2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31 2HA  GLY A  48      -4.638 -14.471  -6.305  1.00  6.2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32  C   GLY A  48      -3.173 -13.511  -5.078  1.00  6.0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33  O   GLY A  48      -2.237 -12.717  -4.996  1.00  7.17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34  N   HIS A  49      -3.767 -14.048  -4.019  1.00  7.24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35  H   HIS A  49      -4.549 -14.678  -4.150  1.00  7.2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1336  CA  HIS A  49      -3.331 -13.807  -2.646  1.00  7.4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37  HA  HIS A  49      -2.390 -13.256  -2.640  1.00  7.4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38  C   HIS A  49      -3.134 -15.149  -1.944  1.00  7.7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39  O   HIS A  49      -3.080 -15.231  -0.718  1.00  9.0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40  CB  HIS A  49      -4.397 -12.995  -1.908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41 1HB  HIS A  49      -5.305 -13.595  -1.85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42 2HB  HIS A  49      -4.053 -12.800  -0.89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43  CG  HIS A  49      -4.725 -11.691  -2.566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44  ND1 HIS A  49      -4.004 -10.530  -2.394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45  HD1 HIS A  49      -3.193 -10.410  -1.80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46  CD2 HIS A  49      -5.719 -11.362  -3.430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47  HD2 HIS A  49      -6.483 -12.042  -3.77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48  CE1 HIS A  49      -4.563  -9.583  -3.160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49  HE1 HIS A  49      -4.203  -8.566  -3.23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50  NE2 HIS A  49      -5.610 -10.048  -3.814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51  N   ALA A  51      -3.073 -16.210  -2.742  1.00  5.09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52  H   ALA A  51      -3.089 -16.073  -3.742  1.00  5.0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53  CA  ALA A  51      -3.033 -17.581  -2.246  1.00  4.6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54  HA  ALA A  51      -3.801 -17.698  -1.480  1.00  4.6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55  C   ALA A  51      -1.686 -17.943  -1.626  1.00  4.0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56  O   ALA A  51      -0.684 -17.262  -1.842  1.00  5.4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57  CB  ALA A  51      -3.352 -18.527  -3.393  1.00  5.3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58 1HB  ALA A  51      -3.438 -19.543  -3.013  1.00  5.3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59 2HB  ALA A  51      -2.557 -18.483  -4.137  1.00  5.3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60 3HB  ALA A  51      -4.297 -18.237  -3.853  1.00  5.3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61  N   THR A  52      -1.666 -19.031  -0.863  1.00  4.43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62  H   THR A  52      -2.522 -19.550  -0.718  1.00  4.4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63  CA  THR A  52      -0.445 -19.519  -0.226  1.00  4.4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64  HA  THR A  52       0.394 -18.914  -0.564  1.00  4.4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65  C   THR A  52      -0.179 -20.977  -0.591  1.00  4.0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66  O   THR A  52      -1.057 -21.825  -0.446  1.00  4.74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67  CB  THR A  52      -0.543 -19.393   1.308  1.00  6.3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68  HB  THR A  52      -1.357 -20.022   1.668  1.00  6.3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69  OG1 THR A  52      -0.820 -18.029   1.649  1.00  7.81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70  HG1 THR A  52      -1.589 -17.744   1.152  1.00  7.8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71  CG2 THR A  52       0.753 -19.811   1.991  1.00  8.4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72 1HG2 THR A  52       1.592 -19.267   1.557  1.00  8.4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73 2HG2 THR A  52       0.909 -20.882   1.862  1.00  8.4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74 3HG2 THR A  52       0.689 -19.586   3.055  1.00  8.4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75  N   ALA A  53       1.028 -21.286  -1.054  1.00  3.48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76  H   ALA A  53       1.724 -20.562  -1.169  1.00  3.4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77  CA  ALA A  53       1.394 -22.658  -1.395  1.00  3.8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78  HA  ALA A  53       0.630 -23.329  -1.005  1.00  3.8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79  C   ALA A  53       2.732 -23.046  -0.770  1.00  3.9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80  O   ALA A  53       3.707 -22.302  -0.870  1.00  4.44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81  CB  ALA A  53       1.444 -22.819  -2.909  1.00  4.7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82 1HB  ALA A  53       1.677 -23.852  -3.161  1.00  4.7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83 2HB  ALA A  53       2.214 -22.166  -3.322  1.00  4.7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84 3HB  ALA A  53       0.477 -22.555  -3.336  1.00  4.7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85  N   LYS A  54       2.785 -24.197  -0.105  1.00  3.86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86  H   LYS A  54       1.956 -24.772  -0.034  1.00  3.8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87  CA  LYS A  54       4.005 -24.647   0.564  1.00  3.6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88  HA  LYS A  54       4.855 -24.119   0.132  1.00  3.6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89  C   LYS A  54       4.256 -26.143   0.410  1.00  3.7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90  O   LYS A  54       3.419 -26.959   0.791  1.00  4.35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91  CB  LYS A  54       3.925 -24.303   2.053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92 1HB  LYS A  54       3.701 -23.240   2.15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93 2HB  LYS A  54       3.109 -24.870   2.50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94  CG  LYS A  54       5.207 -24.605   2.817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95 1HG  LYS A  54       5.431 -25.669   2.73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96 2HG  LYS A  54       6.027 -24.039   2.37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97  CD  LYS A  54       5.083 -24.236   4.286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98 1HD  LYS A  54       4.809 -23.184   4.37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99 2HD  LYS A  54       4.304 -24.845   4.74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00  CE  LYS A  54       6.398 -24.471   5.010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01 1HE  LYS A  54       6.687 -25.518   4.89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02 2HE  LYS A  54       7.171 -23.848   4.55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03  NZ  LYS A  54       6.232 -24.127   6.460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04 1HZ  LYS A  54       7.096 -24.282   6.96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05 2HZ  LYS A  54       5.509 -24.699   6.87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06 3HZ  LYS A  54       5.973 -23.155   6.56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1407  N   SER A  55       5.419 -26.493  -0.129  1.00  3.5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08  H   SER A  55       6.066 -25.778  -0.430  1.00  3.5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09  CA  SER A  55       5.795 -27.891  -0.315  1.00  3.8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10  HA  SER A  55       4.971 -28.525   0.013  1.00  3.8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11  C   SER A  55       7.036 -28.266   0.489  1.00  3.4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12  O   SER A  55       8.019 -27.526   0.516  1.00  5.07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13  CB  SER A  55       6.042 -28.158  -1.801  1.00  4.3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14 1HB  SER A  55       6.810 -27.476  -2.166  1.00  4.3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15 2HB  SER A  55       6.383 -29.185  -1.933  1.00  4.3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16  OG  SER A  55       4.850 -27.959  -2.538  1.00  5.0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17  HG  SER A  55       5.075 -27.887  -3.470  1.00  5.0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18  N   MET A  56       6.975 -29.419   1.147  1.00  3.8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19  H   MET A  56       6.128 -29.971   1.101  1.00  3.8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20  CA  MET A  56       8.070 -29.937   1.963  1.00  3.7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21  HA  MET A  56       8.969 -29.345   1.794  1.00  3.7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22  C   MET A  56       8.357 -31.390   1.594  1.00  3.7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23  O   MET A  56       7.443 -32.213   1.561  1.00  4.6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24  CB  MET A  56       7.684 -29.859   3.443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25 1HB  MET A  56       7.542 -28.812   3.71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26 2HB  MET A  56       6.734 -30.377   3.57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27  CG  MET A  56       8.699 -30.479   4.392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28 1HG  MET A  56       8.301 -30.452   5.40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29 2HG  MET A  56       8.857 -31.520   4.11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30  SD  MET A  56      10.282 -29.617   4.361  1.00  0.00           S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31  CE  MET A  56      11.385 -30.846   5.063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32 1HE  MET A  56      11.020 -31.147   6.04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33 2HE  MET A  56      12.383 -30.420   5.16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34 3HE  MET A  56      11.425 -31.716   4.40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35  N   SER A  57       9.616 -31.720   1.329  1.00  3.7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36  H   SER A  57      10.348 -31.023   1.384  1.00  3.7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37  CA  SER A  57       9.983 -33.086   0.968  1.00  3.8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38  HA  SER A  57       9.197 -33.749   1.324  1.00  3.8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39  C   SER A  57      11.295 -33.538   1.604  1.00  4.6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40  O   SER A  57      12.212 -32.742   1.807  1.00  4.4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41  CB  SER A  57      10.056 -33.218  -0.555  1.00  4.9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42 1HB  SER A  57      10.233 -34.261  -0.818  1.00  4.9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43 2HB  SER A  57       9.108 -32.901  -0.990  1.00  4.9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44  OG  SER A  57      11.099 -32.416  -1.079  1.00  5.59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45  HG  SER A  57      10.770 -31.519  -1.178  1.00  5.5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46  N   THR A  58      11.372 -34.819   1.949  1.00  4.69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47  H   THR A  58      10.577 -35.425   1.799  1.00  4.6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48  CA  THR A  58      12.560 -35.385   2.585  1.00  5.3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49  HA  THR A  58      13.408 -34.724   2.406  1.00  5.3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50  C   THR A  58      12.885 -36.770   2.032  1.00  5.7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51  O   THR A  58      12.005 -37.626   1.948  1.00  5.8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52  CB  THR A  58      12.348 -35.515   4.107  1.00  6.5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53  HB  THR A  58      11.581 -36.265   4.300  1.00  6.5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54  OG1 THR A  58      11.910 -34.257   4.634  1.00  7.24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55  HG1 THR A  58      12.331 -33.557   4.130  1.00  7.2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56  CG2 THR A  58      13.632 -35.919   4.823  1.00  7.8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57 1HG2 THR A  58      14.434 -35.230   4.559  1.00  7.8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58 2HG2 THR A  58      13.912 -36.932   4.534  1.00  7.8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59 3HG2 THR A  58      13.470 -35.887   5.900  1.00  7.8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60  N   GLY A  59      14.143 -36.995   1.668  1.00  6.4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61  H   GLY A  59      14.825 -36.250   1.728  1.00  6.4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62  CA  GLY A  59      14.570 -38.281   1.144  1.00  6.7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63 1HA  GLY A  59      15.530 -38.553   1.583  1.00  6.7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64 2HA  GLY A  59      13.837 -39.046   1.401  1.00  6.7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65  C   GLY A  59      14.725 -38.226  -0.362  1.00  6.7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66  O   GLY A  59      15.607 -37.533  -0.864  1.00  8.12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67  N   ARG A  60      13.861 -38.932  -1.084  1.00  6.31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68  H   ARG A  60      13.197 -39.535  -0.614  1.00  6.3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69  CA  ARG A  60      13.757 -38.832  -2.540  1.00  7.2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70  HA  ARG A  60      14.363 -38.001  -2.903  1.00  7.2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71  C   ARG A  60      12.298 -38.559  -2.893  1.00  7.2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72  O   ARG A  60      11.807 -38.928  -3.958  1.00 10.6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73  CB  ARG A  60      14.227 -40.132  -3.199  1.00  8.6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74 1HB  ARG A  60      13.659 -40.963  -2.780  1.00  8.6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75 2HB  ARG A  60      14.020 -40.077  -4.268  1.00  8.6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76  CG  ARG A  60      15.713 -40.400  -3.013  1.00 10.3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77 1HG  ARG A  60      16.275 -39.628  -3.536  1.00 10.3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1478 2HG  ARG A  60      15.959 -40.358  -1.952  1.00 10.3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79  CD  ARG A  60      16.128 -41.758  -3.556  1.00 12.5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80 1HD  ARG A  60      15.570 -42.537  -3.036  1.00 12.5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81 2HD  ARG A  60      15.899 -41.802  -4.622  1.00 12.5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82  NE  ARG A  60      17.562 -41.962  -3.356  1.00 14.16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83  HE  ARG A  60      18.082 -41.203  -2.941  1.00 14.1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84  CZ  ARG A  60      18.238 -43.060  -3.672  1.00 16.0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85  NH1 ARG A  60      17.663 -44.118  -4.208  1.00 18.66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86 1HH1 ARG A  60      16.674 -44.101  -4.398  1.00 18.6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87 2HH1 ARG A  60      18.222 -44.930  -4.422  1.00 18.6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88  NH2 ARG A  60      19.533 -43.096  -3.442  1.00 14.46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89 1HH2 ARG A  60      19.983 -42.281  -3.052  1.00 14.4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90 2HH2 ARG A  60      20.058 -43.927  -3.666  1.00 14.4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91  N   ALA A  61      11.609 -37.936  -1.944  1.00  6.27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92  H   ALA A  61      12.089 -37.654  -1.103  1.00  6.2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93  CA  ALA A  61      10.174 -37.693  -2.024  1.00  5.6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94  HA  ALA A  61       9.689 -38.569  -2.455  1.00  5.6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95  C   ALA A  61       9.853 -36.481  -2.893  1.00  5.3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96  O   ALA A  61      10.717 -35.641  -3.142  1.00  6.32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97  CB  ALA A  61       9.637 -37.486  -0.616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98 1HB  ALA A  61      10.043 -36.565  -0.19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99 2HB  ALA A  61       9.925 -38.327   0.01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00 3HB  ALA A  61       8.550 -37.424  -0.64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01  N   THR A  62       8.606 -36.384  -3.342  1.00  4.6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02  H   THR A  62       7.938 -37.109  -3.116  1.00  4.6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03  CA  THR A  62       8.157 -35.253  -4.150  1.00  4.6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04  HA  THR A  62       8.960 -34.519  -4.203  1.00  4.6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05  C   THR A  62       6.928 -34.591  -3.535  1.00  4.4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06  O   THR A  62       5.924 -35.256  -3.281  1.00  4.81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07  CB  THR A  62       7.818 -35.698  -5.587  1.00  6.2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08  HB  THR A  62       6.974 -36.386  -5.560  1.00  6.2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09  OG1 THR A  62       8.952 -36.368  -6.150  1.00  8.0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10  HG1 THR A  62       9.229 -37.057  -5.540  1.00  8.0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11  CG2 THR A  62       7.468 -34.507  -6.472  1.00  7.6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12 1HG2 THR A  62       7.341 -34.847  -7.500  1.00  7.6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13 2HG2 THR A  62       8.269 -33.769  -6.433  1.00  7.6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14 3HG2 THR A  62       6.538 -34.053  -6.129  1.00  7.6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15  N   ALA A  63       6.994 -33.284  -3.303  1.00  3.88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16  H   ALA A  63       7.844 -32.778  -3.513  1.00  3.8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17  CA  ALA A  63       5.858 -32.536  -2.772  1.00  3.8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18  HA  ALA A  63       5.010 -33.213  -2.692  1.00  3.8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19  C   ALA A  63       5.467 -31.390  -3.703  1.00  3.6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20  O   ALA A  63       6.311 -30.585  -4.097  1.00  4.75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21  CB  ALA A  63       6.173 -32.013  -1.378  1.00  4.2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22 1HB  ALA A  63       6.355 -32.854  -0.708  1.00  4.2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23 2HB  ALA A  63       5.328 -31.434  -1.007  1.00  4.2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24 3HB  ALA A  63       7.060 -31.380  -1.414  1.00  4.2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25  N   THR A  64       4.192 -31.333  -4.074  1.00  3.9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26  H   THR A  64       3.538 -32.008  -3.699  1.00  3.9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27  CA  THR A  64       3.697 -30.377  -5.063  1.00  4.1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28  HA  THR A  64       4.478 -29.647  -5.273  1.00  4.1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29  C   THR A  64       2.450 -29.642  -4.580  1.00  3.8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30  O   THR A  64       1.485 -30.268  -4.146  1.00  4.4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31  CB  THR A  64       3.349 -31.109  -6.376  1.00  5.2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32  HB  THR A  64       2.526 -31.798  -6.192  1.00  5.2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33  OG1 THR A  64       4.488 -31.857  -6.818  1.00  6.91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34  HG1 THR A  64       4.246 -32.337  -7.613  1.00  6.9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35  CG2 THR A  64       2.948 -30.135  -7.478  1.00  6.1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36 1HG2 THR A  64       3.718 -29.372  -7.597  1.00  6.1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37 2HG2 THR A  64       2.001 -29.659  -7.223  1.00  6.1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38 3HG2 THR A  64       2.832 -30.679  -8.416  1.00  6.1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39  N   THR A  65       2.448 -28.316  -4.658  1.00  3.77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40  H   THR A  65       3.273 -27.827  -4.978  1.00  3.7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41  CA  THR A  65       1.282 -27.522  -4.277  1.00  3.6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42  HA  THR A  65       0.423 -28.179  -4.142  1.00  3.6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43  C   THR A  65       0.922 -26.471  -5.323  1.00  3.3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44  O   THR A  65       1.799 -25.825  -5.895  1.00  4.35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45  CB  THR A  65       1.517 -26.753  -2.964  1.00  3.9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46  HB  THR A  65       0.683 -26.073  -2.791  1.00  3.9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47  OG1 THR A  65       2.734 -26.003  -3.060  1.00  5.0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48  HG1 THR A  65       3.469 -26.614  -2.971  1.00  5.0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1549  CG2 THR A  65       1.641 -27.692  -1.781  1.00  4.3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50 1HG2 THR A  65       1.700 -27.103  -0.867  1.00  4.3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51 2HG2 THR A  65       2.539 -28.299  -1.880  1.00  4.3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52 3HG2 THR A  65       0.769 -28.340  -1.729  1.00  4.3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53  N   THR A  66      -0.374 -26.290  -5.553  1.00  3.37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54  H   THR A  66      -1.049 -26.917  -5.137  1.00  3.3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55  CA  THR A  66      -0.878 -25.196  -6.379  1.00  3.7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56  HA  THR A  66      -0.082 -24.474  -6.555  1.00  3.7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57  C   THR A  66      -2.027 -24.518  -5.639  1.00  3.5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58  O   THR A  66      -2.917 -25.203  -5.143  1.00  5.79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59  CB  THR A  66      -1.385 -25.715  -7.741  1.00  5.1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60  HB  THR A  66      -2.232 -26.381  -7.579  1.00  5.1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61  OG1 THR A  66      -0.334 -26.445  -8.385  1.00  5.9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62  HG1 THR A  66       0.002 -27.099  -7.767  1.00  5.9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63  CG2 THR A  66      -1.811 -24.571  -8.652  1.00  6.4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64 1HG2 THR A  66      -2.687 -24.073  -8.235  1.00  6.4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65 2HG2 THR A  66      -2.061 -24.967  -9.636  1.00  6.4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66 3HG2 THR A  66      -0.996 -23.853  -8.750  1.00  6.4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67  N   ALA A  67      -2.032 -23.194  -5.537  1.00  3.83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68  H   ALA A  67      -1.277 -22.646  -5.927  1.00  3.8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69  CA  ALA A  67      -3.131 -22.498  -4.873  1.00  4.1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70  HA  ALA A  67      -3.989 -23.167  -4.855  1.00  4.1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71  C   ALA A  67      -3.543 -21.231  -5.618  1.00  3.9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72  O   ALA A  67      -2.695 -20.509  -6.142  1.00  4.8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73  CB  ALA A  67      -2.756 -22.173  -3.434  1.00  5.0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74 1HB  ALA A  67      -2.438 -23.081  -2.924  1.00  5.0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75 2HB  ALA A  67      -3.623 -21.761  -2.918  1.00  5.0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76 3HB  ALA A  67      -1.944 -21.447  -3.420  1.00  5.0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77  N   THR A  68      -4.843 -20.961  -5.678  1.00  4.51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78  H   THR A  68      -5.508 -21.599  -5.262  1.00  4.5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79  CA  THR A  68      -5.357 -19.774  -6.358  1.00  5.3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80  HA  THR A  68      -4.530 -19.090  -6.549  1.00  5.3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81  C   THR A  68      -6.388 -19.052  -5.493  1.00  5.3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82  O   THR A  68      -6.971 -19.645  -4.586  1.00  5.92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83  CB  THR A  68      -6.019 -20.132  -7.706  1.00  5.9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84  HB  THR A  68      -6.334 -19.217  -8.208  1.00  5.9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85  OG1 THR A  68      -7.164 -20.956  -7.466  1.00  6.43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86  HG1 THR A  68      -7.794 -20.460  -6.937  1.00  6.4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87  CG2 THR A  68      -5.092 -20.920  -8.623  1.00  7.5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88 1HG2 THR A  68      -4.133 -20.411  -8.715  1.00  7.5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89 2HG2 THR A  68      -5.549 -21.006  -9.609  1.00  7.5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90 3HG2 THR A  68      -4.933 -21.919  -8.217  1.00  7.5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91  N   GLY A  69      -6.624 -17.771  -5.760  1.00  5.31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92  H   GLY A  69      -6.128 -17.302  -6.503  1.00  5.3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93  CA  GLY A  69      -7.559 -17.009  -4.950  1.00  6.1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94 1HA  GLY A  69      -7.917 -16.142  -5.505  1.00  6.1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95 2HA  GLY A  69      -8.408 -17.645  -4.699  1.00  6.1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96  C   GLY A  69      -6.906 -16.537  -3.665  1.00  5.6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97  O   GLY A  69      -5.851 -15.908  -3.696  1.00  6.8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98  N   THR A  70      -7.523 -16.861  -2.534  1.00  6.21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99  H   THR A  70      -8.405 -17.355  -2.578  1.00  6.2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00  CA  THR A  70      -6.969 -16.606  -1.205  1.00  6.8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01  HA  THR A  70      -6.006 -16.102  -1.288  1.00  6.8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02  C   THR A  70      -6.762 -17.941  -0.489  1.00  6.3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03  O   THR A  70      -6.575 -18.000   0.725  1.00  6.73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04  CB  THR A  70      -7.919 -15.742  -0.348  1.00  8.0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05  HB  THR A  70      -7.509 -15.639   0.657  1.00  8.0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06  OG1 THR A  70      -9.202 -16.375  -0.275  1.00  9.95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07  HG1 THR A  70      -9.508 -16.539  -1.169  1.00  9.9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08  CG2 THR A  70      -8.127 -14.356  -0.943  1.00  9.9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09 1HG2 THR A  70      -8.497 -14.438  -1.965  1.00  9.9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10 2HG2 THR A  70      -7.185 -13.809  -0.936  1.00  9.9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11 3HG2 THR A  70      -8.855 -13.813  -0.341  1.00  9.9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12  N   ALA A  71      -6.821 -19.019  -1.263  1.00  5.67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13  H   ALA A  71      -6.943 -18.898  -2.258  1.00  5.6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14  CA  ALA A  71      -6.737 -20.385  -0.758  1.00  5.0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15  HA  ALA A  71      -7.370 -20.476   0.125  1.00  5.0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16  C   ALA A  71      -5.318 -20.793  -0.368  1.00  4.5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17  O   ALA A  71      -4.348 -20.140  -0.754  1.00  6.17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18  CB  ALA A  71      -7.271 -21.314  -1.833  1.00  5.9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19 1HB  ALA A  71      -8.237 -20.947  -2.179  1.00  5.9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1620 2HB  ALA A  71      -7.400 -22.317  -1.431  1.00  5.9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21 3HB  ALA A  71      -6.572 -21.347  -2.668  1.00  5.9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22  N   MET A  72      -5.189 -21.879   0.388  1.00  5.0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23  H   MET A  72      -6.016 -22.397   0.656  1.00  5.0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24  CA  MET A  72      -3.887 -22.373   0.825  1.00  5.2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25  HA  MET A  72      -3.123 -21.806   0.297  1.00  5.2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26  C   MET A  72      -3.673 -23.851   0.506  1.00  4.5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27  O   MET A  72      -4.518 -24.688   0.813  1.00  5.7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28  CB  MET A  72      -3.702 -22.129   2.325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29 1HB  MET A  72      -3.824 -21.062   2.51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30 2HB  MET A  72      -4.476 -22.667   2.87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31  CG  MET A  72      -2.338 -22.561   2.848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32 1HG  MET A  72      -2.278 -23.650   2.83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33 2HG  MET A  72      -1.569 -22.169   2.18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34  SD  MET A  72      -1.998 -21.963   4.516  1.00  0.00           S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35  CE  MET A  72      -3.040 -23.004   5.540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36 1HE  MET A  72      -2.784 -24.050   5.37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37 2HE  MET A  72      -4.086 -22.838   5.28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38 3HE  MET A  72      -2.881 -22.754   6.58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39  N   ALA A  73      -2.537 -24.173  -0.101  1.00  4.4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40  H   ALA A  73      -1.874 -23.444  -0.332  1.00  4.4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41  CA  ALA A  73      -2.187 -25.548  -0.446  1.00  4.4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42  HA  ALA A  73      -2.986 -26.212  -0.121  1.00  4.4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43  C   ALA A  73      -0.891 -25.961   0.249  1.00  4.1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44  O   ALA A  73       0.125 -25.280   0.112  1.00  4.82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45  CB  ALA A  73      -2.033 -25.674  -1.955  1.00  5.1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46 1HB  ALA A  73      -1.347 -24.909  -2.318  1.00  5.1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47 2HB  ALA A  73      -3.004 -25.548  -2.434  1.00  5.1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48 3HB  ALA A  73      -1.630 -26.654  -2.207  1.00  5.1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49  N   THR A  74      -0.915 -27.057   1.001  1.00  4.36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50  H   THR A  74      -1.779 -27.571   1.112  1.00  4.3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51  CA  THR A  74       0.273 -27.535   1.707  1.00  4.4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52  HA  THR A  74       1.138 -26.969   1.364  1.00  4.4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53  C   THR A  74       0.533 -29.020   1.467  1.00  4.2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54  O   THR A  74      -0.356 -29.840   1.687  1.00  5.49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55  CB  THR A  74       0.130 -27.317   3.227  1.00  5.4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56  HB  THR A  74      -0.656 -27.966   3.612  1.00  5.4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57  OG1 THR A  74      -0.228 -25.952   3.478  1.00  7.2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58  HG1 THR A  74      -0.314 -25.830   4.426  1.00  7.2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59  CG2 THR A  74       1.433 -27.615   3.959  1.00  5.5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60 1HG2 THR A  74       2.242 -27.025   3.529  1.00  5.5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61 2HG2 THR A  74       1.670 -28.675   3.873  1.00  5.5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62 3HG2 THR A  74       1.322 -27.359   5.013  1.00  5.5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63  N   SER A  75       1.737 -29.382   1.036  1.00  3.54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64  H   SER A  75       2.451 -28.682   0.883  1.00  3.5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65  CA  SER A  75       2.077 -30.783   0.798  1.00  3.4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66  HA  SER A  75       1.277 -31.395   1.208  1.00  3.4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67  C   SER A  75       3.381 -31.191   1.479  1.00  3.8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68  O   SER A  75       4.373 -30.465   1.423  1.00  4.3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69  CB  SER A  75       2.181 -31.078  -0.700  1.00  4.2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70 1HB  SER A  75       2.929 -30.422  -1.144  1.00  4.2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71 2HB  SER A  75       2.495 -32.113  -0.837  1.00  4.2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72  OG  SER A  75       0.937 -30.884  -1.350  1.00  5.04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73  HG  SER A  75       1.098 -30.768  -2.290  1.00  5.0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74  N   ASN A  76       3.371 -32.361   2.109  1.00  3.67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75  H   ASN A  76       2.519 -32.906   2.120  1.00  3.6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76  CA  ASN A  76       4.532 -32.897   2.812  1.00  3.8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77  HA  ASN A  76       5.412 -32.303   2.566  1.00  3.8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78  C   ASN A  76       4.771 -34.345   2.391  1.00  4.0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79  O   ASN A  76       3.879 -35.179   2.530  1.00  5.1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80  CB  ASN A  76       4.292 -32.848   4.325  1.00  4.3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81 1HB  ASN A  76       3.292 -33.223   4.539  1.00  4.3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82 2HB  ASN A  76       5.020 -33.495   4.813  1.00  4.3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83  CG  ASN A  76       4.421 -31.453   4.900  1.00  4.8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84  OD1 ASN A  76       3.777 -30.506   4.458  1.00  6.01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85  ND2 ASN A  76       5.261 -31.322   5.914  1.00  6.14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86 1HD2 ASN A  76       5.382 -30.413   6.337  1.00  6.1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87 2HD2 ASN A  76       5.763 -32.124   6.265  1.00  6.1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88  N   ALA A  77       5.956 -34.662   1.881  1.00  3.89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89  H   ALA A  77       6.666 -33.950   1.771  1.00  3.8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90  CA  ALA A  77       6.262 -36.021   1.440  1.00  3.8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1691  HA  ALA A  77       5.472 -36.688   1.786  1.00  3.8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92  C   ALA A  77       7.588 -36.517   2.013  1.00  4.1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93  O   ALA A  77       8.579 -35.788   2.009  1.00  4.8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94  CB  ALA A  77       6.289 -36.069  -0.080  1.00  4.5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95 1HB  ALA A  77       5.376 -35.628  -0.478  1.00  4.5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96 2HB  ALA A  77       6.356 -37.106  -0.407  1.00  4.5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97 3HB  ALA A  77       7.149 -35.511  -0.451  1.00  4.5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98  N   ILE A  78       7.616 -37.740   2.533  1.00  4.79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99  H   ILE A  78       6.775 -38.301   2.526  1.00  4.7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00  CA  ILE A  78       8.807 -38.284   3.183  1.00  5.5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01  HA  ILE A  78       9.656 -37.635   2.970  1.00  5.5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02  C   ILE A  78       9.134 -39.685   2.668  1.00  6.1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03  O   ILE A  78       8.275 -40.564   2.658  1.00  9.89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04  CB  ILE A  78       8.613 -38.349   4.717  1.00  6.7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05  HB  ILE A  78       7.772 -39.008   4.926  1.00  6.7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06  CG1 ILE A  78       8.308 -36.965   5.304  1.00  8.7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07 1HG1 ILE A  78       8.887 -36.837   6.218  1.00  8.7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08 2HG1 ILE A  78       8.630 -36.198   4.600  1.00  8.7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09  CG2 ILE A  78       9.848 -38.926   5.406  1.00  8.6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10 1HG2 ILE A  78       9.695 -38.936   6.485  1.00  8.6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11 2HG2 ILE A  78      10.722 -38.320   5.171  1.00  8.6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12 3HG2 ILE A  78      10.016 -39.949   5.069  1.00  8.6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13  CD1 ILE A  78       6.846 -36.731   5.643  1.00 10.7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14 1HD1 ILE A  78       6.494 -37.517   6.312  1.00 10.7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15 2HD1 ILE A  78       6.250 -36.732   4.731  1.00 10.7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16 3HD1 ILE A  78       6.740 -35.765   6.136  1.00 10.7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17  N   GLY A  79      10.376 -39.908   2.249  1.00  5.9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18  H   GLY A  79      11.055 -39.158   2.257  1.00  5.9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19  CA  GLY A  79      10.789 -41.204   1.737  1.00  5.9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20 1HA  GLY A  79      11.766 -41.465   2.143  1.00  5.9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21 2HA  GLY A  79      10.070 -41.966   2.037  1.00  5.9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22  C   GLY A  79      10.883 -41.177   0.225  1.00  5.7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23  O   GLY A  79      11.615 -40.365  -0.335  1.00  6.97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24  N   GLU A  80      10.129 -42.042  -0.442  1.00  5.47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25  H   GLU A  80       9.603 -42.745   0.064  1.00  5.4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26  CA  GLU A  80       9.965 -42.003  -1.894  1.00  5.2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27  HA  GLU A  80      10.652 -41.281  -2.336  1.00  5.2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28  C   GLU A  80       8.534 -41.572  -2.207  1.00  4.9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29  O   GLU A  80       8.037 -41.729  -3.322  1.00  6.03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30  CB  GLU A  80      10.236 -43.385  -2.497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31 1HB  GLU A  80       9.634 -44.123  -1.96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32 2HB  GLU A  80       9.927 -43.376  -3.54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33  CG  GLU A  80      11.697 -43.809  -2.442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34 1HG  GLU A  80      11.837 -44.676  -3.08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35 2HG  GLU A  80      12.313 -42.994  -2.82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36  CD  GLU A  80      12.152 -44.161  -1.038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37  OE1 GLU A  80      13.095 -43.509  -0.540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38  OE2 GLU A  80      11.585 -45.092  -0.428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39  N   ALA A  81       7.860 -41.049  -1.189  1.00  4.84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40  H   ALA A  81       8.331 -40.920  -0.305  1.00  4.8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41  CA  ALA A  81       6.448 -40.698  -1.282  1.00  5.0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42  HA  ALA A  81       5.929 -41.525  -1.762  1.00  5.0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43  C   ALA A  81       6.183 -39.449  -2.118  1.00  4.8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44  O   ALA A  81       7.061 -38.605  -2.298  1.00  5.9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45  CB  ALA A  81       5.883 -40.534   0.118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46 1HB  ALA A  81       6.225 -39.592   0.54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47 2HB  ALA A  81       6.211 -41.362   0.74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48 3HB  ALA A  81       4.796 -40.542   0.06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49  N   THR A  82       4.959 -39.329  -2.622  1.00  4.8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50  H   THR A  82       4.285 -40.066  -2.477  1.00  4.8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51  CA  THR A  82       4.544 -38.153  -3.383  1.00  4.6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52  HA  THR A  82       5.358 -37.430  -3.387  1.00  4.6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53  C   THR A  82       3.313 -37.513  -2.749  1.00  4.0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54  O   THR A  82       2.297 -38.180  -2.563  1.00  5.2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55  CB  THR A  82       4.205 -38.513  -4.844  1.00  5.9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56  HB  THR A  82       3.339 -39.174  -4.860  1.00  5.9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57  OG1 THR A  82       5.322 -39.187  -5.435  1.00  9.53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58  HG1 THR A  82       5.610 -39.880  -4.836  1.00  9.5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59  CG2 THR A  82       3.890 -37.270  -5.667  1.00  6.5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60 1HG2 THR A  82       3.774 -37.550  -6.714  1.00  6.5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61 2HG2 THR A  82       4.701 -36.548  -5.575  1.00  6.5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1762 3HG2 THR A  82       2.962 -36.819  -5.314  1.00  6.5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63  N   ALA A  83       3.398 -36.226  -2.431  1.00  3.77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64  H   ALA A  83       4.259 -35.724  -2.604  1.00  3.7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65  CA  ALA A  83       2.275 -35.481  -1.870  1.00  3.9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66  HA  ALA A  83       1.400 -36.128  -1.828  1.00  3.9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67  C   ALA A  83       1.965 -34.292  -2.775  1.00  4.0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68  O   ALA A  83       2.834 -33.466  -3.041  1.00  4.55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69  CB  ALA A  83       2.596 -35.007  -0.460  1.00  4.8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70 1HB  ALA A  83       2.819 -35.865   0.173  1.00  4.8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71 2HB  ALA A  83       1.739 -34.472  -0.053  1.00  4.8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72 3HB  ALA A  83       3.458 -34.339  -0.484  1.00  4.8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73  N   THR A  84       0.738 -34.204  -3.275  1.00  4.06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74  H   THR A  84       0.036 -34.877  -2.998  1.00  4.0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75  CA  THR A  84       0.359 -33.149  -4.213  1.00  4.1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76  HA  THR A  84       1.167 -32.424  -4.292  1.00  4.1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77  C   THR A  84      -0.875 -32.469  -3.627  1.00  3.7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78  O   THR A  84      -1.572 -33.106  -2.848  1.00  5.04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79  CB  THR A  84       0.111 -33.760  -5.609  1.00  5.5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80  HB  THR A  84      -0.683 -34.502  -5.543  1.00  5.5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81  OG1 THR A  84       1.309 -34.416  -6.044  1.00  6.74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82  HG1 THR A  84       1.602 -35.003  -5.341  1.00  6.7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83  CG2 THR A  84      -0.279 -32.717  -6.648  1.00  6.6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84 1HG2 THR A  84       0.382 -31.854  -6.579  1.00  6.6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85 2HG2 THR A  84      -1.308 -32.399  -6.478  1.00  6.6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86 3HG2 THR A  84      -0.202 -33.153  -7.644  1.00  6.6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87  N   THR A  85      -1.190 -31.210  -3.907  1.00  3.9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88  H   THR A  85      -0.528 -30.599  -4.366  1.00  3.9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89  CA  THR A  85      -2.503 -30.685  -3.533  1.00  3.6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90  HA  THR A  85      -3.238 -31.418  -3.859  1.00  3.6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91  C   THR A  85      -2.794 -29.373  -4.258  1.00  3.5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92  O   THR A  85      -1.867 -28.633  -4.587  1.00  3.99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93  CB  THR A  85      -2.660 -30.526  -1.998  1.00  4.7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94  HB  THR A  85      -2.239 -31.398  -1.499  1.00  4.7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95  OG1 THR A  85      -4.044 -30.431  -1.642  1.00  5.62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96  HG1 THR A  85      -4.116 -30.498  -0.676  1.00  5.6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97  CG2 THR A  85      -1.966 -29.290  -1.472  1.00  4.9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98 1HG2 THR A  85      -1.745 -29.422  -0.414  1.00  4.9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99 2HG2 THR A  85      -2.625 -28.431  -1.598  1.00  4.9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00 3HG2 THR A  85      -1.040 -29.129  -2.021  1.00  4.9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01  N   THR A  86      -4.062 -29.090  -4.537  1.00  3.6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02  H   THR A  86      -4.788 -29.741  -4.263  1.00  3.6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03  CA  THR A  86      -4.453 -27.870  -5.241  1.00  3.8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04  HA  THR A  86      -3.579 -27.229  -5.314  1.00  3.8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05  C   THR A  86      -5.559 -27.110  -4.511  1.00  3.7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06  O   THR A  86      -6.655 -27.627  -4.331  1.00  5.73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07  CB  THR A  86      -4.922 -28.182  -6.678  1.00  4.7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08  HB  THR A  86      -5.808 -28.812  -6.641  1.00  4.7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09  OG1 THR A  86      -3.886 -28.891  -7.370  1.00  5.87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10  HG1 THR A  86      -3.672 -29.681  -6.862  1.00  5.8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11  CG2 THR A  86      -5.251 -26.911  -7.453  1.00  4.7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12 1HG2 THR A  86      -6.148 -26.450  -7.038  1.00  4.7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13 2HG2 THR A  86      -5.431 -27.162  -8.499  1.00  4.7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14 3HG2 THR A  86      -4.421 -26.209  -7.388  1.00  4.7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15  N   ALA A  87      -5.323 -25.885  -4.060  1.00  3.83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16  H   ALA A  87      -4.420 -25.452  -4.206  1.00  3.8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17  CA  ALA A  87      -6.366 -25.137  -3.363  1.00  4.3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18  HA  ALA A  87      -7.195 -25.803  -3.127  1.00  4.3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19  C   ALA A  87      -6.898 -24.004  -4.239  1.00  4.5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20  O   ALA A  87      -6.157 -23.435  -5.038  1.00  5.22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21  CB  ALA A  87      -5.815 -24.594  -2.054  1.00  5.1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22 1HB  ALA A  87      -6.641 -24.282  -1.416  1.00  5.1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23 2HB  ALA A  87      -5.160 -23.746  -2.252  1.00  5.1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24 3HB  ALA A  87      -5.253 -25.376  -1.545  1.00  5.1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25  N   THR A  88      -8.176 -23.665  -4.116  1.00  4.38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26  H   THR A  88      -8.807 -24.238  -3.570  1.00  4.3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27  CA  THR A  88      -8.718 -22.467  -4.754  1.00  5.2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28  HA  THR A  88      -7.938 -21.708  -4.719  1.00  5.2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29  C   THR A  88      -9.901 -21.893  -3.979  1.00  5.3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30  O   THR A  88     -10.476 -22.547  -3.110  1.00  7.1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31  CB  THR A  88      -9.044 -22.670  -6.252  1.00  6.0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32  HB  THR A  88      -8.150 -23.033  -6.760  1.00  6.0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1833  OG1 THR A  88      -9.450 -21.421  -6.825  1.00  7.27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34  HG1 THR A  88      -9.555 -21.546  -7.768  1.00  7.2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35  CG2 THR A  88     -10.169 -23.637  -6.524  1.00  8.3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36 1HG2 THR A  88     -11.111 -23.187  -6.214  1.00  8.3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37 2HG2 THR A  88      -9.989 -24.568  -5.989  1.00  8.3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38 3HG2 THR A  88     -10.212 -23.846  -7.593  1.00  8.3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39  N   GLY A  89     -10.222 -20.637  -4.273  1.00  5.76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40  H   GLY A  89      -9.751 -20.172  -5.036  1.00  5.7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41  CA  GLY A  89     -11.195 -19.884  -3.501  1.00  6.3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42 1HA  GLY A  89     -11.632 -19.108  -4.128  1.00  6.3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43 2HA  GLY A  89     -11.988 -20.555  -3.178  1.00  6.3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44  C   GLY A  89     -10.563 -19.226  -2.290  1.00  7.9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45  O   GLY A  89      -9.755 -18.315  -2.457  1.00 11.24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46  N   ARG A  93     -10.902 -19.673  -1.085  1.00  9.76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47  H   ARG A  93     -11.589 -20.416  -1.020  1.00  9.7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48  CA  ARG A  93     -10.311 -19.166   0.154  1.00  9.1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49  HA  ARG A  93      -9.374 -18.666  -0.090  1.00  9.1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50  C   ARG A  93      -9.973 -20.270   1.147  1.00  8.2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51  O   ARG A  93      -9.727 -20.023   2.327  1.00 10.3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52  CB  ARG A  93     -11.233 -18.144   0.828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53 1HB  ARG A  93     -10.661 -17.646   1.61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54 2HB  ARG A  93     -11.513 -17.393   0.08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55  CG  ARG A  93     -12.503 -18.698   1.459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56 1HG  ARG A  93     -13.102 -19.179   0.68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57 2HG  ARG A  93     -12.244 -19.429   2.22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58  CD  ARG A  93     -13.308 -17.572   2.097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59 1HD  ARG A  93     -12.670 -17.021   2.78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60 2HD  ARG A  93     -13.629 -16.888   1.31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61  NE  ARG A  93     -14.493 -18.063   2.802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62  HE  ARG A  93     -15.313 -18.240   2.24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63  CZ  ARG A  93     -14.591 -18.307   4.102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64  NH1 ARG A  93     -15.723 -18.775   4.583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65 1HH1 ARG A  93     -16.477 -19.006   3.95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66 2HH1 ARG A  93     -15.827 -18.917   5.57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67  NH2 ARG A  93     -13.597 -18.101   4.943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68 1HH2 ARG A  93     -12.714 -17.765   4.59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69 2HH2 ARG A  93     -13.734 -18.291   5.92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70  N   ALA A  95     -10.006 -21.503   0.663  1.00  5.73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71  H   ALA A  95     -10.173 -21.659  -0.320  1.00  5.7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72  CA  ALA A  95      -9.890 -22.660   1.539  1.00  6.1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73  HA  ALA A  95     -10.154 -22.359   2.553  1.00  6.1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74  C   ALA A  95      -8.505 -23.292   1.576  1.00  6.3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75  O   ALA A  95      -7.633 -22.974   0.772  1.00  9.87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76  CB  ALA A  95     -10.894 -23.677   1.086  1.00  7.4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77 1HB  ALA A  95     -11.010 -24.437   1.859  1.00  7.4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78 2HB  ALA A  95     -10.545 -24.134   0.160  1.00  7.4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79 3HB  ALA A  95     -11.851 -23.188   0.909  1.00  7.4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80  N   THR A  96      -8.312 -24.208   2.516  1.00  5.49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81  H   THR A  96      -9.077 -24.471   3.124  1.00  5.4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82  CA  THR A  96      -7.041 -24.894   2.705  1.00  5.7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83  HA  THR A  96      -6.269 -24.376   2.140  1.00  5.7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84  C   THR A  96      -7.158 -26.327   2.205  1.00  5.0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85  O   THR A  96      -8.000 -27.096   2.672  1.00  6.51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86  CB  THR A  96      -6.634 -24.930   4.191  1.00  8.3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87  HB  THR A  96      -7.363 -25.515   4.750  1.00  8.3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88  OG1 THR A  96      -6.619 -23.591   4.701  1.00 10.93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89  HG1 THR A  96      -7.489 -23.208   4.562  1.00 10.9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90  CG2 THR A  96      -5.257 -25.553   4.376  1.00  7.8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91 1HG2 THR A  96      -4.960 -25.466   5.421  1.00  7.8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92 2HG2 THR A  96      -4.530 -25.037   3.749  1.00  7.8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93 3HG2 THR A  96      -5.290 -26.607   4.101  1.00  7.8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94  N   SER A  97      -6.290 -26.682   1.265  1.00  4.56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95  H   SER A  97      -5.662 -25.993   0.871  1.00  4.5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96  CA  SER A  97      -6.139 -28.072   0.858  1.00  4.2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97  HA  SER A  97      -6.903 -28.637   1.382  1.00  4.2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98  C   SER A  97      -4.762 -28.568   1.285  1.00  4.4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99  O   SER A  97      -3.797 -27.806   1.261  1.00  5.01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00  CB  SER A  97      -6.346 -28.242  -0.647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01 1HB  SER A  97      -5.602 -27.656  -1.18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02 2HB  SER A  97      -6.237 -29.294  -0.91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03  OG  SER A  97      -7.644 -27.801  -1.003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1904  HG  SER A  97      -7.830 -26.988  -0.52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05  N   SER A  98      -4.650 -29.826   1.697  1.00  4.24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06  H   SER A  98      -5.458 -30.434   1.713  1.00  4.2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07  CA  SER A  98      -3.359 -30.340   2.144  1.00  4.0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08  HA  SER A  98      -2.591 -29.771   1.622  1.00  4.0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09  C   SER A  98      -3.118 -31.810   1.821  1.00  3.6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10  O   SER A  98      -4.044 -32.566   1.529  1.00  4.07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11  CB  SER A  98      -3.172 -30.095   3.643  1.00  5.8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12 1HB  SER A  98      -2.137 -30.308   3.911  1.00  5.8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13 2HB  SER A  98      -3.383 -29.049   3.863  1.00  5.8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14  OG  SER A  98      -4.024 -30.917   4.421  1.00  8.31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15  HG  SER A  98      -3.863 -30.731   5.349  1.00  8.3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16  N   SER A  99      -1.851 -32.205   1.858  1.00  3.19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17  H   SER A  99      -1.120 -31.536   2.061  1.00  3.1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18  CA  SER A  99      -1.466 -33.584   1.584  1.00  3.3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19  HA  SER A  99      -2.278 -34.239   1.891  1.00  3.3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20  C   SER A  99      -0.185 -33.995   2.303  1.00  3.2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21  O   SER A  99       0.834 -33.324   2.174  1.00  4.21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22  CB  SER A  99      -1.260 -33.751   0.082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23 1HB  SER A  99      -2.192 -33.527  -0.43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24 2HB  SER A  99      -0.482 -33.066  -0.25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25  OG  SER A  99      -0.867 -35.081  -0.193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26  HG  SER A  99      -1.459 -35.683   0.26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27  N   THR A 100      -0.214 -35.084   3.063  1.00  3.77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28  H   THR A 100      -1.079 -35.598   3.172  1.00  3.7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29  CA  THR A 100       0.976 -35.552   3.771  1.00  3.7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30  HA  THR A 100       1.835 -34.987   3.414  1.00  3.7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31  C   THR A 100       1.253 -37.035   3.550  1.00  3.5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32  O   THR A 100       0.437 -37.884   3.894  1.00  4.14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33  CB  THR A 100       0.846 -35.303   5.285  1.00  4.7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34  HB  THR A 100      -0.009 -35.858   5.667  1.00  4.7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35  OG1 THR A 100       0.625 -33.906   5.514  1.00  5.45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36  HG1 THR A 100      -0.085 -33.617   4.937  1.00  5.4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37  CG2 THR A 100       2.097 -35.740   6.036  1.00  5.5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38 1HG2 THR A 100       2.186 -36.826   6.002  1.00  5.5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39 2HG2 THR A 100       2.024 -35.422   7.076  1.00  5.5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40 3HG2 THR A 100       2.980 -35.290   5.582  1.00  5.5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41  N   THR A 101       2.402 -37.387   2.988  1.00  4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42  H   THR A 101       3.077 -36.683   2.716  1.00  4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43  CA  THR A 101       2.709 -38.794   2.745  1.00  4.0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44  HA  THR A 101       1.937 -39.420   3.191  1.00  4.0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45  C   THR A 101       4.059 -39.236   3.275  1.00  4.5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46  O   THR A 101       4.989 -38.439   3.384  1.00  5.04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47  CB  THR A 101       2.809 -39.115   1.252  1.00  4.3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48  HB  THR A 101       3.038 -40.171   1.114  1.00  4.3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49  OG1 THR A 101       3.815 -38.304   0.633  1.00  4.7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50  HG1 THR A 101       3.592 -38.202  -0.297  1.00  4.7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51  CG2 THR A 101       1.520 -38.799   0.574  1.00  4.7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52 1HG2 THR A 101       1.671 -38.967  -0.488  1.00  4.7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53 2HG2 THR A 101       1.264 -37.752   0.729  1.00  4.7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54 3HG2 THR A 101       0.734 -39.450   0.956  1.00  4.7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55  N   HIS A 102       4.172 -40.530   3.549  1.00  4.17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56  H   HIS A 102       3.363 -41.139   3.525  1.00  4.1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57  CA  HIS A 102       5.471 -41.099   3.874  1.00  5.0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58  HA  HIS A 102       6.195 -40.536   3.289  1.00  5.0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59  C   HIS A 102       5.615 -42.541   3.401  1.00  4.6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60  O   HIS A 102       4.622 -43.230   3.187  1.00  4.61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61  CB  HIS A 102       5.822 -40.861   5.348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62 1HB  HIS A 102       6.782 -41.327   5.57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63 2HB  HIS A 102       5.923 -39.786   5.49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64  CG  HIS A 102       4.804 -41.325   6.344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65  ND1 HIS A 102       3.581 -40.705   6.534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66  HD1 HIS A 102       3.185 -40.002   5.92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67  CD2 HIS A 102       4.882 -42.247   7.335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68  HD2 HIS A 102       5.699 -42.936   7.49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69  CE1 HIS A 102       3.002 -41.185   7.622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70  HE1 HIS A 102       2.040 -40.877   8.00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71  NE2 HIS A 102       3.773 -42.123   8.131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72  HE2 HIS A 102       3.575 -42.667   8.95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73  N   GLY A 103       6.862 -42.944   3.178  1.00  4.87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74  H   GLY A 103       7.622 -42.301   3.352  1.00  4.8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1975  CA  GLY A 103       7.192 -44.242   2.614  1.00  5.1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76 1HA  GLY A 103       8.086 -44.624   3.107  1.00  5.1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77 2HA  GLY A 103       6.379 -44.941   2.804  1.00  5.1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78  C   GLY A 103       7.466 -44.194   1.122  1.00  4.9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79  O   GLY A 103       8.605 -43.975   0.713  1.00  6.31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80  N   ARG A 104       6.427 -44.391   0.316  1.00  4.8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81  H   ARG A 104       5.526 -44.582   0.742  1.00  4.8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82  CA  ARG A 104       6.478 -44.367  -1.145  1.00  5.3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83  HA  ARG A 104       7.209 -43.627  -1.470  1.00  5.3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84  C   ARG A 104       5.107 -43.934  -1.660  1.00  4.7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85  O   ARG A 104       5.044 -43.371  -2.772  1.00  5.73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86  OXT ARG A 104       4.105 -44.144  -0.946  1.00  5.73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87  CB  ARG A 104       6.905 -45.737  -1.689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88 1HB  ARG A 104       7.919 -45.654  -2.07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89 2HB  ARG A 104       6.937 -46.432  -0.85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90  CG  ARG A 104       6.025 -46.364  -2.766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91 1HG  ARG A 104       6.164 -47.443  -2.71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92 2HG  ARG A 104       4.984 -46.145  -2.53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93  CD  ARG A 104       6.285 -45.940  -4.204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94 1HD  ARG A 104       6.225 -44.855  -4.28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95 2HD  ARG A 104       7.285 -46.261  -4.49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96  NE  ARG A 104       5.298 -46.567  -5.084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97  HE  ARG A 104       5.547 -47.455  -5.49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98  CZ  ARG A 104       4.100 -46.073  -5.374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99  NH1 ARG A 104       3.294 -46.765  -6.150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00 1HH1 ARG A 104       3.598 -47.659  -6.50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01 2HH1 ARG A 104       2.382 -46.397  -6.37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02  NH2 ARG A 104       3.670 -44.916  -4.916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03 1HH2 ARG A 104       4.273 -44.355  -4.33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04 2HH2 ARG A 104       2.738 -44.609  -5.14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 xml:space="preserve">TER    2005      ARG A 104 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END</w:t>
      </w:r>
    </w:p>
    <w:p w:rsidR="005A51BC" w:rsidRPr="00F424A9" w:rsidRDefault="005A51BC" w:rsidP="00F424A9">
      <w:pPr>
        <w:spacing w:after="200" w:line="240" w:lineRule="auto"/>
        <w:ind w:firstLine="0"/>
        <w:jc w:val="left"/>
        <w:textboxTightWrap w:val="none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br w:type="page"/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REMARK RiAFP-m9 model coordinates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 xml:space="preserve">SEQRES   1 A  159  ALA SER ARG ALA GLU ALA ARG GLY GLU ALA MET ALA GLU 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 xml:space="preserve">SEQRES   2 A  159  GLY HIS SER ARG GLY CYS ALA THR SER HIS ALA ASN ALA 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 xml:space="preserve">SEQRES   3 A  159  THR GLY HIS ALA ASP ALA ARG SER MET SER GLU GLY ASN 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 xml:space="preserve">SEQRES   4 A  159  ALA GLU ALA TYR THR GLU ALA LYS GLY THR ALA MET ALA 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 xml:space="preserve">SEQRES   5 A  159  THR SER GLU ALA SER GLY GLU ALA ARG ALA GLN THR ASN 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 xml:space="preserve">SEQRES   6 A  159  ALA ASP GLY ARG ALA HIS SER </w:t>
      </w:r>
      <w:proofErr w:type="spellStart"/>
      <w:r w:rsidRPr="00F424A9">
        <w:rPr>
          <w:rFonts w:ascii="Courier New" w:hAnsi="Courier New" w:cs="Courier New"/>
          <w:sz w:val="16"/>
          <w:szCs w:val="16"/>
        </w:rPr>
        <w:t>SER</w:t>
      </w:r>
      <w:proofErr w:type="spellEnd"/>
      <w:r w:rsidRPr="00F424A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F424A9">
        <w:rPr>
          <w:rFonts w:ascii="Courier New" w:hAnsi="Courier New" w:cs="Courier New"/>
          <w:sz w:val="16"/>
          <w:szCs w:val="16"/>
        </w:rPr>
        <w:t>SER</w:t>
      </w:r>
      <w:proofErr w:type="spellEnd"/>
      <w:r w:rsidRPr="00F424A9">
        <w:rPr>
          <w:rFonts w:ascii="Courier New" w:hAnsi="Courier New" w:cs="Courier New"/>
          <w:sz w:val="16"/>
          <w:szCs w:val="16"/>
        </w:rPr>
        <w:t xml:space="preserve"> ARG THR HIS GLY 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 xml:space="preserve">SEQRES   7 A  159  ARG ALA ASP SER THR ALA SER ALA LYS GLY GLU ALA MET 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 xml:space="preserve">SEQRES   8 A  159  ALA GLU GLY THR SER ASP GLY ASP ALA LYS SER TYR ALA 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 xml:space="preserve">SEQRES   9 A  159  SER ALA ASP GLY ASN ALA CYS ALA LYS SER MET SER THR 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 xml:space="preserve">SEQRES  10 A  159  GLY HIS ALA ASP ALA THR </w:t>
      </w:r>
      <w:proofErr w:type="spellStart"/>
      <w:r w:rsidRPr="00F424A9">
        <w:rPr>
          <w:rFonts w:ascii="Courier New" w:hAnsi="Courier New" w:cs="Courier New"/>
          <w:sz w:val="16"/>
          <w:szCs w:val="16"/>
        </w:rPr>
        <w:t>THR</w:t>
      </w:r>
      <w:proofErr w:type="spellEnd"/>
      <w:r w:rsidRPr="00F424A9">
        <w:rPr>
          <w:rFonts w:ascii="Courier New" w:hAnsi="Courier New" w:cs="Courier New"/>
          <w:sz w:val="16"/>
          <w:szCs w:val="16"/>
        </w:rPr>
        <w:t xml:space="preserve"> ASN ALA HIS GLY THR ALA 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 xml:space="preserve">SEQRES  11 A  159  MET ALA ASP SER ASN ALA ILE GLY GLU ALA ARG ALA GLU 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 xml:space="preserve">SEQRES  12 A  159  THR ARG ALA GLU GLY ARG ALA GLU SER </w:t>
      </w:r>
      <w:proofErr w:type="spellStart"/>
      <w:r w:rsidRPr="00F424A9">
        <w:rPr>
          <w:rFonts w:ascii="Courier New" w:hAnsi="Courier New" w:cs="Courier New"/>
          <w:sz w:val="16"/>
          <w:szCs w:val="16"/>
        </w:rPr>
        <w:t>SER</w:t>
      </w:r>
      <w:proofErr w:type="spellEnd"/>
      <w:r w:rsidRPr="00F424A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F424A9">
        <w:rPr>
          <w:rFonts w:ascii="Courier New" w:hAnsi="Courier New" w:cs="Courier New"/>
          <w:sz w:val="16"/>
          <w:szCs w:val="16"/>
        </w:rPr>
        <w:t>SER</w:t>
      </w:r>
      <w:proofErr w:type="spellEnd"/>
      <w:r w:rsidRPr="00F424A9">
        <w:rPr>
          <w:rFonts w:ascii="Courier New" w:hAnsi="Courier New" w:cs="Courier New"/>
          <w:sz w:val="16"/>
          <w:szCs w:val="16"/>
        </w:rPr>
        <w:t xml:space="preserve"> ASP THR 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 xml:space="preserve">SEQRES  13 A  159  ASP GLY CYS 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 1  N   ALA A   1      30.812 -18.601 -10.254  1.00  8.01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 2 1H   ALA A   1      31.750 -18.947 -10.407  1.00  8.0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 3 2H   ALA A   1      30.159 -19.302 -10.563  1.00  8.0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 4 3H   ALA A   1      30.685 -18.424  -9.266  1.00  8.0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 5  CA  ALA A   1      30.619 -17.349 -11.043  1.00  7.3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 6  HA  ALA A   1      31.251 -16.566 -10.616  1.00  7.3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 7  C   ALA A   1      29.175 -16.860 -10.956  1.00  6.7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 8  O   ALA A   1      28.236 -17.639 -11.084  1.00  7.4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 9  CB  ALA A   1      31.018 -17.552 -12.513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10 1HB  ALA A   1      32.044 -17.920 -12.54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11 2HB  ALA A   1      30.950 -16.616 -13.06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12 3HB  ALA A   1      30.365 -18.278 -12.99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13  N   SER A   2      28.987 -15.570 -10.720  1.00  5.95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14  H   SER A   2      29.761 -14.936 -10.606  1.00  5.9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15  CA  SER A   2      27.644 -15.011 -10.592  1.00  6.6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16  HA  SER A   2      26.959 -15.666 -11.121  1.00  6.6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17  C   SER A   2      27.471 -13.602 -11.156  1.00  5.8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18  O   SER A   2      28.443 -12.892 -11.439  1.00  7.4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19  CB  SER A   2      27.263 -15.011  -9.108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20 1HB  SER A   2      26.223 -14.682  -8.98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21 2HB  SER A   2      27.350 -16.035  -8.72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22  OG  SER A   2      28.106 -14.163  -8.343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23  HG  SER A   2      27.570 -13.663  -7.72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24  N   ARG A   3      26.210 -13.201 -11.323  1.00  5.49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25  H   ARG A   3      25.442 -13.814 -11.085  1.00  5.4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26  CA  ARG A   3      25.878 -11.883 -11.854  1.00  6.1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27  HA  ARG A   3      26.685 -11.179 -11.622  1.00  6.1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28  C   ARG A   3      24.590 -11.326 -11.243  1.00  5.2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29  O   ARG A   3      23.621 -12.071 -11.087  1.00  8.7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30  CB  ARG A   3      25.725 -11.957 -13.375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31 1HB  ARG A   3      26.613 -12.427 -13.77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32 2HB  ARG A   3      24.859 -12.569 -13.58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33  CG  ARG A   3      25.537 -10.603 -14.064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34 1HG  ARG A   3      24.681 -10.089 -13.63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35 2HG  ARG A   3      26.408  -9.966 -13.91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36  CD  ARG A   3      25.282 -10.758 -15.556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37 1HD  ARG A   3      24.431 -11.429 -15.68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38 2HD  ARG A   3      25.025  -9.783 -15.97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39  NE  ARG A   3      26.442 -11.301 -16.267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40  HE  ARG A   3      26.497 -12.306 -16.34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41  CZ  ARG A   3      27.452 -10.600 -16.771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42  NH1 ARG A   3      28.415 -11.239 -17.406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43 1HH1 ARG A   3      28.394 -12.254 -17.42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44 2HH1 ARG A   3      29.151 -10.708 -17.85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45  NH2 ARG A   3      27.511  -9.283 -16.704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46 1HH2 ARG A   3      26.706  -8.776 -16.35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47 2HH2 ARG A   3      28.306  -8.802 -17.07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48  N   ALA A   4      24.582 -10.038 -10.929  1.00  4.67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49  H   ALA A   4      25.417  -9.475 -11.018  1.00  4.6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50  CA  ALA A   4      23.399  -9.339 -10.430  1.00  4.9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51  HA  ALA A   4      22.563 -10.023 -10.319  1.00  4.9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52  C   ALA A   4      23.025  -8.272 -11.455  1.00  4.4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53  O   ALA A   4      23.905  -7.592 -11.986  1.00  6.75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54  CB  ALA A   4      23.694  -8.710  -9.081  1.00  5.8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55 1HB  ALA A   4      23.924  -9.483  -8.345  1.00  5.8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56 2HB  ALA A   4      22.805  -8.165  -8.755  1.00  5.8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57 3HB  ALA A   4      24.541  -8.026  -9.170  1.00  5.8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  58  N   GLU A   5      21.732  -8.156 -11.744  1.00  4.38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59  H   GLU A   5      21.044  -8.779 -11.338  1.00  4.3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60  CA  GLU A   5      21.245  -7.138 -12.675  1.00  4.5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61  HA  GLU A   5      22.028  -6.391 -12.812  1.00  4.5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62  C   GLU A   5      20.009  -6.452 -12.079  1.00  4.0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63  O   GLU A   5      19.027  -7.114 -11.735  1.00  4.7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64  CB  GLU A   5      20.912  -7.791 -14.025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65 1HB  GLU A   5      21.766  -8.385 -14.33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66 2HB  GLU A   5      20.046  -8.436 -13.92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67  CG  GLU A   5      20.597  -6.800 -15.130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68 1HG  GLU A   5      19.761  -6.164 -14.84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69 2HG  GLU A   5      21.487  -6.194 -15.27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70  CD  GLU A   5      20.269  -7.492 -16.441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71  OE1 GLU A   5      21.135  -8.239 -16.944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72  OE2 GLU A   5      19.139  -7.317 -16.967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73  N   ALA A   6      20.044  -5.125 -11.972  1.00  4.01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74  H   ALA A   6      20.882  -4.618 -12.228  1.00  4.0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75  CA  ALA A   6      18.895  -4.378 -11.468  1.00  4.7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76  HA  ALA A   6      17.982  -4.942 -11.669  1.00  4.7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77  C   ALA A   6      18.770  -3.025 -12.166  1.00  4.1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78  O   ALA A   6      19.754  -2.479 -12.659  1.00  5.1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79  CB  ALA A   6      19.000  -4.186  -9.966  1.00  5.5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80 1HB  ALA A   6      19.050  -5.156  -9.474  1.00  5.5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81 2HB  ALA A   6      18.122  -3.647  -9.616  1.00  5.5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82 3HB  ALA A   6      19.914  -3.652  -9.718  1.00  5.5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83  N   ARG A   7      17.548  -2.501 -12.205  1.00  4.8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84  H   ARG A   7      16.792  -3.004 -11.752  1.00  4.8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85  CA  ARG A   7      17.266  -1.214 -12.822  1.00  5.3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86  HA  ARG A   7      18.129  -0.570 -12.672  1.00  5.3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87  C   ARG A   7      16.059  -0.543 -12.182  1.00  5.3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88  O   ARG A   7      15.108  -1.207 -11.784  1.00  6.1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89  CB  ARG A   7      17.030  -1.381 -14.330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90 1HB  ARG A   7      16.921  -0.392 -14.78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91 2HB  ARG A   7      17.922  -1.854 -14.74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92  CG  ARG A   7      15.823  -2.264 -14.683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93 1HG  ARG A   7      15.959  -3.231 -14.22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94 2HG  ARG A   7      14.908  -1.827 -14.31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95  CD  ARG A   7      15.697  -2.478 -16.185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96 1HD  ARG A   7      16.613  -2.968 -16.52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97 2HD  ARG A   7      14.847  -3.134 -16.39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98  NE  ARG A   7      15.524  -1.224 -16.917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 99  HE  ARG A   7      16.358  -0.785 -17.26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00  CZ  ARG A   7      14.367  -0.598 -17.126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01  NH1 ARG A   7      14.344   0.537 -17.800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02 1HH1 ARG A   7      15.188   0.899 -18.20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03 2HH1 ARG A   7      13.465   1.015 -17.91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04  NH2 ARG A   7      13.230  -1.081 -16.681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05 1HH2 ARG A   7      13.207  -1.976 -16.22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06 2HH2 ARG A   7      12.378  -0.548 -16.82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07  N   GLY A   8      16.126   0.779 -12.085  1.00  5.68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08  H   GLY A   8      16.902   1.290 -12.478  1.00  5.6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09  CA  GLY A   8      15.142   1.542 -11.329  1.00  5.9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10 1HA  GLY A   8      15.042   2.541 -11.765  1.00  5.9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11 2HA  GLY A   8      14.188   1.006 -11.331  1.00  5.9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12  C   GLY A   8      15.582   1.705  -9.885  1.00  5.5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13  O   GLY A   8      16.726   2.086  -9.636  1.00  6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14  N   GLU A   9      14.681   1.407  -8.961  1.00  6.18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15  H   GLU A   9      13.754   1.099  -9.212  1.00  6.1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16  CA  GLU A   9      15.009   1.397  -7.542  1.00  6.0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17  HA  GLU A   9      15.929   1.967  -7.372  1.00  6.0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18  C   GLU A   9      15.213  -0.041  -7.063  1.00  6.0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19  O   GLU A   9      15.461  -0.309  -5.885  1.00  7.67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20  CB  GLU A   9      13.876   2.027  -6.735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21 1HB  GLU A   9      12.953   1.476  -6.94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22 2HB  GLU A   9      14.150   1.934  -5.67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23  CG  GLU A   9      13.615   3.490  -7.037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24 1HG  GLU A   9      13.049   3.908  -6.21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25 2HG  GLU A   9      14.560   4.018  -7.07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26  CD  GLU A   9      12.869   3.688  -8.346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27  OE1 GLU A   9      11.745   3.165  -8.493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28  OE2 GLU A   9      13.417   4.368  -9.242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 129  N   ALA A  10      15.089  -0.953  -8.018  1.00  5.99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30  H   ALA A  10      14.901  -0.642  -8.963  1.00  5.9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31  CA  ALA A  10      15.239  -2.381  -7.776  1.00  5.3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32  HA  ALA A  10      14.621  -2.667  -6.921  1.00  5.3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33  C   ALA A  10      16.689  -2.735  -7.436  1.00  5.1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34  O   ALA A  10      17.625  -2.080  -7.883  1.00  6.92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35  CB  ALA A  10      14.787  -3.154  -9.010  1.00  5.6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36 1HB  ALA A  10      13.771  -2.859  -9.267  1.00  5.6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37 2HB  ALA A  10      14.813  -4.223  -8.809  1.00  5.6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38 3HB  ALA A  10      15.458  -2.938  -9.840  1.00  5.6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39  N   MET A  11      16.851  -3.778  -6.622  1.00  4.7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40  H   MET A  11      16.046  -4.315  -6.329  1.00  4.7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41  CA  MET A  11      18.164  -4.203  -6.166  1.00  5.2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42  HA  MET A  11      18.933  -3.691  -6.742  1.00  5.2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43  C   MET A  11      18.327  -5.705  -6.369  1.00  4.6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44  O   MET A  11      17.389  -6.471  -6.154  1.00  4.9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45  CB  MET A  11      18.316  -3.910  -4.670  1.00  6.3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46 1HB  MET A  11      17.502  -4.382  -4.110  1.00  6.3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47 2HB  MET A  11      19.262  -4.346  -4.331  1.00  6.3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48  CG  MET A  11      18.341  -2.440  -4.319  1.00  8.6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49 1HG  MET A  11      17.462  -1.944  -4.728  1.00  8.6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50 2HG  MET A  11      18.315  -2.336  -3.236  1.00  8.6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51  SD  MET A  11      19.812  -1.595  -4.916  1.00 11.04           S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52  CE  MET A  11      19.118  -0.018  -5.450  1.00  8.9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53 1HE  MET A  11      19.917   0.559  -5.917  1.00  8.9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54 2HE  MET A  11      18.747   0.519  -4.575  1.00  8.9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55 3HE  MET A  11      18.311  -0.212  -6.158  1.00  8.9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56  N   ALA A  12      19.522  -6.135  -6.756  1.00  3.9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57  H   ALA A  12      20.292  -5.490  -6.873  1.00  3.9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58  CA  ALA A  12      19.766  -7.555  -6.990  1.00  3.5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59  HA  ALA A  12      18.984  -8.127  -6.487  1.00  3.5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60  C   ALA A  12      21.110  -7.967  -6.415  1.00  3.9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61  O   ALA A  12      22.032  -7.159  -6.329  1.00  5.01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62  CB  ALA A  12      19.729  -7.852  -8.491  1.00  4.5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63 1HB  ALA A  12      18.739  -7.583  -8.874  1.00  4.5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64 2HB  ALA A  12      19.916  -8.916  -8.671  1.00  4.5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65 3HB  ALA A  12      20.504  -7.265  -8.998  1.00  4.5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66  N   GLU A  13      21.233  -9.228  -6.033  1.00  4.0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67  H   GLU A  13      20.450  -9.864  -6.082  1.00  4.0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68  CA  GLU A  13      22.506  -9.758  -5.572  1.00  3.7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69  HA  GLU A  13      23.297  -9.186  -6.070  1.00  3.7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70  C   GLU A  13      22.699 -11.224  -5.935  1.00  4.3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71  O   GLU A  13      21.749 -12.014  -5.940  1.00  4.84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72  CB  GLU A  13      22.674  -9.583  -4.063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73 1HB  GLU A  13      23.710  -9.818  -3.82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74 2HB  GLU A  13      22.506  -8.534  -3.81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75  CG  GLU A  13      21.815 -10.482  -3.194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76 1HG  GLU A  13      20.766 -10.303  -3.41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77 2HG  GLU A  13      22.029 -11.530  -3.39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78  CD  GLU A  13      22.050 -10.224  -1.732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79  OE1 GLU A  13      23.172 -10.433  -1.221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80  OE2 GLU A  13      21.089  -9.782  -1.071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81  N   GLY A  14      23.938 -11.607  -6.230  1.00  4.96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82  H   GLY A  14      24.710 -10.958  -6.209  1.00  4.9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83  CA  GLY A  14      24.244 -12.969  -6.630  1.00  4.5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84 1HA  GLY A  14      23.524 -13.633  -6.145  1.00  4.5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85 2HA  GLY A  14      24.116 -13.085  -7.713  1.00  4.5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86  C   GLY A  14      25.645 -13.390  -6.249  1.00  4.6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87  O   GLY A  14      26.620 -12.725  -6.595  1.00  4.9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88  N   HIS A  15      25.748 -14.521  -5.562  1.00  4.35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89  H   HIS A  15      24.900 -15.013  -5.317  1.00  4.3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90  CA  HIS A  15      27.019 -15.097  -5.145  1.00  4.0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91  HA  HIS A  15      27.823 -14.651  -5.735  1.00  4.0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92  C   HIS A  15      26.993 -16.601  -5.391  1.00  4.5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93  O   HIS A  15      26.096 -17.304  -4.927  1.00  4.35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94  CB  HIS A  15      27.275 -14.830  -3.661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95 1HB  HIS A  15      27.525 -13.777  -3.53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96 2HB  HIS A  15      26.367 -15.026  -3.09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97  CG  HIS A  15      28.358 -15.690  -3.074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98  ND1 HIS A  15      28.148 -16.956  -2.576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199  HD1 HIS A  15      27.271 -17.447  -2.53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 200  CD2 HIS A  15      29.683 -15.457  -2.884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01  HD2 HIS A  15      30.203 -14.543  -3.18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02  CE1 HIS A  15      29.319 -17.409  -2.101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03  HE1 HIS A  15      29.458 -18.376  -1.64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04  NE2 HIS A  15      30.283 -16.511  -2.241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05  N   SER A  16      27.984 -17.096  -6.125  1.00  4.63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06  H   SER A  16      28.612 -16.480  -6.615  1.00  4.6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07  CA  SER A  16      28.212 -18.523  -6.269  1.00  4.5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08  HA  SER A  16      28.011 -18.988  -5.305  1.00  4.5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09  C   SER A  16      29.670 -18.773  -6.608  1.00  5.0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10  O   SER A  16      30.268 -18.076  -7.429  1.00  6.22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11  CB  SER A  16      27.296 -19.093  -7.346  1.00  5.6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12 1HB  SER A  16      27.476 -20.160  -7.416  1.00  5.6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13 2HB  SER A  16      26.270 -18.904  -7.052  1.00  5.6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14  OG  SER A  16      27.541 -18.470  -8.594  1.00  7.12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15  HG  SER A  16      28.332 -18.858  -8.972  1.00  7.1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16  N   ARG A  17      30.248 -19.783  -5.967  1.00  6.11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17  H   ARG A  17      29.724 -20.309  -5.278  1.00  6.1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18  CA  ARG A  17      31.641 -20.173  -6.184  1.00  7.0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19  HA  ARG A  17      31.876 -20.177  -7.256  1.00  7.0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20  C   ARG A  17      31.836 -21.592  -5.640  1.00  7.1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21  O   ARG A  17      31.053 -22.001  -4.786  1.00  6.93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22  CB  ARG A  17      32.561 -19.180  -5.451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23 1HB  ARG A  17      33.594 -19.439  -5.64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24 2HB  ARG A  17      32.406 -18.197  -5.87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25  CG  ARG A  17      32.360 -19.090  -3.947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26 1HG  ARG A  17      31.311 -18.878  -3.74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27 2HG  ARG A  17      32.598 -20.053  -3.49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28  CD  ARG A  17      33.195 -17.977  -3.311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29 1HD  ARG A  17      32.971 -17.025  -3.78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30 2HD  ARG A  17      32.911 -17.891  -2.26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31  NE  ARG A  17      34.629 -18.235  -3.426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32  HE  ARG A  17      35.125 -17.727  -4.14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33  CZ  ARG A  17      35.349 -19.017  -2.622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34  NH1 ARG A  17      36.645 -19.127  -2.846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35 1HH1 ARG A  17      37.072 -18.626  -3.61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36 2HH1 ARG A  17      37.196 -19.751  -2.28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37  NH2 ARG A  17      34.820 -19.690  -1.626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38 1HH2 ARG A  17      33.832 -19.609  -1.44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39 2HH2 ARG A  17      35.401 -20.318  -1.09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40  N   GLY A  18      32.838 -22.359  -6.062  1.00  8.5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41  H   GLY A  18      33.025 -23.219  -5.569  1.00  8.5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42  CA  GLY A  18      33.670 -22.045  -7.219  1.00  9.4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43 1HA  GLY A  18      33.978 -21.000  -7.177  1.00  9.4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44 2HA  GLY A  18      34.558 -22.678  -7.222  1.00  9.4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45  C   GLY A  18      32.937 -22.296  -8.519  1.00  8.7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46  O   GLY A  18      32.732 -21.351  -9.280  1.00 11.9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47  N   CYS A  19      32.541 -23.541  -8.757  1.00  9.1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48  H   CYS A  19      32.742 -24.274  -8.091  1.00  9.1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49  CA  CYS A  19      31.822 -23.930  -9.970  1.00  9.0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50  HA  CYS A  19      32.264 -23.415 -10.835  1.00  9.0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51  C   CYS A  19      30.343 -23.570  -9.906  1.00  6.8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52  O   CYS A  19      29.657 -23.538 -10.922  1.00  8.59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53  CB  CYS A  19      31.942 -25.439 -10.177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54 1HB  CYS A  19      31.356 -25.931  -9.40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55 2HB  CYS A  19      31.536 -25.688 -11.15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56  SG  CYS A  19      33.633 -26.082 -10.085  1.00  0.00           S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57  HG  CYS A  19      33.317 -27.382 -10.11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58  N   ALA A  20      29.835 -23.347  -8.703  1.00  5.73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59  H   ALA A  20      30.440 -23.399  -7.894  1.00  5.7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60  CA  ALA A  20      28.432 -22.985  -8.534  1.00  6.3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61  HA  ALA A  20      27.799 -23.804  -8.883  1.00  6.3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62  C   ALA A  20      28.109 -21.734  -9.354  1.00  6.3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63  O   ALA A  20      28.938 -20.841  -9.479  1.00  7.9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64  CB  ALA A  20      28.162 -22.740  -7.046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65 1HB  ALA A  20      28.321 -23.674  -6.51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66 2HB  ALA A  20      27.123 -22.445  -6.92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67 3HB  ALA A  20      28.811 -21.956  -6.66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68  N   THR A  21      26.915 -21.698  -9.930  1.00  5.91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69  H   THR A  21      26.265 -22.454  -9.755  1.00  5.9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70  CA  THR A  21      26.494 -20.626 -10.828  1.00  6.3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 271  HA  THR A  21      27.267 -19.865 -10.861  1.00  6.3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72  C   THR A  21      25.186 -20.013 -10.337  1.00  5.0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73  O   THR A  21      24.234 -20.742 -10.054  1.00  6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74  CB  THR A  21      26.266 -21.169 -12.256  1.00  9.0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75  HB  THR A  21      25.446 -21.883 -12.222  1.00  9.0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76  OG1 THR A  21      27.449 -21.842 -12.692  1.00 12.54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77  HG1 THR A  21      27.707 -22.431 -11.977  1.00 12.5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78  CG2 THR A  21      25.938 -20.059 -13.256  1.00 11.4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79 1HG2 THR A  21      25.669 -20.514 -14.208  1.00 11.4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80 2HG2 THR A  21      26.823 -19.442 -13.404  1.00 11.4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81 3HG2 THR A  21      25.111 -19.466 -12.872  1.00 11.4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82  N   SER A  22      25.121 -18.688 -10.225  1.00  4.36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83  H   SER A  22      25.929 -18.130 -10.462  1.00  4.3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84  CA  SER A  22      23.903 -18.008  -9.780  1.00  4.8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85  HA  SER A  22      23.040 -18.643  -9.993  1.00  4.8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86  C   SER A  22      23.697 -16.668 -10.475  1.00  4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87  O   SER A  22      24.649 -16.079 -10.986  1.00  6.02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88  CB  SER A  22      23.958 -17.770  -8.267  1.00  4.7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89 1HB  SER A  22      23.014 -17.329  -7.936  1.00  4.7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90 2HB  SER A  22      24.123 -18.725  -7.762  1.00  4.7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91  OG  SER A  22      25.017 -16.889  -7.916  1.00  5.43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92  HG  SER A  22      25.857 -17.340  -8.041  1.00  5.4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93  N   HIS A  23      22.459 -16.179 -10.470  1.00  4.2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94  H   HIS A  23      21.696 -16.726 -10.098  1.00  4.2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95  CA  HIS A  23      22.165 -14.824 -10.934  1.00  4.4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96  HA  HIS A  23      22.951 -14.168 -10.568  1.00  4.4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97  C   HIS A  23      20.845 -14.316 -10.370  1.00  4.2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98  O   HIS A  23      19.993 -15.089  -9.948  1.00  4.5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299  CB  HIS A  23      22.174 -14.716 -12.468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00 1HB  HIS A  23      22.142 -13.652 -12.73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01 2HB  HIS A  23      23.103 -15.143 -12.86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02  CG  HIS A  23      21.032 -15.408 -13.149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03  ND1 HIS A  23      21.173 -16.429 -14.067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04  HD1 HIS A  23      22.041 -16.865 -14.33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05  CD2 HIS A  23      19.695 -15.201 -13.077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06  HD2 HIS A  23      19.214 -14.468 -12.44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07  CE1 HIS A  23      19.956 -16.751 -14.514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08  HE1 HIS A  23      19.756 -17.494 -15.28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09  NE2 HIS A  23      19.018 -16.053 -13.905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10  N   ALA A  24      20.705 -12.993 -10.394  1.00  4.2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11  H   ALA A  24      21.433 -12.412 -10.785  1.00  4.2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12  CA  ALA A  24      19.516 -12.330  -9.876  1.00  3.9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13  HA  ALA A  24      18.679 -13.019  -9.904  1.00  3.9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14  C   ALA A  24      19.137 -11.121 -10.723  1.00  4.0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15  O   ALA A  24      19.993 -10.297 -11.047  1.00  5.0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16  CB  ALA A  24      19.742 -11.896  -8.440  1.00  4.4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17 1HB  ALA A  24      19.777 -12.787  -7.806  1.00  4.4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18 2HB  ALA A  24      18.922 -11.263  -8.093  1.00  4.4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19 3HB  ALA A  24      20.687 -11.349  -8.365  1.00  4.4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20  N   ASN A  25      17.866 -11.030 -11.086  1.00  3.81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21  H   ASN A  25      17.210 -11.736 -10.785  1.00  3.8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22  CA  ASN A  25      17.382  -9.961 -11.956  1.00  4.3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23  HA  ASN A  25      18.196  -9.252 -12.101  1.00  4.3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24  C   ASN A  25      16.205  -9.230 -11.319  1.00  3.5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25  O   ASN A  25      15.149  -9.834 -11.129  1.00  5.04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26  CB  ASN A  25      16.980 -10.573 -13.297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27 1HB  ASN A  25      16.142 -11.252 -13.15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28 2HB  ASN A  25      16.667  -9.776 -13.96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29  CG  ASN A  25      18.110 -11.350 -13.941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30  OD1 ASN A  25      19.209 -10.845 -14.139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31  ND2 ASN A  25      17.840 -12.597 -14.287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32 1HD2 ASN A  25      18.524 -13.127 -14.79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33 2HD2 ASN A  25      16.963 -13.027 -14.02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34  N   ALA A  26      16.340  -7.954 -10.989  1.00  3.81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35  H   ALA A  26      17.214  -7.481 -11.161  1.00  3.8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36  CA  ALA A  26      15.280  -7.199 -10.321  1.00  4.2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37  HA  ALA A  26      14.404  -7.848 -10.217  1.00  4.2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38  C   ALA A  26      14.907  -5.982 -11.155  1.00  3.9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39  O   ALA A  26      15.775  -5.254 -11.638  1.00  5.13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40  CB  ALA A  26      15.729  -6.772  -8.935  1.00  4.7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41 1HB  ALA A  26      16.096  -7.642  -8.386  1.00  4.7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 342 2HB  ALA A  26      14.866  -6.363  -8.403  1.00  4.7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43 3HB  ALA A  26      16.522  -6.025  -9.027  1.00  4.7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44  N   THR A  27      13.612  -5.734 -11.296  1.00  4.04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45  H   THR A  27      12.926  -6.385 -10.936  1.00  4.0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46  CA  THR A  27      13.155  -4.558 -12.039  1.00  4.8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47  HA  THR A  27      14.020  -3.915 -12.231  1.00  4.8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48  C   THR A  27      12.135  -3.737 -11.258  1.00  5.0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49  O   THR A  27      11.321  -4.282 -10.512  1.00  5.8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50  CB  THR A  27      12.472  -4.895 -13.381  1.00  5.4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51  HB  THR A  27      12.172  -3.965 -13.857  1.00  5.4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52  OG1 THR A  27      11.318  -5.706 -13.172  1.00  6.69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53  HG1 THR A  27      11.596  -6.505 -12.736  1.00  6.6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54  CG2 THR A  27      13.413  -5.628 -14.307  1.00  6.4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55 1HG2 THR A  27      12.927  -5.865 -15.255  1.00  6.4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56 2HG2 THR A  27      13.734  -6.559 -13.837  1.00  6.4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57 3HG2 THR A  27      14.286  -5.011 -14.518  1.00  6.4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58  N   GLY A  28      12.202  -2.429 -11.462  1.00  5.74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59  H   GLY A  28      12.946  -2.038 -12.025  1.00  5.7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60  CA  GLY A  28      11.256  -1.494 -10.855  1.00  6.2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61 1HA  GLY A  28      11.155  -0.615 -11.479  1.00  6.2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62 2HA  GLY A  28      10.284  -1.968 -10.799  1.00  6.2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63  C   GLY A  28      11.677  -1.024  -9.476  1.00  6.0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64  O   GLY A  28      12.371  -0.020  -9.358  1.00  7.17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65  N   HIS A  29      11.231  -1.740  -8.453  1.00  7.24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66  H   HIS A  29      10.625  -2.534  -8.607  1.00  7.2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67  CA  HIS A  29      11.610  -1.526  -7.055  1.00  7.4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68  HA  HIS A  29      12.554  -0.980  -7.034  1.00  7.4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69  C   HIS A  29      11.795  -2.881  -6.350  1.00  7.7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70  O   HIS A  29      11.850  -2.989  -5.121  1.00  9.0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71  CB  HIS A  29      10.496  -0.698  -6.397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72 1HB  HIS A  29      10.081  -0.027  -7.14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73 2HB  HIS A  29       9.715  -1.360  -6.02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74  CG  HIS A  29      10.962   0.140  -5.245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75  ND1 HIS A  29      11.594  -0.370  -4.129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76  HD1 HIS A  29      11.874  -1.326  -3.98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77  CD2 HIS A  29      10.842   1.466  -5.017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78  HD2 HIS A  29      10.391   2.181  -5.70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79  CE1 HIS A  29      11.813   0.650  -3.285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80  HE1 HIS A  29      12.311   0.557  -2.32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81  NE2 HIS A  29      11.345   1.783  -3.769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82  N   ALA A  30      11.876  -3.919  -7.161  1.00  5.09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83  H   ALA A  30      11.890  -3.757  -8.154  1.00  5.0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84  CA  ALA A  30      11.832  -5.307  -6.694  1.00  4.6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85  HA  ALA A  30      11.120  -5.427  -5.873  1.00  4.6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86  C   ALA A  30      13.195  -5.733  -6.171  1.00  4.0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87  O   ALA A  30      14.221  -5.111  -6.465  1.00  5.4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88  CB  ALA A  30      11.420  -6.216  -7.843  1.00  5.3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89 1HB  ALA A  30      10.487  -5.871  -8.274  1.00  5.3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90 2HB  ALA A  30      11.261  -7.226  -7.482  1.00  5.3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91 3HB  ALA A  30      12.184  -6.225  -8.614  1.00  5.3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92  N   ASP A  31      13.213  -6.812  -5.402  1.00  4.43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93  H   ASP A  31      12.332  -7.253  -5.155  1.00  4.4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94  CA  ASP A  31      14.450  -7.395  -4.889  1.00  4.4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95  HA  ASP A  31      15.296  -6.817  -5.261  1.00  4.4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96  C   ASP A  31      14.612  -8.842  -5.349  1.00  4.0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97  O   ASP A  31      13.724  -9.661  -5.136  1.00  4.74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98  CB  ASP A  31      14.454  -7.361  -3.358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399 1HB  ASP A  31      13.565  -7.853  -2.98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00 2HB  ASP A  31      15.303  -7.915  -2.97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01  CG  ASP A  31      14.545  -5.950  -2.809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02  OD1 ASP A  31      15.358  -5.138  -3.306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03  OD2 ASP A  31      13.822  -5.638  -1.837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04  N   ALA A  32      15.749  -9.179  -5.950  1.00  3.48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05  H   ALA A  32      16.454  -8.471  -6.105  1.00  3.4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06  CA  ALA A  32      16.067 -10.531  -6.377  1.00  3.8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07  HA  ALA A  32      15.289 -11.172  -5.994  1.00  3.8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08  C   ALA A  32      17.416 -10.916  -5.780  1.00  3.9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09  O   ALA A  32      18.398 -10.195  -5.947  1.00  4.44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10  CB  ALA A  32      16.082 -10.599  -7.903  1.00  4.7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11 1HB  ALA A  32      15.128 -10.242  -8.296  1.00  4.7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12 2HB  ALA A  32      16.246 -11.632  -8.208  1.00  4.7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 413 3HB  ALA A  32      16.876  -9.950  -8.275  1.00  4.7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14  N   ARG A  33      17.432 -12.021  -5.031  1.00  3.86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15  H   ARG A  33      16.571 -12.549  -4.938  1.00  3.8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16  CA  ARG A  33      18.596 -12.414  -4.245  1.00  3.6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17  HA  ARG A  33      19.453 -11.829  -4.588  1.00  3.6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18  C   ARG A  33      18.962 -13.889  -4.393  1.00  3.7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19  O   ARG A  33      18.222 -14.758  -3.937  1.00  4.35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20  CB  ARG A  33      18.357 -12.064  -2.774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21 1HB  ARG A  33      17.631 -12.758  -2.35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22 2HB  ARG A  33      19.287 -12.215  -2.23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23  CG  ARG A  33      17.869 -10.641  -2.518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24 1HG  ARG A  33      18.595  -9.931  -2.90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25 2HG  ARG A  33      16.906 -10.515  -3.00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26  CD  ARG A  33      17.672 -10.396  -1.042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27 1HD  ARG A  33      17.023 -11.179  -0.64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28 2HD  ARG A  33      18.651 -10.440  -0.55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29  NE  ARG A  33      17.032  -9.114  -0.760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30  HE  ARG A  33      16.038  -9.126  -0.57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31  CZ  ARG A  33      17.640  -7.932  -0.771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32  NH1 ARG A  33      16.920  -6.862  -0.505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33 1HH1 ARG A  33      15.927  -6.979  -0.36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34 2HH1 ARG A  33      17.364  -5.966  -0.43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35  NH2 ARG A  33      18.943  -7.795  -0.967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36 1HH2 ARG A  33      19.519  -8.613  -1.05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37 2HH2 ARG A  33      19.357  -6.886  -0.95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38  N   SER A  34      20.101 -14.179  -5.002  1.00  3.5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39  H   SER A  34      20.693 -13.431  -5.335  1.00  3.5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40  CA  SER A  34      20.523 -15.554  -5.245  1.00  3.8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41  HA  SER A  34      19.774 -16.220  -4.842  1.00  3.8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42  C   SER A  34      21.849 -15.879  -4.575  1.00  3.4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43  O   SER A  34      22.757 -15.045  -4.529  1.00  5.07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44  CB  SER A  34      20.691 -15.790  -6.746  1.00  4.3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45 1HB  SER A  34      21.432 -15.106  -7.159  1.00  4.3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46 2HB  SER A  34      21.035 -16.809  -6.915  1.00  4.3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47  OG  SER A  34      19.475 -15.584  -7.436  1.00  5.0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48  HG  SER A  34      19.657 -15.446  -8.361  1.00  5.0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49  N   MET A  35      21.962 -17.097  -4.073  1.00  3.8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50  H   MET A  35      21.162 -17.713  -4.037  1.00  3.8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51  CA  MET A  35      23.202 -17.572  -3.468  1.00  3.7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52  HA  MET A  35      24.019 -17.084  -3.991  1.00  3.7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53  C   MET A  35      23.391 -19.089  -3.599  1.00  3.7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54  O   MET A  35      22.439 -19.852  -3.415  1.00  4.6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55  CB  MET A  35      23.266 -17.160  -1.995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56 1HB  MET A  35      24.202 -17.544  -1.55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57 2HB  MET A  35      23.317 -16.057  -1.96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58  CG  MET A  35      22.095 -17.635  -1.142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59 1HG  MET A  35      21.172 -17.241  -1.55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60 2HG  MET A  35      22.073 -18.721  -1.15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61  SD  MET A  35      22.187 -17.073   0.543  1.00  0.00           S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62  CE  MET A  35      23.525 -18.087   1.188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63 1HE  MET A  35      23.576 -17.991   2.27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64 2HE  MET A  35      24.459 -17.734   0.75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65 3HE  MET A  35      23.398 -19.137   0.92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66  N   SER A  36      24.602 -19.514  -3.930  1.00  3.7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67  H   SER A  36      25.331 -18.856  -4.162  1.00  3.7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68  CA  SER A  36      24.893 -20.948  -3.991  1.00  3.8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69  HA  SER A  36      24.324 -21.436  -3.204  1.00  3.8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70  C   SER A  36      26.365 -21.267  -3.741  1.00  4.6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71  O   SER A  36      27.205 -20.370  -3.737  1.00  4.4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72  CB  SER A  36      24.420 -21.508  -5.334  1.00  4.9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73 1HB  SER A  36      24.571 -22.595  -5.346  1.00  4.9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74 2HB  SER A  36      23.343 -21.302  -5.423  1.00  4.9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75  OG  SER A  36      25.112 -20.942  -6.431  1.00  5.59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76  HG  SER A  36      25.006 -21.539  -7.187  1.00  5.5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77  N   GLU A  37      26.689 -22.526  -3.492  1.00  4.69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78  H   GLU A  37      25.959 -23.227  -3.463  1.00  4.6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79  CA  GLU A  37      28.075 -22.950  -3.316  1.00  5.3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80  HA  GLU A  37      28.700 -22.297  -3.930  1.00  5.3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81  C   GLU A  37      28.347 -24.378  -3.775  1.00  5.7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82  O   GLU A  37      27.449 -25.221  -3.837  1.00  5.8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83  CB  GLU A  37      28.464 -22.747  -1.852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 484 1HB  GLU A  37      29.542 -22.833  -1.76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85 2HB  GLU A  37      28.182 -21.741  -1.56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86  CG  GLU A  37      27.819 -23.729  -0.886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87 1HG  GLU A  37      26.727 -23.693  -0.99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88 2HG  GLU A  37      28.153 -24.745  -1.14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89  CD  GLU A  37      28.152 -23.429   0.568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90  OE1 GLU A  37      28.878 -22.445   0.837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91  OE2 GLU A  37      27.683 -24.194   1.440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92  N   GLY A  38      29.613 -24.657  -4.096  1.00  6.4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93  H   GLY A  38      30.331 -23.949  -4.005  1.00  6.4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94  CA  GLY A  38      30.022 -25.968  -4.573  1.00  6.7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95 1HA  GLY A  38      31.079 -26.110  -4.297  1.00  6.7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96 2HA  GLY A  38      29.412 -26.747  -4.090  1.00  6.7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97  C   GLY A  38      29.848 -26.050  -6.078  1.00  6.7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98  O   GLY A  38      30.582 -25.406  -6.828  1.00  8.12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499  N   ASN A  39      28.838 -26.813  -6.489  1.00  6.31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00  H   ASN A  39      28.344 -27.377  -5.811  1.00  6.3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01  CA  ASN A  39      28.389 -26.887  -7.870  1.00  7.2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02  HA  ASN A  39      28.986 -26.237  -8.511  1.00  7.2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03  C   ASN A  39      26.928 -26.457  -8.021  1.00  7.2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04  O   ASN A  39      26.341 -26.514  -9.102  1.00 10.6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05  CB  ASN A  39      28.549 -28.331  -8.356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06 1HB  ASN A  39      27.936 -28.965  -7.71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07 2HB  ASN A  39      28.194 -28.430  -9.38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08  CG  ASN A  39      29.990 -28.809  -8.311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09  OD1 ASN A  39      30.884 -28.245  -8.956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10  ND2 ASN A  39      30.227 -29.877  -7.579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11 1HD2 ASN A  39      31.176 -30.183  -7.47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12 2HD2 ASN A  39      29.460 -30.380  -7.18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13  N   ALA A  40      26.315 -26.041  -6.919  1.00  6.27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14  H   ALA A  40      26.845 -25.949  -6.065  1.00  6.2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15  CA  ALA A  40      24.883 -25.732  -6.852  1.00  5.6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16  HA  ALA A  40      24.290 -26.565  -7.230  1.00  5.6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17  C   ALA A  40      24.495 -24.504  -7.687  1.00  5.3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18  O   ALA A  40      25.343 -23.690  -8.059  1.00  6.32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19  CB  ALA A  40      24.511 -25.536  -5.401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20 1HB  ALA A  40      24.760 -26.425  -4.80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21 2HB  ALA A  40      23.430 -25.376  -5.33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22 3HB  ALA A  40      25.045 -24.677  -4.98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23  N   GLU A  41      23.198 -24.377  -7.943  1.00  4.6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24  H   GLU A  41      22.549 -25.065  -7.585  1.00  4.6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25  CA  GLU A  41      22.683 -23.270  -8.734  1.00  4.6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26  HA  GLU A  41      23.488 -22.555  -8.888  1.00  4.6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27  C   GLU A  41      21.520 -22.547  -8.063  1.00  4.4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28  O   GLU A  41      20.631 -23.166  -7.487  1.00  4.81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29  CB  GLU A  41      22.194 -23.768 -10.102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30 1HB  GLU A  41      21.444 -24.538  -9.95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31 2HB  GLU A  41      21.754 -22.918 -10.61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32  CG  GLU A  41      23.257 -24.381 -10.994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33 1HG  GLU A  41      24.014 -23.627 -11.17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34 2HG  GLU A  41      23.719 -25.212 -10.47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35  CD  GLU A  41      22.693 -24.866 -12.319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36  OE1 GLU A  41      21.890 -25.817 -12.315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37  OE2 GLU A  41      23.019 -24.290 -13.373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38  N   ALA A  42      21.516 -21.217  -8.141  1.00  3.88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39  H   ALA A  42      22.243 -20.725  -8.642  1.00  3.8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40  CA  ALA A  42      20.458 -20.401  -7.543  1.00  3.8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41  HA  ALA A  42      19.568 -21.019  -7.394  1.00  3.8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42  C   ALA A  42      20.094 -19.226  -8.446  1.00  3.6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43  O   ALA A  42      20.948 -18.371  -8.705  1.00  4.75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44  CB  ALA A  42      20.939 -19.901  -6.195  1.00  4.2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45 1HB  ALA A  42      21.020 -20.729  -5.484  1.00  4.2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46 2HB  ALA A  42      20.208 -19.189  -5.801  1.00  4.2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47 3HB  ALA A  42      21.907 -19.399  -6.276  1.00  4.2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48  N   TYR A  43      18.847 -19.152  -8.901  1.00  3.9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49  H   TYR A  43      18.179 -19.890  -8.702  1.00  3.9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50  CA  TYR A  43      18.434 -18.107  -9.841  1.00  4.1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51  HA  TYR A  43      19.247 -17.379  -9.896  1.00  4.1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52  C   TYR A  43      17.169 -17.376  -9.398  1.00  3.8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53  O   TYR A  43      16.231 -18.001  -8.904  1.00  4.4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54  CB  TYR A  43      18.239 -18.688 -11.242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 555 1HB  TYR A  43      17.363 -19.327 -11.22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56 2HB  TYR A  43      18.050 -17.870 -11.92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57  CG  TYR A  43      19.426 -19.480 -11.762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58  CD1 TYR A  43      19.302 -20.844 -12.049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59  HD1 TYR A  43      18.345 -21.336 -11.91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60  CD2 TYR A  43      20.663 -18.872 -11.963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61  HD2 TYR A  43      20.784 -17.836 -11.67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62  CE1 TYR A  43      20.384 -21.561 -12.567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63  HE1 TYR A  43      20.252 -22.617 -12.80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64  CE2 TYR A  43      21.748 -19.595 -12.448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65  HE2 TYR A  43      22.720 -19.119 -12.55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66  CZ  TYR A  43      21.602 -20.938 -12.767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67  OH  TYR A  43      22.666 -21.628 -13.291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68  HH  TYR A  43      22.457 -22.550 -13.48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69  N   THR A  44      17.142 -16.060  -9.549  1.00  3.77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70  H   THR A  44      17.940 -15.567  -9.925  1.00  3.7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71  CA  THR A  44      15.965 -15.270  -9.172  1.00  3.6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72  HA  THR A  44      15.120 -15.941  -9.066  1.00  3.6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73  C   THR A  44      15.605 -14.207 -10.207  1.00  3.3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74  O   THR A  44      16.467 -13.582 -10.821  1.00  4.35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75  CB  THR A  44      16.176 -14.550  -7.835  1.00  3.9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76  HB  THR A  44      15.300 -13.929  -7.625  1.00  3.9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77  OG1 THR A  44      17.334 -13.719  -7.916  1.00  5.0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78  HG1 THR A  44      17.649 -13.536  -7.029  1.00  5.0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79  CG2 THR A  44      16.333 -15.548  -6.688  1.00  4.3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80 1HG2 THR A  44      16.401 -14.997  -5.748  1.00  4.3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81 2HG2 THR A  44      17.242 -16.143  -6.809  1.00  4.3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82 3HG2 THR A  44      15.466 -16.211  -6.648  1.00  4.3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83  N   GLU A  45      14.303 -13.984 -10.364  1.00  3.37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84  H   GLU A  45      13.626 -14.611  -9.954  1.00  3.3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85  CA  GLU A  45      13.796 -12.802 -11.066  1.00  3.7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86  HA  GLU A  45      14.610 -12.076 -11.188  1.00  3.7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87  C   GLU A  45      12.647 -12.170 -10.272  1.00  3.5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88  O   GLU A  45      11.671 -12.846  -9.964  1.00  5.79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89  CB  GLU A  45      13.281 -13.187 -12.459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90 1HB  GLU A  45      12.496 -13.919 -12.31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91 2HB  GLU A  45      12.880 -12.294 -12.93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92  CG  GLU A  45      14.294 -13.799 -13.399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93 1HG  GLU A  45      15.117 -13.090 -13.50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94 2HG  GLU A  45      14.667 -14.725 -12.95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95  CD  GLU A  45      13.695 -14.095 -14.760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96  OE1 GLU A  45      12.674 -14.822 -14.857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97  OE2 GLU A  45      14.226 -13.544 -15.749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98  N   ALA A  46      12.737 -10.876  -9.991  1.00  3.83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599  H   ALA A  46      13.557 -10.355 -10.282  1.00  3.8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00  CA  ALA A  46      11.668 -10.168  -9.278  1.00  4.1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01  HA  ALA A  46      10.802 -10.829  -9.196  1.00  4.1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02  C   ALA A  46      11.240  -8.931 -10.062  1.00  3.9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03  O   ALA A  46      12.069  -8.240 -10.660  1.00  4.8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04  CB  ALA A  46      12.111  -9.794  -7.876  1.00  5.0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05 1HB  ALA A  46      12.507 -10.674  -7.368  1.00  5.0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06 2HB  ALA A  46      11.254  -9.432  -7.305  1.00  5.0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07 3HB  ALA A  46      12.876  -9.017  -7.924  1.00  5.0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08  N   LYS A  47       9.935  -8.680 -10.085  1.00  4.51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09  H   LYS A  47       9.308  -9.288  -9.569  1.00  4.5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10  CA  LYS A  47       9.363  -7.598 -10.883  1.00  5.3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11  HA  LYS A  47      10.154  -6.905 -11.179  1.00  5.3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12  C   LYS A  47       8.293  -6.834 -10.113  1.00  5.3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13  O   LYS A  47       7.491  -7.390  -9.376  1.00  5.92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14  CB  LYS A  47       8.717  -8.161 -12.158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15 1HB  LYS A  47       7.933  -8.852 -11.83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16 2HB  LYS A  47       8.267  -7.341 -12.72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17  CG  LYS A  47       9.698  -8.905 -13.055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18 1HG  LYS A  47      10.524  -8.225 -13.29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19 2HG  LYS A  47      10.112  -9.750 -12.49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20  CD  LYS A  47       9.075  -9.391 -14.353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21 1HD  LYS A  47       8.222 -10.033 -14.13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22 2HD  LYS A  47       8.731  -8.540 -14.94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23  CE  LYS A  47      10.083 -10.196 -15.164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24 1HE  LYS A  47      10.922  -9.548 -15.42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25 2HE  LYS A  47      10.448 -11.044 -14.58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 626  NZ  LYS A  47       9.429 -10.701 -16.424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27 1HZ  LYS A  47      10.080 -11.242 -16.98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28 2HZ  LYS A  47       9.106  -9.926 -16.97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29 3HZ  LYS A  47       8.636 -11.305 -16.21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30  N   GLY A  48       8.299  -5.520 -10.298  1.00  5.31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31  H   GLY A  48       8.972  -5.102 -10.928  1.00  5.3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32  CA  GLY A  48       7.368  -4.669  -9.574  1.00  6.1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33 1HA  GLY A  48       7.088  -3.821 -10.199  1.00  6.1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34 2HA  GLY A  48       6.465  -5.234  -9.337  1.00  6.1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35  C   GLY A  48       8.006  -4.203  -8.282  1.00  5.6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36  O   GLY A  48       9.058  -3.576  -8.312  1.00  6.8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37  N   THR A  49       7.396  -4.529  -7.145  1.00  6.21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38  H   THR A  49       6.516  -5.029  -7.189  1.00  6.2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39  CA  THR A  49       8.021  -4.349  -5.834  1.00  6.8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40  HA  THR A  49       9.066  -4.055  -5.972  1.00  6.8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41  C   THR A  49       7.934  -5.707  -5.139  1.00  6.3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42  O   THR A  49       7.368  -5.846  -4.056  1.00  6.73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43  CB  THR A  49       7.318  -3.268  -4.975  1.00  8.0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44  HB  THR A  49       6.345  -3.628  -4.658  1.00  8.0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45  OG1 THR A  49       7.155  -2.089  -5.767  1.00  9.95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46  HG1 THR A  49       7.074  -2.348  -6.697  1.00  9.9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47  CG2 THR A  49       8.165  -2.879  -3.768  1.00  9.9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48 1HG2 THR A  49       7.667  -2.090  -3.204  1.00  9.9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49 2HG2 THR A  49       9.151  -2.531  -4.081  1.00  9.9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50 3HG2 THR A  49       8.304  -3.754  -3.132  1.00  9.9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51  N   ALA A  50       8.459  -6.732  -5.798  1.00  5.67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52  H   ALA A  50       8.923  -6.566  -6.680  1.00  5.6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53  CA  ALA A  50       8.345  -8.116  -5.360  1.00  5.0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54  HA  ALA A  50       7.553  -8.171  -4.619  1.00  5.0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55  C   ALA A  50       9.661  -8.600  -4.744  1.00  4.5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56  O   ALA A  50      10.695  -7.937  -4.830  1.00  6.17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57  CB  ALA A  50       7.958  -8.974  -6.554  1.00  5.9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58 1HB  ALA A  50       7.052  -8.579  -7.018  1.00  5.9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59 2HB  ALA A  50       7.783  -9.996  -6.221  1.00  5.9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60 3HB  ALA A  50       8.776  -8.971  -7.278  1.00  5.9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61  N   MET A  51       9.616  -9.794  -4.157  1.00  5.0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62  H   MET A  51       8.744 -10.300  -4.150  1.00  5.0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63  CA  MET A  51      10.784 -10.400  -3.528  1.00  5.2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64  HA  MET A  51      11.672  -9.835  -3.815  1.00  5.2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65  C   MET A  51      10.944 -11.841  -4.014  1.00  4.5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66  O   MET A  51      10.032 -12.655  -3.871  1.00  5.7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67  CB  MET A  51      10.613 -10.409  -2.008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68 1HB  MET A  51      10.606  -9.388  -1.63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69 2HB  MET A  51       9.662 -10.883  -1.78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70  CG  MET A  51      11.699 -11.161  -1.245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71 1HG  MET A  51      11.425 -11.199  -0.20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72 2HG  MET A  51      11.749 -12.169  -1.63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73  SD  MET A  51      13.334 -10.404  -1.376  1.00  0.00           S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74  CE  MET A  51      13.243  -9.142  -0.106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75 1HE  MET A  51      14.162  -8.558  -0.08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76 2HE  MET A  51      13.118  -9.599   0.87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77 3HE  MET A  51      12.435  -8.443  -0.32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78  N   ALA A  52      12.115 -12.172  -4.546  1.00  4.4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79  H   ALA A  52      12.832 -11.462  -4.638  1.00  4.4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80  CA  ALA A  52      12.413 -13.540  -4.976  1.00  4.4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81  HA  ALA A  52      11.677 -14.220  -4.548  1.00  4.4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82  C   ALA A  52      13.799 -13.959  -4.490  1.00  4.1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83  O   ALA A  52      14.804 -13.300  -4.763  1.00  4.82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84  CB  ALA A  52      12.354 -13.656  -6.494  1.00  5.1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85 1HB  ALA A  52      11.351 -13.410  -6.853  1.00  5.1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86 2HB  ALA A  52      12.619 -14.668  -6.814  1.00  5.1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87 3HB  ALA A  52      13.049 -12.931  -6.925  1.00  5.1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88  N   THR A  53      13.856 -15.064  -3.758  1.00  4.36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89  H   THR A  53      13.014 -15.601  -3.586  1.00  4.3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90  CA  THR A  53      15.108 -15.553  -3.184  1.00  4.4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91  HA  THR A  53      15.931 -14.958  -3.595  1.00  4.4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92  C   THR A  53      15.360 -17.012  -3.565  1.00  4.2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93  O   THR A  53      14.424 -17.797  -3.722  1.00  5.49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94  CB  THR A  53      15.115 -15.441  -1.642  1.00  5.4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95  HB  THR A  53      16.069 -15.797  -1.262  1.00  5.4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96  OG1 THR A  53      14.047 -16.229  -1.098  1.00  7.2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 697  HG1 THR A  53      13.222 -15.963  -1.499  1.00  7.2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98  CG2 THR A  53      14.937 -13.998  -1.181  1.00  5.5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699 1HG2 THR A  53      15.114 -13.915  -0.100  1.00  5.5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00 2HG2 THR A  53      13.924 -13.630  -1.393  1.00  5.5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01 3HG2 THR A  53      15.668 -13.355  -1.690  1.00  5.5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02  N   SER A  54      16.641 -17.369  -3.708  1.00  3.54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03  H   SER A  54      17.372 -16.671  -3.645  1.00  3.5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04  CA  SER A  54      17.038 -18.745  -4.006  1.00  3.4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05  HA  SER A  54      16.254 -19.433  -3.671  1.00  3.4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06  C   SER A  54      18.333 -19.087  -3.281  1.00  3.8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07  O   SER A  54      19.243 -18.271  -3.170  1.00  4.3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08  CB  SER A  54      17.228 -18.928  -5.513  1.00  4.2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09 1HB  SER A  54      18.016 -18.239  -5.829  1.00  4.2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10 2HB  SER A  54      17.537 -19.957  -5.726  1.00  4.2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11  OG  SER A  54      16.036 -18.675  -6.235  1.00  5.04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12  HG  SER A  54      16.254 -18.556  -7.160  1.00  5.0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13  N   GLU A  55      18.428 -20.324  -2.802  1.00  3.67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14  H   GLU A  55      17.655 -20.965  -2.932  1.00  3.6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15  CA  GLU A  55      19.590 -20.820  -2.068  1.00  3.8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16  HA  GLU A  55      20.472 -20.273  -2.403  1.00  3.8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17  C   GLU A  55      19.763 -22.301  -2.389  1.00  4.0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18  O   GLU A  55      18.798 -23.065  -2.333  1.00  5.1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19  CB  GLU A  55      19.374 -20.607  -0.564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20 1HB  GLU A  55      19.200 -19.545  -0.39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21 2HB  GLU A  55      18.460 -21.120  -0.26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22  CG  GLU A  55      20.504 -21.116   0.329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23 1HG  GLU A  55      20.634 -22.192   0.20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24 2HG  GLU A  55      21.440 -20.620   0.06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25  CD  GLU A  55      20.181 -20.833   1.786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26  OE1 GLU A  55      19.061 -21.150   2.250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27  OE2 GLU A  55      21.089 -20.304   2.477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28  N   ALA A  56      20.982 -22.718  -2.711  1.00  3.89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29  H   ALA A  56      21.744 -22.059  -2.800  1.00  3.8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30  CA  ALA A  56      21.267 -24.126  -2.975  1.00  3.8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31  HA  ALA A  56      20.607 -24.726  -2.347  1.00  3.8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32  C   ALA A  56      22.720 -24.394  -2.614  1.00  4.1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33  O   ALA A  56      23.598 -23.563  -2.777  1.00  4.8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34  CB  ALA A  56      21.025 -24.457  -4.436  1.00  4.5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35 1HB  ALA A  56      19.988 -24.239  -4.685  1.00  4.5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36 2HB  ALA A  56      21.245 -25.502  -4.638  1.00  4.5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37 3HB  ALA A  56      21.661 -23.837  -5.067  1.00  4.5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38  N   SER A  57      23.004 -25.581  -2.069  1.00  4.79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39  H   SER A  57      22.251 -26.246  -1.950  1.00  4.7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40  CA  SER A  57      24.358 -25.954  -1.690  1.00  5.5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41  HA  SER A  57      25.061 -25.294  -2.202  1.00  5.5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42  C   SER A  57      24.669 -27.388  -2.109  1.00  6.1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43  O   SER A  57      23.781 -28.238  -2.141  1.00  9.89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44  CB  SER A  57      24.550 -25.800  -0.176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45 1HB  SER A  57      23.905 -26.514   0.32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46 2HB  SER A  57      25.581 -26.023   0.06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47  OG  SER A  57      24.229 -24.485   0.246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48  HG  SER A  57      23.479 -24.194  -0.27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49  N   GLY A  58      25.943 -27.645  -2.397  1.00  5.9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50  H   GLY A  58      26.641 -26.919  -2.307  1.00  5.9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51  CA  GLY A  58      26.350 -28.947  -2.899  1.00  5.9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52 1HA  GLY A  58      27.350 -29.165  -2.553  1.00  5.9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53 2HA  GLY A  58      25.663 -29.703  -2.545  1.00  5.9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54  C   GLY A  58      26.327 -28.968  -4.416  1.00  5.7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55  O   GLY A  58      27.220 -28.415  -5.047  1.00  6.97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56  N   GLU A  59      25.305 -29.594  -4.976  1.00  5.47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57  H   GLU A  59      24.616 -30.054  -4.397  1.00  5.4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58  CA  GLU A  59      25.049 -29.615  -6.418  1.00  5.2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59  HA  GLU A  59      25.485 -28.735  -6.882  1.00  5.2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60  C   GLU A  59      23.533 -29.557  -6.624  1.00  4.9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61  O   GLU A  59      22.970 -30.139  -7.542  1.00  6.03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62  CB  GLU A  59      25.700 -30.861  -7.042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63 1HB  GLU A  59      25.419 -30.865  -8.09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64 2HB  GLU A  59      26.780 -30.812  -6.90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65  CG  GLU A  59      25.211 -32.180  -6.453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66 1HG  GLU A  59      25.343 -32.191  -5.36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67 2HG  GLU A  59      24.142 -32.269  -6.65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 768  CD  GLU A  59      25.899 -33.372  -7.073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69  OE1 GLU A  59      26.659 -33.200  -8.050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70  OE2 GLU A  59      25.695 -34.492  -6.566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71  N   ALA A  60      22.881 -28.826  -5.736  1.00  4.84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72  H   ALA A  60      23.400 -28.390  -4.988  1.00  4.8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73  CA  ALA A  60      21.431 -28.653  -5.771  1.00  5.0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74  HA  ALA A  60      20.952 -29.541  -6.205  1.00  5.0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75  C   ALA A  60      21.032 -27.454  -6.633  1.00  4.8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76  O   ALA A  60      21.878 -26.636  -7.020  1.00  5.9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77  CB  ALA A  60      20.925 -28.494  -4.341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78 1HB  ALA A  60      21.168 -29.354  -3.72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79 2HB  ALA A  60      19.843 -28.403  -4.37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80 3HB  ALA A  60      21.325 -27.588  -3.89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81  N   ARG A  61      19.743 -27.333  -6.934  1.00  4.8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82  H   ARG A  61      19.064 -27.983  -6.555  1.00  4.8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83  CA  ARG A  61      19.250 -26.223  -7.735  1.00  4.6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84  HA  ARG A  61      20.046 -25.486  -7.856  1.00  4.6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85  C   ARG A  61      18.064 -25.557  -7.037  1.00  4.0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86  O   ARG A  61      17.169 -26.222  -6.507  1.00  5.2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87  CB  ARG A  61      18.797 -26.698  -9.118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88 1HB  ARG A  61      17.963 -27.375  -8.99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89 2HB  ARG A  61      18.401 -25.842  -9.64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90  CG  ARG A  61      19.848 -27.353  -9.985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91 1HG  ARG A  61      20.720 -26.693 -10.05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92 2HG  ARG A  61      20.155 -28.277  -9.48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93  CD  ARG A  61      19.344 -27.686 -11.382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94 1HD  ARG A  61      19.017 -26.760 -11.85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95 2HD  ARG A  61      20.166 -28.092 -11.97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96  NE  ARG A  61      18.216 -28.625 -11.343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97  HE  ARG A  61      17.293 -28.234 -11.44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98  CZ  ARG A  61      18.301 -29.935 -11.177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799  NH1 ARG A  61      17.200 -30.655 -11.153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00 1HH1 ARG A  61      16.315 -30.194 -11.28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01 2HH1 ARG A  61      17.246 -31.641 -10.95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02  NH2 ARG A  61      19.457 -30.537 -10.995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03 1HH2 ARG A  61      20.310 -29.986 -11.01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04 2HH2 ARG A  61      19.472 -31.516 -10.81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05  N   ALA A  62      18.053 -24.229  -7.052  1.00  3.77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06  H   ALA A  62      18.848 -23.711  -7.403  1.00  3.7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07  CA  ALA A  62      16.883 -23.484  -6.599  1.00  3.9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08  HA  ALA A  62      16.020 -24.145  -6.591  1.00  3.9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09  C   ALA A  62      16.587 -22.331  -7.554  1.00  4.0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10  O   ALA A  62      17.479 -21.575  -7.926  1.00  4.55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11  CB  ALA A  62      17.101 -22.956  -5.193  1.00  4.8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12 1HB  ALA A  62      17.213 -23.785  -4.500  1.00  4.8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13 2HB  ALA A  62      16.261 -22.340  -4.888  1.00  4.8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14 3HB  ALA A  62      18.005 -22.357  -5.159  1.00  4.8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15  N   GLN A  63      15.326 -22.175  -7.952  1.00  4.06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16  H   GLN A  63      14.596 -22.801  -7.638  1.00  4.0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17  CA  GLN A  63      14.967 -21.070  -8.841  1.00  4.1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18  HA  GLN A  63      15.681 -20.266  -8.636  1.00  4.1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19  C   GLN A  63      13.587 -20.493  -8.556  1.00  3.7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20  O   GLN A  63      12.647 -21.220  -8.246  1.00  5.04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21  CB  GLN A  63      15.059 -21.447 -10.322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22 1HB  GLN A  63      14.650 -20.636 -10.92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23 2HB  GLN A  63      16.111 -21.545 -10.58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24  CG  GLN A  63      14.347 -22.748 -10.708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25 1HG  GLN A  63      13.384 -22.849 -10.19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26 2HG  GLN A  63      14.134 -22.714 -11.78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27  CD  GLN A  63      15.183 -23.984 -10.419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28  OE1 GLN A  63      16.343 -24.073 -10.815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29  NE2 GLN A  63      14.582 -24.955  -9.739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30 1HE2 GLN A  63      15.085 -25.816  -9.56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31 2HE2 GLN A  63      13.618 -24.842  -9.44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32  N   THR A  64      13.487 -19.176  -8.623  1.00  3.9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33  H   THR A  64      14.246 -18.636  -9.012  1.00  3.9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34  CA  THR A  64      12.390 -18.454  -7.985  1.00  3.6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35  HA  THR A  64      11.510 -19.089  -7.913  1.00  3.6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36  C   THR A  64      12.031 -17.199  -8.769  1.00  3.5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37  O   THR A  64      12.924 -16.520  -9.272  1.00  3.99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38  CB  THR A  64      12.819 -18.073  -6.546  1.00  4.7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 839  HB  THR A  64      13.648 -17.364  -6.603  1.00  4.7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40  OG1 THR A  64      13.259 -19.248  -5.863  1.00  5.62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41  HG1 THR A  64      13.874 -18.978  -5.170  1.00  5.6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42  CG2 THR A  64      11.680 -17.460  -5.743  1.00  4.9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43 1HG2 THR A  64      12.015 -17.265  -4.727  1.00  4.9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44 2HG2 THR A  64      10.840 -18.151  -5.731  1.00  4.9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45 3HG2 THR A  64      11.403 -16.514  -6.204  1.00  4.9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46  N   ASN A  65      10.749 -16.884  -8.878  1.00  3.6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47  H   ASN A  65      10.035 -17.532  -8.579  1.00  3.6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48  CA  ASN A  65      10.336 -15.570  -9.365  1.00  3.8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49  HA  ASN A  65      11.173 -14.891  -9.219  1.00  3.8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50  C   ASN A  65       9.149 -15.004  -8.589  1.00  3.7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51  O   ASN A  65       8.360 -15.747  -8.001  1.00  5.73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52  CB  ASN A  65      10.022 -15.639 -10.866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53 1HB  ASN A  65      10.031 -14.625 -11.25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54 2HB  ASN A  65      10.816 -16.167 -11.38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55  CG  ASN A  65       8.681 -16.286 -11.174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56  OD1 ASN A  65       8.539 -17.509 -11.142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57  ND2 ASN A  65       7.700 -15.470 -11.496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58 1HD2 ASN A  65       6.773 -15.857 -11.65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59 2HD2 ASN A  65       7.872 -14.492 -11.58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60  N   ALA A  66       9.026 -13.679  -8.601  1.00  3.83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61  H   ALA A  66       9.713 -13.107  -9.071  1.00  3.8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62  CA  ALA A  66       7.896 -13.012  -7.965  1.00  4.3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63  HA  ALA A  66       7.036 -13.679  -7.991  1.00  4.3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64  C   ALA A  66       7.526 -11.736  -8.714  1.00  4.5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65  O   ALA A  66       8.393 -11.050  -9.256  1.00  5.22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66  CB  ALA A  66       8.202 -12.682  -6.517  1.00  5.1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67 1HB  ALA A  66       8.486 -13.600  -5.994  1.00  5.1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68 2HB  ALA A  66       7.338 -12.244  -6.010  1.00  5.1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69 3HB  ALA A  66       9.028 -11.969  -6.457  1.00  5.1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70  N   ASP A  67       6.235 -11.435  -8.765  1.00  4.38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71  H   ASP A  67       5.572 -12.003  -8.257  1.00  4.3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72  CA  ASP A  67       5.718 -10.298  -9.519  1.00  5.2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73  HA  ASP A  67       6.528  -9.585  -9.683  1.00  5.2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74  C   ASP A  67       4.607  -9.534  -8.814  1.00  5.3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75  O   ASP A  67       3.593 -10.103  -8.406  1.00  7.1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76  CB  ASP A  67       5.203 -10.745 -10.891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77 1HB  ASP A  67       5.975 -11.318 -11.41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78 2HB  ASP A  67       4.328 -11.378 -10.72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79  CG  ASP A  67       4.817  -9.565 -11.787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80  OD1 ASP A  67       5.422  -8.478 -11.659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81  OD2 ASP A  67       3.920  -9.777 -12.629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82  N   GLY A  68       4.789  -8.217  -8.698  1.00  5.76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83  H   GLY A  68       5.634  -7.781  -9.045  1.00  5.7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84  CA  GLY A  68       3.779  -7.378  -8.060  1.00  6.3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85 1HA  GLY A  68       3.553  -6.518  -8.689  1.00  6.3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86 2HA  GLY A  68       2.865  -7.955  -7.923  1.00  6.3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87  C   GLY A  68       4.234  -6.848  -6.720  1.00  7.9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88  O   GLY A  68       5.094  -5.967  -6.646  1.00 11.24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89  N   ARG A  69       3.628  -7.383  -5.661  1.00  9.76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90  H   ARG A  69       2.760  -7.885  -5.800  1.00  9.7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91  CA  ARG A  69       4.190  -7.335  -4.317  1.00  9.1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92  HA  ARG A  69       5.169  -6.848  -4.328  1.00  9.1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93  C   ARG A  69       4.367  -8.749  -3.785  1.00  8.2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94  O   ARG A  69       4.451  -8.935  -2.568  1.00 10.3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95  CB  ARG A  69       3.245  -6.589  -3.369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96 1HB  ARG A  69       2.296  -7.134  -3.30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97 2HB  ARG A  69       3.707  -6.577  -2.37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98  CG  ARG A  69       2.956  -5.141  -3.760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899 1HG  ARG A  69       3.904  -4.614  -3.77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00 2HG  ARG A  69       2.490  -5.088  -4.74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01  CD  ARG A  69       2.068  -4.471  -2.722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02 1HD  ARG A  69       1.153  -5.042  -2.57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03 2HD  ARG A  69       2.605  -4.451  -1.77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04  NE  ARG A  69       1.740  -3.093  -3.091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05  HE  ARG A  69       2.371  -2.379  -2.75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06  CZ  ARG A  69       0.710  -2.694  -3.830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07  NH1 ARG A  69       0.586  -1.423  -4.162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08 1HH1 ARG A  69       1.290  -0.768  -3.87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09 2HH1 ARG A  69      -0.231  -1.120  -4.65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 910  NH2 ARG A  69      -0.217  -3.536  -4.237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11 1HH2 ARG A  69      -0.136  -4.517  -4.00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12 2HH2 ARG A  69      -0.962  -3.201  -4.81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13  N   ALA A  70       4.342  -9.721  -4.691  1.00  5.73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14  H   ALA A  70       4.287  -9.473  -5.669  1.00  5.7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15  CA  ALA A  70       4.384 -11.128  -4.298  1.00  6.1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16  HA  ALA A  70       3.640 -11.320  -3.519  1.00  6.1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17  C   ALA A  70       5.749 -11.491  -3.723  1.00  6.3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18  O   ALA A  70       6.743 -10.821  -4.006  1.00  9.87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19  CB  ALA A  70       4.059 -11.990  -5.505  1.00  7.4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20 1HB  ALA A  70       3.002 -11.881  -5.742  1.00  7.4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21 2HB  ALA A  70       4.270 -13.036  -5.296  1.00  7.4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22 3HB  ALA A  70       4.660 -11.680  -6.358  1.00  7.4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23  N   HIS A  71       5.773 -12.531  -2.898  1.00  5.49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24  H   HIS A  71       4.918 -13.033  -2.695  1.00  5.4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25  CA  HIS A  71       7.012 -13.033  -2.292  1.00  5.7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26  HA  HIS A  71       7.874 -12.490  -2.694  1.00  5.7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27  C   HIS A  71       7.202 -14.514  -2.620  1.00  5.0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28  O   HIS A  71       6.245 -15.288  -2.579  1.00  6.51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29  CB  HIS A  71       6.960 -12.857  -0.769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30 1HB  HIS A  71       6.003 -13.235  -0.41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31 2HB  HIS A  71       7.760 -13.454  -0.33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32  CG  HIS A  71       7.127 -11.433  -0.325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33  ND1 HIS A  71       6.241 -10.409  -0.595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34  HD1 HIS A  71       5.376 -10.487  -1.10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35  CD2 HIS A  71       8.103 -10.849   0.426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36  HD2 HIS A  71       8.938 -11.379   0.85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37  CE1 HIS A  71       6.727  -9.290  -0.038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38  HE1 HIS A  71       6.241  -8.325  -0.08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39  NE2 HIS A  71       7.864  -9.516   0.588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40  N   SER A  72       8.428 -14.895  -2.952  1.00  4.56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41  H   SER A  72       9.177 -14.219  -3.018  1.00  4.5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42  CA  SER A  72       8.725 -16.282  -3.292  1.00  4.2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43  HA  SER A  72       7.972 -16.925  -2.838  1.00  4.2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44  C   SER A  72      10.113 -16.690  -2.800  1.00  4.4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45  O   SER A  72      11.013 -15.854  -2.716  1.00  5.01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46  CB  SER A  72       8.634 -16.447  -4.811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47 1HB  SER A  72       9.431 -15.850  -5.24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48 2HB  SER A  72       8.768 -17.491  -5.08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49  OG  SER A  72       7.374 -16.010  -5.293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50  HG  SER A  72       7.433 -15.918  -6.24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51  N   SER A  73      10.291 -17.972  -2.491  1.00  4.24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52  H   SER A  73       9.501 -18.602  -2.521  1.00  4.2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53  CA  SER A  73      11.611 -18.457  -2.090  1.00  4.0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54  HA  SER A  73      12.359 -17.904  -2.656  1.00  4.0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55  C   SER A  73      11.803 -19.942  -2.396  1.00  3.6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56  O   SER A  73      10.855 -20.724  -2.385  1.00  4.07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57  CB  SER A  73      11.827 -18.195  -0.594  1.00  5.8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58 1HB  SER A  73      12.829 -18.496  -0.298  1.00  5.8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59 2HB  SER A  73      11.693 -17.134  -0.391  1.00  5.8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60  OG  SER A  73      10.902 -18.913   0.199  1.00  8.31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61  HG  SER A  73      10.006 -18.664  -0.062  1.00  8.3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62  N   SER A  74      13.043 -20.314  -2.697  1.00  3.19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63  H   SER A  74      13.755 -19.598  -2.777  1.00  3.1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64  CA  SER A  74      13.409 -21.716  -2.889  1.00  3.3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65  HA  SER A  74      12.618 -22.323  -2.432  1.00  3.3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66  C   SER A  74      14.721 -22.028  -2.182  1.00  3.2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67  O   SER A  74      15.652 -21.238  -2.252  1.00  4.21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68  CB  SER A  74      13.523 -22.044  -4.378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69 1HB  SER A  74      14.320 -21.447  -4.82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70 2HB  SER A  74      13.768 -23.099  -4.49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71  OG  SER A  74      12.301 -21.770  -5.033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72  HG  SER A  74      12.179 -20.823  -5.05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73  N   ARG A  75      14.775 -23.150  -1.461  1.00  3.77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74  H   ARG A  75      13.974 -23.772  -1.449  1.00  3.7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75  CA  ARG A  75      15.978 -23.530  -0.719  1.00  3.7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76  HA  ARG A  75      16.843 -23.007  -1.122  1.00  3.7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77  C   ARG A  75      16.255 -25.025  -0.818  1.00  3.5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78  O   ARG A  75      15.373 -25.838  -0.580  1.00  4.14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79  CB  ARG A  75      15.812 -23.148   0.757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80 1HB  ARG A  75      14.910 -23.631   1.12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 981 2HB  ARG A  75      16.644 -23.563   1.32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82  CG  ARG A  75      15.711 -21.659   1.043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83 1HG  ARG A  75      16.649 -21.188   0.76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84 2HG  ARG A  75      14.908 -21.232   0.44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85  CD  ARG A  75      15.417 -21.376   2.511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86 1HD  ARG A  75      16.186 -21.866   3.10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87 2HD  ARG A  75      15.487 -20.307   2.69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88  NE  ARG A  75      14.097 -21.854   2.910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89  HE  ARG A  75      14.042 -22.763   3.34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90  CZ  ARG A  75      12.958 -21.197   2.708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91  NH1 ARG A  75      11.830 -21.764   3.080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92 1HH1 ARG A  75      11.871 -22.682   3.47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93 2HH1 ARG A  75      10.950 -21.265   2.95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94  NH2 ARG A  75      12.906 -19.997   2.166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95 1HH2 ARG A  75      13.760 -19.555   1.86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96 2HH2 ARG A  75      12.014 -19.547   1.99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97  N   THR A  76      17.488 -25.376  -1.189  1.00  4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98  H   THR A  76      18.189 -24.665  -1.357  1.00  4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 999  CA  THR A  76      17.857 -26.776  -1.372  1.00  4.0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00  HA  THR A  76      17.129 -27.400  -0.851  1.00  4.0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01  C   THR A  76      19.253 -27.132  -0.869  1.00  4.5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02  O   THR A  76      20.071 -26.244  -0.654  1.00  5.04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03  CB  THR A  76      17.811 -27.136  -2.867  1.00  4.3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04  HB  THR A  76      18.139 -28.168  -2.983  1.00  4.3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05  OG1 THR A  76      18.695 -26.284  -3.596  1.00  4.7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06  HG1 THR A  76      18.499 -26.382  -4.528  1.00  4.7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07  CG2 THR A  76      16.395 -26.986  -3.410  1.00  4.7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08 1HG2 THR A  76      16.343 -27.451  -4.397  1.00  4.7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09 2HG2 THR A  76      16.132 -25.928  -3.500  1.00  4.7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10 3HG2 THR A  76      15.672 -27.480  -2.754  1.00  4.7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11  N   HIS A  77      19.515 -28.426  -0.678  1.00  4.17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12  H   HIS A  77      18.782 -29.111  -0.801  1.00  4.1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13  CA  HIS A  77      20.829 -28.955  -0.322  1.00  5.0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14  HA  HIS A  77      21.598 -28.363  -0.825  1.00  5.0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15  C   HIS A  77      20.979 -30.418  -0.752  1.00  4.6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16  O   HIS A  77      20.074 -31.226  -0.558  1.00  4.61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17  CB  HIS A  77      21.028 -28.813   1.193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18 1HB  HIS A  77      20.917 -27.762   1.45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19 2HB  HIS A  77      20.252 -29.378   1.70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20  CG  HIS A  77      22.346 -29.329   1.684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21  ND1 HIS A  77      22.585 -30.640   2.020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22  HD1 HIS A  77      21.921 -31.400   1.98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23  CD2 HIS A  77      23.530 -28.695   1.894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24  HD2 HIS A  77      23.715 -27.661   1.68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25  CE1 HIS A  77      23.859 -30.736   2.440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26  HE1 HIS A  77      24.316 -31.643   2.80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27  NE2 HIS A  77      24.481 -29.571   2.385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28  N   GLY A  78      22.132 -30.758  -1.316  1.00  4.87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29  H   GLY A  78      22.861 -30.073  -1.448  1.00  4.8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30  CA  GLY A  78      22.341 -32.090  -1.859  1.00  5.1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31 1HA  GLY A  78      23.329 -32.471  -1.571  1.00  5.1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32 2HA  GLY A  78      21.558 -32.776  -1.512  1.00  5.1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33  C   GLY A  78      22.331 -31.986  -3.371  1.00  4.9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34  O   GLY A  78      23.118 -31.229  -3.937  1.00  6.31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35  N   ARG A  79      21.408 -32.708  -4.011  1.00  4.8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36  H   ARG A  79      20.848 -33.373  -3.493  1.00  4.8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37  CA  ARG A  79      21.124 -32.574  -5.437  1.00  5.3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38  HA  ARG A  79      21.669 -31.708  -5.829  1.00  5.3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39  C   ARG A  79      19.627 -32.330  -5.600  1.00  4.7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40  O   ARG A  79      19.004 -32.699  -6.587  1.00  5.73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41  CB  ARG A  79      21.596 -33.835  -6.176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42 1HB  ARG A  79      22.575 -34.108  -5.79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43 2HB  ARG A  79      20.907 -34.653  -5.98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44  CG  ARG A  79      21.720 -33.654  -7.677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45 1HG  ARG A  79      20.794 -33.245  -8.07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46 2HG  ARG A  79      22.504 -32.928  -7.87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47  CD  ARG A  79      22.013 -34.980  -8.389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48 1HD  ARG A  79      21.234 -35.696  -8.12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49 2HD  ARG A  79      21.988 -34.797  -9.46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50  NE  ARG A  79      23.341 -35.528  -8.057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51  HE  ARG A  79      23.897 -35.007  -7.39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1052  CZ  ARG A  79      23.843 -36.667  -8.523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53  NH1 ARG A  79      25.024 -37.050  -8.106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54 1HH1 ARG A  79      25.542 -36.446  -7.48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55 2HH1 ARG A  79      25.400 -37.915  -8.42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56  NH2 ARG A  79      23.178 -37.425  -9.373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57 1HH2 ARG A  79      22.265 -37.123  -9.70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58 2HH2 ARG A  79      23.590 -38.288  -9.69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59  N   ALA A  80      19.060 -31.721  -4.574  1.00  5.73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60  H   ALA A  80      19.626 -31.505  -3.768  1.00  5.7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61  CA  ALA A  80      17.634 -31.427  -4.490  1.00  4.8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62  HA  ALA A  80      17.027 -32.306  -4.723  1.00  4.8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63  C   ALA A  80      17.263 -30.328  -5.474  1.00  4.8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64  O   ALA A  80      18.121 -29.606  -5.976  1.00  4.82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65  CB  ALA A  80      17.310 -31.000  -3.049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66 1HB  ALA A  80      17.367 -31.858  -2.37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67 2HB  ALA A  80      16.299 -30.592  -3.02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68 3HB  ALA A  80      18.016 -30.239  -2.71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69  N   ASP A  81      15.971 -30.191  -5.783  1.00  8.01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70  H   ASP A  81      15.276 -30.768  -5.329  1.00  8.0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71  CA  ASP A  81      15.504 -29.205  -6.747  1.00  7.3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72  HA  ASP A  81      16.249 -28.416  -6.830  1.00  7.3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73  C   ASP A  81      14.169 -28.573  -6.353  1.00  6.7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74  O   ASP A  81      13.148 -29.255  -6.252  1.00  7.4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75  CB  ASP A  81      15.355 -29.862  -8.126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76 1HB  ASP A  81      16.256 -30.435  -8.34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77 2HB  ASP A  81      14.518 -30.558  -8.07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78  CG  ASP A  81      15.090 -28.840  -9.218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79  OD1 ASP A  81      15.381 -27.633  -9.015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80  OD2 ASP A  81      14.599 -29.254 -10.286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81  N   SER A  82      14.184 -27.265  -6.116  1.00  5.95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82  H   SER A  82      15.047 -26.746  -6.231  1.00  5.9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83  CA  SER A  82      12.971 -26.551  -5.727  1.00  6.6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84  HA  SER A  82      12.108 -27.209  -5.854  1.00  6.6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85  C   SER A  82      12.706 -25.295  -6.545  1.00  5.8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86  O   SER A  82      13.626 -24.569  -6.908  1.00  7.4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87  CB  SER A  82      13.043 -26.165  -4.251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88 1HB  SER A  82      13.924 -25.530  -4.09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89 2HB  SER A  82      12.134 -25.612  -3.97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90  OG  SER A  82      13.119 -27.317  -3.432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91  HG  SER A  82      13.850 -27.848  -3.76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92  N   THR A  83      11.433 -25.060  -6.837  1.00  5.49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93  H   THR A  83      10.734 -25.695  -6.475  1.00  5.4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94  CA  THR A  83      11.002 -23.936  -7.662  1.00  6.1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95  HA  THR A  83      11.824 -23.223  -7.738  1.00  6.1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96  C   THR A  83       9.793 -23.253  -7.043  1.00  5.2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97  O   THR A  83       8.831 -23.925  -6.669  1.00  8.7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98  CB  THR A  83      10.613 -24.399  -9.078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099  HB  THR A  83       9.753 -25.068  -9.00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00  OG1 THR A  83      11.708 -25.114  -9.661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01  HG1 THR A  83      11.366 -25.650 -10.38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02  CG2 THR A  83      10.285 -23.249 -10.037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03 1HG2 THR A  83      10.055 -23.671 -11.01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04 2HG2 THR A  83      11.132 -22.561 -10.10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05 3HG2 THR A  83       9.390 -22.735  -9.67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06  N   ALA A  84       9.825 -21.930  -6.963  1.00  4.67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07  H   ALA A  84      10.652 -21.411  -7.234  1.00  4.6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08  CA  ALA A  84       8.654 -21.202  -6.466  1.00  4.9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09  HA  ALA A  84       7.782 -21.868  -6.489  1.00  4.9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10  C   ALA A  84       8.320 -19.982  -7.321  1.00  4.4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11  O   ALA A  84       9.199 -19.319  -7.858  1.00  6.75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12  CB  ALA A  84       8.894 -20.766  -5.032  1.00  5.8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13 1HB  ALA A  84       9.116 -21.654  -4.440  1.00  5.8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14 2HB  ALA A  84       8.001 -20.275  -4.643  1.00  5.8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15 3HB  ALA A  84       9.751 -20.092  -5.000  1.00  5.8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16  N   SER A  85       7.033 -19.687  -7.445  1.00  4.38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17  H   SER A  85       6.360 -20.237  -6.927  1.00  4.3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18  CA  SER A  85       6.548 -18.595  -8.278  1.00  4.5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19  HA  SER A  85       7.316 -17.818  -8.348  1.00  4.5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20  C   SER A  85       5.271 -17.999  -7.691  1.00  4.0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21  O   SER A  85       4.317 -18.718  -7.376  1.00  4.7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22  CB  SER A  85       6.265 -19.132  -9.680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1123 1HB  SER A  85       7.142 -19.660 -10.04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24 2HB  SER A  85       5.432 -19.825  -9.63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25  OG  SER A  85       5.948 -18.092 -10.587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26  HG  SER A  85       6.784 -17.740 -10.89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27  N   ALA A  86       5.244 -16.678  -7.554  1.00  4.01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28  H   ALA A  86       6.013 -16.107  -7.878  1.00  4.0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29  CA  ALA A  86       4.104 -16.003  -6.931  1.00  4.7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30  HA  ALA A  86       3.229 -16.643  -7.022  1.00  4.7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31  C   ALA A  86       3.803 -14.696  -7.656  1.00  4.1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32  O   ALA A  86       4.705 -14.000  -8.111  1.00  5.1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33  CB  ALA A  86       4.346 -15.773  -5.443  1.00  5.5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34 1HB  ALA A  86       4.584 -16.725  -4.968  1.00  5.5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35 2HB  ALA A  86       3.458 -15.356  -4.966  1.00  5.5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36 3HB  ALA A  86       5.179 -15.078  -5.320  1.00  5.5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37  N   LYS A  87       2.519 -14.395  -7.812  1.00  4.8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38  H   LYS A  87       1.817 -15.004  -7.409  1.00  4.8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39  CA  LYS A  87       2.040 -13.222  -8.545  1.00  5.3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40  HA  LYS A  87       2.878 -12.539  -8.668  1.00  5.3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41  C   LYS A  87       0.939 -12.470  -7.800  1.00  5.3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42  O   LYS A  87       0.070 -13.062  -7.162  1.00  6.1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43  CB  LYS A  87       1.524 -13.652  -9.924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44 1HB  LYS A  87       0.672 -14.330  -9.79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45 2HB  LYS A  87       1.212 -12.744 -10.45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46  CG  LYS A  87       2.560 -14.364 -10.769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47 1HG  LYS A  87       3.424 -13.720 -10.90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48 2HG  LYS A  87       2.861 -15.283 -10.27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49  CD  LYS A  87       2.021 -14.752 -12.144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50 1HD  LYS A  87       1.099 -15.316 -12.02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51 2HD  LYS A  87       1.842 -13.854 -12.72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52  CE  LYS A  87       3.053 -15.616 -12.869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53 1HE  LYS A  87       3.961 -15.018 -13.00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54 2HE  LYS A  87       3.241 -16.508 -12.25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55  NZ  LYS A  87       2.515 -16.054 -14.200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56 1HZ  LYS A  87       3.224 -16.559 -14.70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57 2HZ  LYS A  87       2.227 -15.255 -14.75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58 3HZ  LYS A  87       1.736 -16.667 -14.07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59  N   GLY A  88       0.979 -11.141  -7.898  1.00  5.68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60  H   GLY A  88       1.723 -10.679  -8.407  1.00  5.6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61  CA  GLY A  88       0.013 -10.320  -7.182  1.00  5.9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62 1HA  GLY A  88      -0.242  -9.434  -7.759  1.00  5.9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63 2HA  GLY A  88      -0.892 -10.886  -6.974  1.00  5.9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64  C   GLY A  88       0.618  -9.862  -5.863  1.00  5.5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65  O   GLY A  88       1.448  -8.956  -5.834  1.00  6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66  N   GLU A  89       0.215 -10.526  -4.782  1.00  6.18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67  H   GLU A  89      -0.502 -11.234  -4.872  1.00  6.1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68  CA  GLU A  89       0.783 -10.334  -3.454  1.00  6.0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69  HA  GLU A  89       1.818 -10.007  -3.544  1.00  6.0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70  C   GLU A  89       0.747 -11.705  -2.778  1.00  6.0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71  O   GLU A  89       0.534 -11.846  -1.575  1.00  7.67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72  CB  GLU A  89       0.002  -9.262  -2.695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73 1HB  GLU A  89      -0.090  -8.403  -3.36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74 2HB  GLU A  89      -0.993  -9.638  -2.46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75  CG  GLU A  89       0.661  -8.770  -1.416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76 1HG  GLU A  89       0.728  -9.580  -0.68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77 2HG  GLU A  89       1.659  -8.406  -1.66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78  CD  GLU A  89      -0.144  -7.647  -0.770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79  OE1 GLU A  89      -0.236  -6.574  -1.401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80  OE2 GLU A  89      -0.653  -7.839   0.353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81  N   ALA A  90       0.937 -12.737  -3.590  1.00  5.99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82  H   ALA A  90       1.109 -12.562  -4.572  1.00  5.9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83  CA  ALA A  90       0.881 -14.126  -3.137  1.00  5.3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84  HA  ALA A  90       0.120 -14.229  -2.367  1.00  5.3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85  C   ALA A  90       2.216 -14.577  -2.541  1.00  5.1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86  O   ALA A  90       3.237 -13.916  -2.731  1.00  6.92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87  CB  ALA A  90       0.497 -15.029  -4.318  1.00  5.6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88 1HB  ALA A  90      -0.503 -14.756  -4.639  1.00  5.6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89 2HB  ALA A  90       0.517 -16.059  -3.978  1.00  5.6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90 3HB  ALA A  90       1.191 -14.896  -5.141  1.00  5.6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91  N   MET A  91       2.197 -15.704  -1.848  1.00  4.7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92  H   MET A  91       1.320 -16.203  -1.754  1.00  4.7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93  CA  MET A  91       3.371 -16.298  -1.233  1.00  5.2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1194  HA  MET A  91       4.249 -15.721  -1.538  1.00  5.2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95  C   MET A  91       3.529 -17.732  -1.736  1.00  4.6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96  O   MET A  91       2.607 -18.536  -1.643  1.00  4.9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97  CB  MET A  91       3.258 -16.287   0.293  1.00  6.3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98 1HB  MET A  91       3.176 -15.258   0.638  1.00  6.3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199 2HB  MET A  91       2.344 -16.807   0.576  1.00  6.3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00  CG  MET A  91       4.432 -16.978   1.001  1.00  8.6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01 1HG  MET A  91       4.159 -17.118   2.041  1.00  8.6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02 2HG  MET A  91       4.596 -17.964   0.581  1.00  8.6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03  SD  MET A  91       5.973 -16.036   0.856  1.00 11.04           S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04  CE  MET A  91       5.719 -14.704   2.047  1.00  8.9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05 1HE  MET A  91       6.572 -14.022   1.995  1.00  8.9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06 2HE  MET A  91       5.663 -15.124   3.054  1.00  8.9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07 3HE  MET A  91       4.778 -14.190   1.837  1.00  8.9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08  N   ALA A  92       4.698 -18.062  -2.270  1.00  3.9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09  H   ALA A  92       5.432 -17.382  -2.388  1.00  3.9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10  CA  ALA A  92       4.968 -19.441  -2.675  1.00  3.5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11  HA  ALA A  92       4.295 -20.095  -2.127  1.00  3.5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12  C   ALA A  92       6.398 -19.834  -2.312  1.00  3.9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13  O   ALA A  92       7.334 -19.052  -2.507  1.00  5.01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14  CB  ALA A  92       4.706 -19.647  -4.165  1.00  4.5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15 1HB  ALA A  92       3.693 -19.354  -4.430  1.00  4.5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16 2HB  ALA A  92       4.842 -20.702  -4.395  1.00  4.5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17 3HB  ALA A  92       5.426 -19.082  -4.754  1.00  4.5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18  N   GLU A  93       6.614 -21.018  -1.763  1.00  4.0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19  H   GLU A  93       5.840 -21.632  -1.545  1.00  4.0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20  CA  GLU A  93       7.963 -21.472  -1.431  1.00  3.7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21  HA  GLU A  93       8.644 -21.056  -2.170  1.00  3.7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22  C   GLU A  93       8.133 -22.986  -1.530  1.00  4.3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23  O   GLU A  93       7.168 -23.739  -1.351  1.00  4.84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24  CB  GLU A  93       8.384 -20.949  -0.062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25 1HB  GLU A  93       9.451 -21.106   0.04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26 2HB  GLU A  93       8.188 -19.883  -0.03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27  CG  GLU A  93       7.695 -21.612   1.128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28 1HG  GLU A  93       6.613 -21.501   1.05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29 2HG  GLU A  93       7.942 -22.674   1.11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30  CD  GLU A  93       8.121 -21.020   2.460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31  OE1 GLU A  93       9.147 -20.312   2.506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32  OE2 GLU A  93       7.423 -21.238   3.470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33  N   GLY A  94       9.357 -23.407  -1.827  1.00  4.96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34  H   GLY A  94      10.112 -22.740  -1.905  1.00  4.9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35  CA  GLY A  94       9.688 -24.814  -1.920  1.00  4.5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36 1HA  GLY A  94       8.925 -25.417  -1.431  1.00  4.5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37 2HA  GLY A  94       9.718 -25.066  -2.978  1.00  4.5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38  C   GLY A  94      11.028 -25.109  -1.285  1.00  4.6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39  O   GLY A  94      12.034 -24.480  -1.614  1.00  4.9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40  N   THR A  95      11.055 -26.055  -0.358  1.00  4.35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41  H   THR A  95      10.221 -26.566  -0.104  1.00  4.3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42  CA  THR A  95      12.284 -26.423   0.326  1.00  4.0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43  HA  THR A  95      13.130 -25.960  -0.184  1.00  4.0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44  C   THR A  95      12.465 -27.929   0.264  1.00  4.5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45  O   THR A  95      11.546 -28.680   0.622  1.00  4.35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46  CB  THR A  95      12.271 -25.957   1.787  1.00  5.1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47  HB  THR A  95      11.502 -26.478   2.344  1.00  5.1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48  OG1 THR A  95      12.012 -24.546   1.828  1.00  5.51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49  HG1 THR A  95      11.276 -24.360   1.251  1.00  5.5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50  CG2 THR A  95      13.618 -26.230   2.489  1.00  5.9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51 1HG2 THR A  95      13.709 -25.538   3.327  1.00  5.9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52 2HG2 THR A  95      14.453 -26.090   1.798  1.00  5.9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53 3HG2 THR A  95      13.597 -27.254   2.865  1.00  5.9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54  N   SER A  96      13.644 -28.361  -0.172  1.00  4.63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55  H   SER A  96      14.354 -27.714  -0.487  1.00  4.6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56  CA  SER A  96      13.934 -29.790  -0.233  1.00  4.5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57  HA  SER A  96      13.353 -30.255   0.569  1.00  4.5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58  C   SER A  96      15.395 -30.153   0.007  1.00  5.0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59  O   SER A  96      16.318 -29.384  -0.275  1.00  6.22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60  CB  SER A  96      13.492 -30.382  -1.573  1.00  5.6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61 1HB  SER A  96      13.664 -31.462  -1.570  1.00  5.6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62 2HB  SER A  96      12.426 -30.201  -1.725  1.00  5.6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63  OG  SER A  96      14.212 -29.802  -2.649  1.00  7.12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64  HG  SER A  96      14.300 -30.469  -3.342  1.00  7.1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1265  N   ASP A  97      15.605 -31.333   0.582  1.00  6.11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66  H   ASP A  97      14.822 -31.938   0.791  1.00  6.1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67  CA  ASP A  97      16.942 -31.794   0.947  1.00  7.0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68  HA  ASP A  97      17.664 -31.162   0.426  1.00  7.0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69  C   ASP A  97      17.154 -33.238   0.499  1.00  7.1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70  O   ASP A  97      16.255 -34.078   0.617  1.00  6.93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71  CB  ASP A  97      17.105 -31.676   2.465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72 1HB  ASP A  97      16.319 -32.228   2.98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73 2HB  ASP A  97      18.054 -32.119   2.76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74  CG  ASP A  97      17.088 -30.238   2.929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75  OD1 ASP A  97      17.821 -29.424   2.349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76  OD2 ASP A  97      16.364 -29.904   3.898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77  N   GLY A  98      18.347 -33.499  -0.029  1.00  8.5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78  H   GLY A  98      19.056 -32.783  -0.085  1.00  8.5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79  CA  GLY A  98      18.682 -34.820  -0.546  1.00  9.4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80 1HA  GLY A  98      19.659 -35.123  -0.205  1.00  9.4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81 2HA  GLY A  98      17.953 -35.539  -0.197  1.00  9.4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82  C   GLY A  98      18.684 -34.846  -2.060  1.00  8.7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83  O   GLY A  98      19.414 -34.098  -2.712  1.00 11.9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84  N   ASP A  99      17.823 -35.686  -2.631  1.00  9.1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85  H   ASP A  99      17.282 -36.297  -2.031  1.00  9.1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86  CA  ASP A  99      17.491 -35.668  -4.054  1.00  9.0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87  HA  ASP A  99      18.153 -34.974  -4.576  1.00  9.0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88  C   ASP A  99      16.047 -35.198  -4.212  1.00  6.8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89  O   ASP A  99      15.484 -35.192  -5.308  1.00  8.59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90  CB  ASP A  99      17.602 -37.067  -4.657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91 1HB  ASP A  99      16.999 -37.753  -4.06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92 2HB  ASP A  99      17.230 -37.054  -5.67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93  CG  ASP A  99      19.037 -37.550  -4.705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94  OD1 ASP A  99      19.923 -36.791  -5.155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95  OD2 ASP A  99      19.293 -38.717  -4.319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96  N   ALA A 100      15.439 -34.832  -3.100  1.00  5.73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97  H   ALA A 100      15.981 -34.823  -2.248  1.00  5.7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98  CA  ALA A 100      14.019 -34.523  -3.014  1.00  6.3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299  HA  ALA A 100      13.484 -35.353  -3.481  1.00  6.3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00  C   ALA A 100      13.709 -33.229  -3.743  1.00  6.3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01  O   ALA A 100      14.587 -32.399  -3.965  1.00  7.9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02  CB  ALA A 100      13.633 -34.413  -1.545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03 1HB  ALA A 100      13.772 -35.371  -1.05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04 2HB  ALA A 100      12.589 -34.122  -1.48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05 3HB  ALA A 100      14.244 -33.657  -1.05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06  N   LYS A 101      12.442 -33.071  -4.118  1.00  5.91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07  H   LYS A 101      11.776 -33.792  -3.888  1.00  5.9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08  CA  LYS A 101      11.992 -31.905  -4.869  1.00  6.3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09  HA  LYS A 101      12.763 -31.142  -4.831  1.00  6.3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10  C   LYS A 101      10.737 -31.288  -4.262  1.00  5.0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11  O   LYS A 101       9.854 -32.009  -3.814  1.00  6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12  CB  LYS A 101      11.790 -32.285  -6.336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13 1HB  LYS A 101      10.948 -32.974  -6.40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14 2HB  LYS A 101      11.573 -31.373  -6.89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15  CG  LYS A 101      13.015 -32.931  -6.945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16 1HG  LYS A 101      13.902 -32.341  -6.73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17 2HG  LYS A 101      13.140 -33.906  -6.48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18  CD  LYS A 101      12.897 -33.098  -8.456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19 1HD  LYS A 101      11.997 -33.671  -8.67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20 2HD  LYS A 101      12.812 -32.127  -8.93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21  CE  LYS A 101      14.107 -33.817  -9.017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22 1HE  LYS A 101      15.006 -33.254  -8.72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23 2HE  LYS A 101      14.182 -34.822  -8.57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24  NZ  LYS A 101      13.990 -33.939 -10.510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25 1HZ  LYS A 101      14.880 -34.207 -10.89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26 2HZ  LYS A 101      13.706 -33.056 -10.92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27 3HZ  LYS A 101      13.282 -34.619 -10.75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28  N   SER A 102      10.671 -29.963  -4.227  1.00  4.36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29  H   SER A 102      11.411 -29.418  -4.645  1.00  4.3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30  CA  SER A 102       9.528 -29.257  -3.655  1.00  4.8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31  HA  SER A 102       8.649 -29.900  -3.646  1.00  4.8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32  C   SER A 102       9.225 -27.990  -4.450  1.00  4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33  O   SER A 102      10.026 -27.055  -4.490  1.00  6.02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34  CB  SER A 102       9.862 -28.831  -2.220  1.00  4.7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35 1HB  SER A 102      10.757 -28.211  -2.256  1.00  4.7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1336 2HB  SER A 102       9.040 -28.269  -1.782  1.00  4.7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37  OG  SER A 102      10.086 -29.952  -1.376  1.00  5.43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38  HG  SER A 102      10.552 -29.650  -0.595  1.00  5.4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39  N   TYR A 103       8.068 -27.953  -5.100  1.00  4.2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40  H   TYR A 103       7.409 -28.717  -5.033  1.00  4.2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41  CA  TYR A 103       7.736 -26.807  -5.938  1.00  4.4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42  HA  TYR A 103       8.369 -25.977  -5.629  1.00  4.4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43  C   TYR A 103       6.296 -26.349  -5.734  1.00  4.2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44  O   TYR A 103       5.383 -27.140  -5.508  1.00  4.5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45  CB  TYR A 103       8.038 -27.099  -7.414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46 1HB  TYR A 103       7.649 -26.274  -8.00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47 2HB  TYR A 103       9.116 -27.128  -7.54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48  CG  TYR A 103       7.466 -28.406  -7.926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49  CD1 TYR A 103       6.218 -28.443  -8.550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50  HD1 TYR A 103       5.616 -27.548  -8.62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51  CD2 TYR A 103       8.184 -29.603  -7.812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52  HD2 TYR A 103       9.125 -29.621  -7.29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53  CE1 TYR A 103       5.723 -29.630  -9.099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54  HE1 TYR A 103       4.779 -29.647  -9.61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55  CE2 TYR A 103       7.679 -30.791  -8.313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56  HE2 TYR A 103       8.229 -31.715  -8.20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57  CZ  TYR A 103       6.471 -30.791  -8.977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58  OH  TYR A 103       5.984 -31.952  -9.529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59  HH  TYR A 103       5.162 -31.787 -10.00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60  N   ALA A 104       6.124 -25.033  -5.764  1.00  4.2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61  H   ALA A 104       6.894 -24.433  -6.031  1.00  4.2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62  CA  ALA A 104       4.873 -24.389  -5.384  1.00  3.9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63  HA  ALA A 104       4.044 -25.079  -5.506  1.00  3.9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64  C   ALA A 104       4.610 -23.157  -6.243  1.00  4.0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65  O   ALA A 104       5.541 -22.432  -6.610  1.00  5.0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66  CB  ALA A 104       4.962 -23.981  -3.920  1.00  4.4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67 1HB  ALA A 104       5.138 -24.856  -3.293  1.00  4.4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68 2HB  ALA A 104       4.039 -23.491  -3.617  1.00  4.4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69 3HB  ALA A 104       5.787 -23.284  -3.777  1.00  4.4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70  N   SER A 105       3.345 -22.901  -6.565  1.00  3.81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71  H   SER A 105       2.609 -23.520  -6.245  1.00  3.8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72  CA  SER A 105       2.985 -21.695  -7.309  1.00  4.3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73  HA  SER A 105       3.783 -20.966  -7.218  1.00  4.3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74  C   SER A 105       1.700 -21.084  -6.748  1.00  3.5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75  O   SER A 105       0.830 -21.824  -6.285  1.00  5.04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76  CB  SER A 105       2.814 -22.036  -8.786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77 1HB  SER A 105       1.974 -22.713  -8.89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78 2HB  SER A 105       2.623 -21.128  -9.35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79  OG  SER A 105       3.987 -22.648  -9.280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80  HG  SER A 105       4.586 -22.750  -8.54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81  N   ALA A 106       1.581 -19.766  -6.771  1.00  3.81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82  H   ALA A 106       2.309 -19.199  -7.183  1.00  3.8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83  CA  ALA A 106       0.412 -19.090  -6.216  1.00  4.2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84  HA  ALA A 106      -0.462 -19.716  -6.395  1.00  4.2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85  C   ALA A 106       0.155 -17.745  -6.882  1.00  3.9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86  O   ALA A 106       1.060 -17.127  -7.440  1.00  5.13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87  CB  ALA A 106       0.586 -18.903  -4.708  1.00  4.7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88 1HB  ALA A 106       0.739 -19.884  -4.263  1.00  4.7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89 2HB  ALA A 106      -0.290 -18.439  -4.260  1.00  4.7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90 3HB  ALA A 106       1.461 -18.284  -4.521  1.00  4.7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91  N   ASP A 107      -1.095 -17.304  -6.846  1.00  4.04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92  H   ASP A 107      -1.819 -17.846  -6.392  1.00  4.0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93  CA  ASP A 107      -1.465 -15.986  -7.366  1.00  4.8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94  HA  ASP A 107      -0.627 -15.300  -7.256  1.00  4.8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95  C   ASP A 107      -2.654 -15.390  -6.609  1.00  5.0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96  O   ASP A 107      -3.475 -16.125  -6.064  1.00  5.8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97  CB  ASP A 107      -1.791 -16.077  -8.859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98 1HB  ASP A 107      -1.894 -15.080  -9.27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399 2HB  ASP A 107      -0.963 -16.569  -9.35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00  CG  ASP A 107      -3.085 -16.845  -9.125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01  OD1 ASP A 107      -3.024 -18.032  -9.534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02  OD2 ASP A 107      -4.174 -16.268  -8.960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03  N   GLY A 108      -2.713 -14.065  -6.551  1.00  5.74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04  H   GLY A 108      -2.026 -13.502  -7.028  1.00  5.7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05  CA  GLY A 108      -3.708 -13.374  -5.756  1.00  6.2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06 1HA  GLY A 108      -4.100 -12.488  -6.273  1.00  6.2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1407 2HA  GLY A 108      -4.531 -14.061  -5.521  1.00  6.2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08  C   GLY A 108      -3.052 -12.954  -4.455  1.00  6.0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09  O   GLY A 108      -2.039 -12.257  -4.442  1.00  7.17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10  N   ASN A 109      -3.616 -13.398  -3.336  1.00  7.24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11  H   ASN A 109      -4.476 -13.927  -3.378  1.00  7.2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12  CA  ASN A 109      -2.987 -13.260  -2.026  1.00  7.4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13  HA  ASN A 109      -2.050 -12.698  -2.112  1.00  7.4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14  C   ASN A 109      -2.702 -14.648  -1.452  1.00  7.7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15  O   ASN A 109      -2.340 -14.796  -0.285  1.00  9.0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16  CB  ASN A 109      -3.935 -12.506  -1.090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17 1HB  ASN A 109      -4.856 -13.078  -0.98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18 2HB  ASN A 109      -3.466 -12.406  -0.10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19  CG  ASN A 109      -4.274 -11.120  -1.621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20  OD1 ASN A 109      -3.397 -10.297  -1.867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21  ND2 ASN A 109      -5.558 -10.864  -1.812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22 1HD2 ASN A 109      -5.818  -9.954  -2.15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23 2HD2 ASN A 109      -6.244 -11.582  -1.61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24  N   ALA A 110      -2.915 -15.675  -2.265  1.00  5.09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25  H   ALA A 110      -3.138 -15.495  -3.233  1.00  5.0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26  CA  ALA A 110      -2.838 -17.071  -1.845  1.00  4.6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27  HA  ALA A 110      -3.543 -17.238  -1.035  1.00  4.6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28  C   ALA A 110      -1.453 -17.447  -1.349  1.00  4.0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29  O   ALA A 110      -0.443 -16.855  -1.727  1.00  5.4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30  CB  ALA A 110      -3.177 -17.973  -3.010  1.00  5.3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31 1HB  ALA A 110      -4.221 -17.813  -3.288  1.00  5.3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32 2HB  ALA A 110      -3.041 -19.027  -2.759  1.00  5.3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33 3HB  ALA A 110      -2.556 -17.742  -3.882  1.00  5.3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34  N   CYS A 111      -1.397 -18.476  -0.512  1.00  4.43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35  H   CYS A 111      -2.246 -18.944  -0.223  1.00  4.4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36  CA  CYS A 111      -0.134 -18.932   0.051  1.00  4.4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37  HA  CYS A 111       0.689 -18.400  -0.430  1.00  4.4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38  C   CYS A 111       0.083 -20.424  -0.113  1.00  4.0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39  O   CYS A 111      -0.812 -21.203   0.220  1.00  4.74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40  CB  CYS A 111      -0.130 -18.611   1.558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41 1HB  CYS A 111      -0.994 -19.108   2.00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42 2HB  CYS A 111       0.785 -18.996   2.01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43  SG  CYS A 111      -0.245 -16.848   1.964  1.00  0.00           S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44  HG  CYS A 111      -1.065 -16.491   0.98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45  N   ALA A 112       1.247 -20.848  -0.607  1.00  3.48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46  H   ALA A 112       1.971 -20.190  -0.852  1.00  3.4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47  CA  ALA A 112       1.542 -22.257  -0.827  1.00  3.8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48  HA  ALA A 112       0.824 -22.828  -0.244  1.00  3.8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49  C   ALA A 112       2.952 -22.610  -0.364  1.00  3.9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50  O   ALA A 112       3.880 -21.807  -0.496  1.00  4.44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51  CB  ALA A 112       1.365 -22.592  -2.306  1.00  4.7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52 1HB  ALA A 112       0.412 -22.198  -2.648  1.00  4.7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53 2HB  ALA A 112       1.419 -23.666  -2.461  1.00  4.7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54 3HB  ALA A 112       2.157 -22.122  -2.881  1.00  4.7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55  N   LYS A 113       3.099 -23.802   0.213  1.00  3.86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56  H   LYS A 113       2.293 -24.406   0.323  1.00  3.8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57  CA  LYS A 113       4.383 -24.276   0.707  1.00  3.6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58  HA  LYS A 113       5.166 -23.731   0.183  1.00  3.6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59  C   LYS A 113       4.634 -25.770   0.466  1.00  3.7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60  O   LYS A 113       3.910 -26.628   0.987  1.00  4.35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61  CB  LYS A 113       4.497 -23.971   2.200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62 1HB  LYS A 113       4.400 -22.898   2.36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63 2HB  LYS A 113       3.677 -24.461   2.72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64  CG  LYS A 113       5.809 -24.461   2.803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65 1HG  LYS A 113       5.884 -25.540   2.63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66 2HG  LYS A 113       6.658 -23.998   2.29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67  CD  LYS A 113       5.894 -24.195   4.295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68 1HD  LYS A 113       5.718 -23.137   4.47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69 2HD  LYS A 113       5.136 -24.788   4.80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70  CE  LYS A 113       7.262 -24.584   4.846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71 1HE  LYS A 113       7.481 -25.605   4.52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72 2HE  LYS A 113       8.018 -23.928   4.40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73  NZ  LYS A 113       7.284 -24.486   6.339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74 1HZ  LYS A 113       8.206 -24.729   6.68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75 2HZ  LYS A 113       6.615 -25.125   6.73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76 3HZ  LYS A 113       7.062 -23.544   6.63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77  N   SER A 114       5.670 -26.084  -0.298  1.00  3.5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1478  H   SER A 114       6.246 -25.359  -0.705  1.00  3.5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79  CA  SER A 114       6.058 -27.473  -0.560  1.00  3.8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80  HA  SER A 114       5.245 -28.132  -0.247  1.00  3.8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81  C   SER A 114       7.312 -27.836   0.224  1.00  3.4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82  O   SER A 114       8.304 -27.113   0.188  1.00  5.07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83  CB  SER A 114       6.320 -27.672  -2.055  1.00  4.3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84 1HB  SER A 114       7.130 -27.016  -2.398  1.00  4.3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85 2HB  SER A 114       6.609 -28.718  -2.211  1.00  4.3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86  OG  SER A 114       5.165 -27.362  -2.812  1.00  5.0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87  HG  SER A 114       5.371 -27.419  -3.751  1.00  5.0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88  N   MET A 115       7.278 -28.976   0.915  1.00  3.8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89  H   MET A 115       6.451 -29.553   0.901  1.00  3.8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90  CA  MET A 115       8.418 -29.454   1.696  1.00  3.7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91  HA  MET A 115       9.320 -28.917   1.431  1.00  3.7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92  C   MET A 115       8.652 -30.934   1.416  1.00  3.7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93  O   MET A 115       7.734 -31.747   1.465  1.00  4.6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94  CB  MET A 115       8.133 -29.242   3.181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95 1HB  MET A 115       7.923 -28.190   3.37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96 2HB  MET A 115       7.241 -29.818   3.42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97  CG  MET A 115       9.264 -29.678   4.104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98 1HG  MET A 115       8.924 -29.605   5.14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499 2HG  MET A 115       9.537 -30.707   3.85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00  SD  MET A 115      10.745 -28.650   3.922  1.00  0.00           S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01  CE  MET A 115      12.038 -29.896   3.801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02 1HE  MET A 115      12.995 -29.394   3.66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03 2HE  MET A 115      11.851 -30.548   2.94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04 3HE  MET A 115      12.047 -30.495   4.71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05  N   SER A 116       9.881 -31.342   1.117  1.00  3.7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06  H   SER A 116      10.646 -30.684   1.102  1.00  3.7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07  CA  SER A 116      10.199 -32.745   0.872  1.00  3.8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08  HA  SER A 116       9.505 -33.356   1.443  1.00  3.8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09  C   SER A 116      11.618 -33.110   1.304  1.00  4.6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10  O   SER A 116      12.539 -32.292   1.226  1.00  4.4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11  CB  SER A 116      10.021 -33.074  -0.606  1.00  4.9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12 1HB  SER A 116      10.131 -34.156  -0.753  1.00  4.9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13 2HB  SER A 116       9.015 -32.770  -0.929  1.00  4.9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14  OG  SER A 116      10.973 -32.397  -1.405  1.00  5.59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15  HG  SER A 116      10.614 -32.288  -2.292  1.00  5.5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16  N   THR A 117      11.802 -34.338   1.788  1.00  4.69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17  H   THR A 117      11.023 -34.984   1.840  1.00  4.6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18  CA  THR A 117      13.096 -34.765   2.315  1.00  5.3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19  HA  THR A 117      13.874 -34.080   1.971  1.00  5.3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20  C   THR A 117      13.468 -36.167   1.854  1.00  5.7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21  O   THR A 117      12.676 -37.102   1.980  1.00  5.8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22  CB  THR A 117      13.084 -34.756   3.858  1.00  6.5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23  HB  THR A 117      12.355 -35.483   4.230  1.00  6.5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24  OG1 THR A 117      12.665 -33.464   4.307  1.00  7.24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25  HG1 THR A 117      11.799 -33.315   3.912  1.00  7.2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26  CG2 THR A 117      14.452 -35.055   4.452  1.00  7.8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27 1HG2 THR A 117      14.421 -34.953   5.540  1.00  7.8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28 2HG2 THR A 117      15.193 -34.355   4.058  1.00  7.8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29 3HG2 THR A 117      14.776 -36.072   4.217  1.00  7.8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30  N   GLY A 118      14.687 -36.313   1.343  1.00  6.4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31  H   GLY A 118      15.277 -35.502   1.216  1.00  6.4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32  CA  GLY A 118      15.203 -37.605   0.936  1.00  6.7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33 1HA  GLY A 118      16.236 -37.716   1.298  1.00  6.7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34 2HA  GLY A 118      14.589 -38.410   1.366  1.00  6.7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35  C   GLY A 118      15.221 -37.765  -0.574  1.00  6.7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36  O   GLY A 118      16.119 -37.265  -1.247  1.00  8.12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37  N   HIS A 119      14.197 -38.425  -1.110  1.00  6.31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38  H   HIS A 119      13.522 -38.877  -0.507  1.00  6.3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39  CA  HIS A 119      14.000 -38.570  -2.554  1.00  7.2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40  HA  HIS A 119      14.673 -37.898  -3.079  1.00  7.2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41  C   HIS A 119      12.554 -38.183  -2.882  1.00  7.2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42  O   HIS A 119      12.044 -38.428  -3.966  1.00 10.6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43  CB  HIS A 119      14.270 -40.011  -2.985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44 1HB  HIS A 119      13.461 -40.633  -2.60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45 2HB  HIS A 119      14.242 -40.073  -4.07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46  CG  HIS A 119      15.584 -40.546  -2.495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47  ND1 HIS A 119      16.816 -40.184  -3.009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48  HD1 HIS A 119      16.982 -39.522  -3.75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1549  CD2 HIS A 119      15.874 -41.425  -1.495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50  HD2 HIS A 119      15.133 -41.898  -0.85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51  CE1 HIS A 119      17.760 -40.834  -2.308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52  HE1 HIS A 119      18.819 -40.708  -2.44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53  NE2 HIS A 119      17.227 -41.626  -1.392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54  N   ALA A 120      11.887 -37.617  -1.877  1.00  6.27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55  H   ALA A 120      12.405 -37.408  -1.034  1.00  6.2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56  CA  ALA A 120      10.452 -37.353  -1.867  1.00  5.6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57  HA  ALA A 120       9.951 -38.230  -2.276  1.00  5.6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58  C   ALA A 120      10.072 -36.153  -2.732  1.00  5.3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59  O   ALA A 120      10.877 -35.273  -3.006  1.00  6.32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60  CB  ALA A 120       9.962 -37.140  -0.433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61 1HB  ALA A 120      10.192 -38.034   0.15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62 2HB  ALA A 120       8.881 -36.970  -0.42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63 3HB  ALA A 120      10.478 -36.276   0.00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64  N   ASP A 121       8.812 -36.122  -3.154  1.00  4.6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65  H   ASP A 121       8.177 -36.860  -2.872  1.00  4.6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66  CA  ASP A 121       8.292 -35.032  -3.969  1.00  4.6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67  HA  ASP A 121       9.078 -34.287  -4.091  1.00  4.6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68  C   ASP A 121       7.105 -34.343  -3.304  1.00  4.4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69  O   ASP A 121       6.257 -34.982  -2.681  1.00  4.81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70  CB  ASP A 121       7.885 -35.556  -5.345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71 1HB  ASP A 121       7.152 -36.346  -5.20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72 2HB  ASP A 121       7.426 -34.756  -5.91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73  CG  ASP A 121       9.070 -36.094  -6.130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74  OD1 ASP A 121      10.076 -35.361  -6.292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75  OD2 ASP A 121       9.011 -37.250  -6.633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76  N   ALA A 122       7.038 -33.024  -3.454  1.00  3.88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77  H   ALA A 122       7.767 -32.529  -3.948  1.00  3.8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78  CA  ALA A 122       5.945 -32.230  -2.911  1.00  3.8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79  HA  ALA A 122       5.097 -32.900  -2.755  1.00  3.8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80  C   ALA A 122       5.493 -31.127  -3.867  1.00  3.6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81  O   ALA A 122       6.344 -30.410  -4.406  1.00  4.75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82  CB  ALA A 122       6.335 -31.643  -1.566  1.00  4.2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83 1HB  ALA A 122       6.600 -32.440  -0.878  1.00  4.2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84 2HB  ALA A 122       5.495 -31.088  -1.161  1.00  4.2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85 3HB  ALA A 122       7.168 -30.958  -1.678  1.00  4.2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86  N   THR A 123       4.194 -31.005  -4.098  1.00  3.9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87  H   THR A 123       3.536 -31.637  -3.669  1.00  3.9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88  CA  THR A 123       3.665 -30.021  -5.038  1.00  4.1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89  HA  THR A 123       4.432 -29.277  -5.292  1.00  4.1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90  C   THR A 123       2.473 -29.295  -4.416  1.00  3.8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91  O   THR A 123       1.526 -29.951  -3.985  1.00  4.4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92  CB  THR A 123       3.198 -30.709  -6.330  1.00  5.2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93  HB  THR A 123       2.357 -31.364  -6.097  1.00  5.2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94  OG1 THR A 123       4.258 -31.498  -6.864  1.00  6.91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95  HG1 THR A 123       4.741 -31.877  -6.122  1.00  6.9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96  CG2 THR A 123       2.721 -29.689  -7.364  1.00  6.1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97 1HG2 THR A 123       2.539 -30.204  -8.313  1.00  6.1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98 2HG2 THR A 123       3.479 -28.914  -7.512  1.00  6.1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599 3HG2 THR A 123       1.793 -29.213  -7.033  1.00  6.1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00  N   THR A 124       2.507 -27.968  -4.403  1.00  3.77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01  H   THR A 124       3.348 -27.492  -4.702  1.00  3.7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02  CA  THR A 124       1.377 -27.163  -3.942  1.00  3.6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03  HA  THR A 124       0.512 -27.804  -3.782  1.00  3.6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04  C   THR A 124       0.978 -26.108  -4.965  1.00  3.3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05  O   THR A 124       1.812 -25.589  -5.700  1.00  4.35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06  CB  THR A 124       1.662 -26.475  -2.595  1.00  3.9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07  HB  THR A 124       0.845 -25.799  -2.329  1.00  3.9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08  OG1 THR A 124       2.840 -25.659  -2.681  1.00  5.0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09  HG1 THR A 124       3.595 -26.227  -2.897  1.00  5.0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10  CG2 THR A 124       1.879 -27.489  -1.501  1.00  4.3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11 1HG2 THR A 124       1.856 -26.999  -0.526  1.00  4.3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12 2HG2 THR A 124       2.842 -27.996  -1.596  1.00  4.3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13 3HG2 THR A 124       1.108 -28.262  -1.522  1.00  4.3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14  N   ASN A 125      -0.323 -25.807  -4.997  1.00  3.37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15  H   ASN A 125      -0.962 -26.328  -4.412  1.00  3.3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16  CA  ASN A 125      -0.834 -24.700  -5.798  1.00  3.7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17  HA  ASN A 125      -0.072 -23.926  -5.886  1.00  3.7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18  C   ASN A 125      -2.080 -24.114  -5.146  1.00  3.5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19  O   ASN A 125      -3.010 -24.845  -4.801  1.00  5.79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1620  CB  ASN A 125      -1.189 -25.205  -7.200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21 1HB  ASN A 125      -0.328 -25.720  -7.61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22 2HB  ASN A 125      -2.016 -25.902  -7.11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23  CG  ASN A 125      -1.600 -24.078  -8.129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24  OD1 ASN A 125      -2.721 -23.583  -8.072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25  ND2 ASN A 125      -0.683 -23.678  -9.008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26 1HD2 ASN A 125      -0.875 -22.898  -9.62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27 2HD2 ASN A 125       0.194 -24.161  -9.09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28  N   ALA A 126      -2.083 -22.790  -4.973  1.00  3.83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29  H   ALA A 126      -1.288 -22.232  -5.263  1.00  3.8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30  CA  ALA A 126      -3.209 -22.112  -4.363  1.00  4.1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31  HA  ALA A 126      -4.119 -22.691  -4.528  1.00  4.1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32  C   ALA A 126      -3.403 -20.740  -5.002  1.00  3.9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33  O   ALA A 126      -2.422 -20.046  -5.269  1.00  4.8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34  CB  ALA A 126      -2.992 -21.975  -2.865  1.00  5.0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35 1HB  ALA A 126      -3.074 -22.942  -2.376  1.00  5.0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36 2HB  ALA A 126      -3.757 -21.318  -2.460  1.00  5.0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37 3HB  ALA A 126      -2.021 -21.541  -2.644  1.00  5.0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38  N   HIS A 127      -4.656 -20.366  -5.270  1.00  4.51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39  H   HIS A 127      -5.423 -20.966  -5.009  1.00  4.5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40  CA  HIS A 127      -4.941 -19.100  -5.945  1.00  5.3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41  HA  HIS A 127      -4.127 -18.409  -5.739  1.00  5.3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42  C   HIS A 127      -6.227 -18.443  -5.443  1.00  5.3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43  O   HIS A 127      -7.175 -19.123  -5.033  1.00  5.92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44  CB  HIS A 127      -4.969 -19.322  -7.463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45 1HB  HIS A 127      -5.288 -18.410  -7.96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46 2HB  HIS A 127      -3.957 -19.569  -7.77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47  CG  HIS A 127      -5.868 -20.429  -7.911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48  ND1 HIS A 127      -5.507 -21.752  -7.964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49  HD1 HIS A 127      -4.597 -22.126  -7.73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50  CD2 HIS A 127      -7.159 -20.396  -8.337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51  HD2 HIS A 127      -7.767 -19.495  -8.40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52  CE1 HIS A 127      -6.557 -22.448  -8.400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53  HE1 HIS A 127      -6.572 -23.523  -8.54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54  NE2 HIS A 127      -7.585 -21.663  -8.664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55  N   GLY A 128      -6.227 -17.122  -5.452  1.00  5.31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56  H   GLY A 128      -5.443 -16.632  -5.861  1.00  5.3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57  CA  GLY A 128      -7.270 -16.362  -4.803  1.00  6.1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58 1HA  GLY A 128      -7.546 -15.521  -5.424  1.00  6.1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59 2HA  GLY A 128      -8.128 -16.998  -4.645  1.00  6.1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60  C   GLY A 128      -6.754 -15.871  -3.458  1.00  5.6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61  O   GLY A 128      -5.858 -15.035  -3.398  1.00  6.8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62  N   THR A 129      -7.347 -16.400  -2.399  1.00  6.21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63  H   THR A 129      -8.167 -16.985  -2.511  1.00  6.2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64  CA  THR A 129      -6.814 -16.254  -1.044  1.00  6.8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65  HA  THR A 129      -5.835 -15.777  -1.101  1.00  6.8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66  C   THR A 129      -6.618 -17.612  -0.375  1.00  6.3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67  O   THR A 129      -6.423 -17.700   0.839  1.00  6.73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68  CB  THR A 129      -7.727 -15.384  -0.155  1.00  8.0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69  HB  THR A 129      -7.322 -15.324   0.861  1.00  8.0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70  OG1 THR A 129      -9.036 -15.956  -0.101  1.00  9.95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71  HG1 THR A 129      -9.542 -15.500   0.571  1.00  9.9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72  CG2 THR A 129      -7.858 -13.959  -0.717  1.00  9.9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73 1HG2 THR A 129      -8.331 -13.343   0.044  1.00  9.9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74 2HG2 THR A 129      -8.479 -13.959  -1.612  1.00  9.9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75 3HG2 THR A 129      -6.875 -13.549  -0.940  1.00  9.9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76  N   ALA A 130      -6.651 -18.659  -1.195  1.00  5.67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77  H   ALA A 130      -6.765 -18.496  -2.185  1.00  5.6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78  CA  ALA A 130      -6.569 -20.051  -0.753  1.00  5.0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79  HA  ALA A 130      -7.278 -20.221   0.067  1.00  5.0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80  C   ALA A 130      -5.169 -20.405  -0.255  1.00  4.5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81  O   ALA A 130      -4.201 -19.686  -0.505  1.00  6.17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82  CB  ALA A 130      -6.972 -20.955  -1.916  1.00  5.9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83 1HB  ALA A 130      -7.977 -20.684  -2.238  1.00  5.9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84 2HB  ALA A 130      -6.954 -21.994  -1.592  1.00  5.9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85 3HB  ALA A 130      -6.256 -20.820  -2.727  1.00  5.9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86  N   MET A 131      -5.063 -21.537   0.447  1.00  5.0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87  H   MET A 131      -5.885 -22.111   0.590  1.00  5.0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88  CA  MET A 131      -3.796 -22.018   0.979  1.00  5.2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89  HA  MET A 131      -3.008 -21.407   0.552  1.00  5.2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90  C   MET A 131      -3.600 -23.495   0.627  1.00  4.5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1691  O   MET A 131      -4.538 -24.290   0.715  1.00  5.7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92  CB  MET A 131      -3.768 -21.844   2.511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93 1HB  MET A 131      -4.081 -20.825   2.74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94 2HB  MET A 131      -4.491 -22.531   2.95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95  CG  MET A 131      -2.401 -22.091   3.154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96 1HG  MET A 131      -2.143 -23.135   2.96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97 2HG  MET A 131      -1.672 -21.421   2.69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98  SD  MET A 131      -2.422 -21.807   4.949  1.00  0.00           S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699  CE  MET A 131      -3.127 -23.333   5.577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00 1HE  MET A 131      -3.311 -23.210   6.65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01 2HE  MET A 131      -2.490 -24.209   5.40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02 3HE  MET A 131      -4.095 -23.472   5.08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03  N   ALA A 132      -2.378 -23.855   0.250  1.00  4.4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04  H   ALA A 132      -1.654 -23.160   0.152  1.00  4.4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05  CA  ALA A 132      -2.039 -25.247  -0.043  1.00  4.4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06  HA  ALA A 132      -2.786 -25.911   0.396  1.00  4.4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07  C   ALA A 132      -0.671 -25.636   0.529  1.00  4.1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08  O   ALA A 132       0.333 -24.985   0.243  1.00  4.82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09  CB  ALA A 132      -2.054 -25.443  -1.552  1.00  5.1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10 1HB  ALA A 132      -3.081 -25.466  -1.924  1.00  5.1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11 2HB  ALA A 132      -1.571 -26.394  -1.789  1.00  5.1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12 3HB  ALA A 132      -1.513 -24.628  -2.040  1.00  5.1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13  N   ASP A 133      -0.626 -26.681   1.353  1.00  4.36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14  H   ASP A 133      -1.467 -27.214   1.544  1.00  4.3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15  CA  ASP A 133       0.619 -27.087   2.014  1.00  4.4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16  HA  ASP A 133       1.468 -26.574   1.557  1.00  4.4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17  C   ASP A 133       0.837 -28.591   1.882  1.00  4.2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18  O   ASP A 133      -0.106 -29.373   1.988  1.00  5.49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19  CB  ASP A 133       0.560 -26.674   3.482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20 1HB  ASP A 133      -0.303 -27.150   3.96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21 2HB  ASP A 133       1.477 -27.010   3.98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22  CG  ASP A 133       0.450 -25.174   3.660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23  OD1 ASP A 133       1.136 -24.434   2.936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24  OD2 ASP A 133      -0.333 -24.707   4.516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25  N   SER A 134       2.082 -29.007   1.626  1.00  3.54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26  H   SER A 134       2.833 -28.332   1.525  1.00  3.5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27  CA  SER A 134       2.402 -30.423   1.456  1.00  3.4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28  HA  SER A 134       1.656 -30.989   2.006  1.00  3.4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29  C   SER A 134       3.765 -30.817   2.011  1.00  3.8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30  O   SER A 134       4.741 -30.073   1.922  1.00  4.3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31  CB  SER A 134       2.284 -30.822  -0.012  1.00  4.2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32 1HB  SER A 134       2.928 -30.196  -0.628  1.00  4.2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33 2HB  SER A 134       2.623 -31.852  -0.116  1.00  4.2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34  OG  SER A 134       0.960 -30.698  -0.469  1.00  5.04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35  HG  SER A 134       0.513 -30.068   0.108  1.00  5.0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36  N   ASN A 135       3.805 -32.007   2.600  1.00  3.67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37  H   ASN A 135       2.972 -32.578   2.647  1.00  3.6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38  CA  ASN A 135       5.010 -32.546   3.220  1.00  3.8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39  HA  ASN A 135       5.875 -32.001   2.839  1.00  3.8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40  C   ASN A 135       5.213 -34.013   2.876  1.00  4.0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41  O   ASN A 135       4.349 -34.851   3.113  1.00  5.1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42  CB  ASN A 135       4.940 -32.381   4.739  1.00  4.3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43 1HB  ASN A 135       4.654 -31.360   4.973  1.00  4.3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44 2HB  ASN A 135       4.178 -33.038   5.150  1.00  4.3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45  CG  ASN A 135       6.261 -32.676   5.399  1.00  4.8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46  OD1 ASN A 135       7.301 -32.175   4.983  1.00  6.01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47  ND2 ASN A 135       6.229 -33.494   6.437  1.00  6.14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48 1HD2 ASN A 135       7.101 -33.734   6.895  1.00  6.1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49 2HD2 ASN A 135       5.340 -33.838   6.768  1.00  6.1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50  N   ALA A 136       6.380 -34.346   2.319  1.00  3.89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51  H   ALA A 136       7.059 -33.629   2.103  1.00  3.8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52  CA  ALA A 136       6.683 -35.724   1.933  1.00  3.8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53  HA  ALA A 136       5.951 -36.398   2.379  1.00  3.8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54  C   ALA A 136       8.070 -36.131   2.417  1.00  4.1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55  O   ALA A 136       9.051 -35.417   2.235  1.00  4.8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56  CB  ALA A 136       6.591 -35.848   0.429  1.00  4.5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57 1HB  ALA A 136       5.657 -35.394   0.092  1.00  4.5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58 2HB  ALA A 136       6.607 -36.898   0.133  1.00  4.5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59 3HB  ALA A 136       7.424 -35.317  -0.036  1.00  4.5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60  N   ILE A 137       8.151 -37.283   3.075  1.00  4.79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61  H   ILE A 137       7.331 -37.863   3.184  1.00  4.7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1762  CA  ILE A 137       9.406 -37.736   3.675  1.00  5.5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63  HA  ILE A 137      10.193 -37.054   3.380  1.00  5.5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64  C   ILE A 137       9.792 -39.134   3.195  1.00  6.1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65  O   ILE A 137       9.002 -40.065   3.347  1.00  9.89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66  CB  ILE A 137       9.352 -37.780   5.207  1.00  6.7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67  HB  ILE A 137       8.587 -38.491   5.504  1.00  6.7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68  CG1 ILE A 137       9.017 -36.378   5.753  1.00  8.7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69 1HG1 ILE A 137       9.854 -35.697   5.577  1.00  8.7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70 2HG1 ILE A 137       8.131 -36.016   5.228  1.00  8.7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71  CG2 ILE A 137      10.697 -38.269   5.760  1.00  8.6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72 1HG2 ILE A 137      10.728 -38.166   6.840  1.00  8.6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73 2HG2 ILE A 137      11.539 -37.736   5.326  1.00  8.6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74 3HG2 ILE A 137      10.801 -39.325   5.529  1.00  8.6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75  CD1 ILE A 137       8.651 -36.342   7.236  1.00 10.7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76 1HD1 ILE A 137       8.241 -35.355   7.473  1.00 10.7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77 2HD1 ILE A 137       9.544 -36.506   7.847  1.00 10.7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78 3HD1 ILE A 137       7.916 -37.128   7.442  1.00 10.7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79  N   GLY A 138      10.995 -39.287   2.649  1.00  5.9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80  H   GLY A 138      11.620 -38.493   2.563  1.00  5.9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81  CA  GLY A 138      11.464 -40.574   2.164  1.00  5.9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82 1HA  GLY A 138      12.480 -40.762   2.503  1.00  5.9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83 2HA  GLY A 138      10.819 -41.362   2.546  1.00  5.9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84  C   GLY A 138      11.471 -40.631   0.651  1.00  5.7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85  O   GLY A 138      12.168 -39.861   0.003  1.00  6.97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86  N   GLU A 139      10.673 -41.543   0.089  1.00  5.47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87  H   GLU A 139      10.129 -42.176   0.666  1.00  5.4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88  CA  GLU A 139      10.411 -41.582  -1.341  1.00  5.2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89  HA  GLU A 139      11.024 -40.823  -1.822  1.00  5.2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90  C   GLU A 139       8.943 -41.224  -1.562  1.00  4.9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91  O   GLU A 139       8.332 -41.563  -2.576  1.00  6.03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92  CB  GLU A 139      10.721 -42.979  -1.906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93 1HB  GLU A 139      10.132 -43.736  -1.38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94 2HB  GLU A 139      10.447 -42.980  -2.96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95  CG  GLU A 139      12.185 -43.389  -1.798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96 1HG  GLU A 139      12.364 -44.216  -2.47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97 2HG  GLU A 139      12.803 -42.552  -2.10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98  CD  GLU A 139      12.594 -43.823  -0.398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799  OE1 GLU A 139      13.529 -43.236   0.186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00  OE2 GLU A 139      11.998 -44.770   0.145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01  N   ALA A 140       8.394 -40.536  -0.567  1.00  4.84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02  H   ALA A 140       8.972 -40.259   0.210  1.00  4.8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03  CA  ALA A 140       6.979 -40.195  -0.504  1.00  5.0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04  HA  ALA A 140       6.368 -41.068  -0.736  1.00  5.0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05  C   ALA A 140       6.591 -39.105  -1.500  1.00  4.8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06  O   ALA A 140       7.418 -38.339  -2.006  1.00  5.9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07  CB  ALA A 140       6.639 -39.752   0.921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08 1HB  ALA A 140       7.004 -40.491   1.63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09 2HB  ALA A 140       5.558 -39.670   1.02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10 3HB  ALA A 140       7.111 -38.793   1.13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11  N   ARG A 141       5.297 -39.036  -1.771  1.00  4.8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12  H   ARG A 141       4.655 -39.663  -1.306  1.00  4.8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13  CA  ARG A 141       4.739 -38.049  -2.691  1.00  4.6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14  HA  ARG A 141       5.470 -37.255  -2.867  1.00  4.6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15  C   ARG A 141       3.473 -37.425  -2.118  1.00  4.0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16  O   ARG A 141       2.500 -38.119  -1.839  1.00  5.28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17  CB  ARG A 141       4.387 -38.673  -4.038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18 1HB  ARG A 141       3.654 -39.463  -3.86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19 2HB  ARG A 141       3.921 -37.909  -4.66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20  CG  ARG A 141       5.581 -39.250  -4.784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21 1HG  ARG A 141       6.256 -38.445  -5.06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22 2HG  ARG A 141       6.126 -39.924  -4.12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23  CD  ARG A 141       5.136 -40.018  -6.025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24 1HD  ARG A 141       4.491 -39.373  -6.60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25 2HD  ARG A 141       6.006 -40.241  -6.62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26  NE  ARG A 141       4.427 -41.250  -5.668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27  HE  ARG A 141       3.417 -41.222  -5.69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28  CZ  ARG A 141       4.987 -42.392  -5.282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29  NH1 ARG A 141       4.211 -43.406  -4.960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30 1HH1 ARG A 141       3.217 -43.332  -5.08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31 2HH1 ARG A 141       4.628 -44.240  -4.55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32  NH2 ARG A 141       6.293 -42.582  -5.272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1833 1HH2 ARG A 141       6.897 -41.835  -5.54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34 2HH2 ARG A 141       6.655 -43.489  -5.01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35  N   ALA A 142       3.478 -36.110  -1.938  1.00  3.77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36  H   ALA A 142       4.278 -35.561  -2.204  1.00  3.7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37  CA  ALA A 142       2.335 -35.403  -1.371  1.00  3.9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38  HA  ALA A 142       1.483 -36.079  -1.353  1.00  3.9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39  C   ALA A 142       2.007 -34.190  -2.222  1.00  4.0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40  O   ALA A 142       2.869 -33.343  -2.438  1.00  4.55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41  CB  ALA A 142       2.666 -34.942   0.038  1.00  4.8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42 1HB  ALA A 142       2.915 -35.797   0.658  1.00  4.8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43 2HB  ALA A 142       1.833 -34.380   0.450  1.00  4.8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44 3HB  ALA A 142       3.539 -34.298   0.004  1.00  4.8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45  N   GLU A 143       0.773 -34.116  -2.720  1.00  4.06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46  H   GLU A 143       0.083 -34.819  -2.496  1.00  4.0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47  CA  GLU A 143       0.386 -33.020  -3.598  1.00  4.1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48  HA  GLU A 143       1.126 -32.227  -3.489  1.00  4.1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49  C   GLU A 143      -0.994 -32.465  -3.265  1.00  3.7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50  O   GLU A 143      -1.938 -33.222  -3.077  1.00  5.04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51  CB  GLU A 143       0.353 -33.510  -5.050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52 1HB  GLU A 143      -0.411 -34.290  -5.12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53 2HB  GLU A 143       0.063 -32.662  -5.67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54  CG  GLU A 143       1.654 -34.103  -5.583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55 1HG  GLU A 143       2.475 -33.426  -5.36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56 2HG  GLU A 143       1.846 -35.055  -5.09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57  CD  GLU A 143       1.586 -34.305  -7.088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58  OE1 GLU A 143       1.346 -33.316  -7.816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59  OE2 GLU A 143       1.778 -35.442  -7.554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60  N   THR A 144      -1.127 -31.142  -3.190  1.00  3.9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61  H   THR A 144      -0.329 -30.531  -3.318  1.00  3.9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62  CA  THR A 144      -2.437 -30.566  -2.912  1.00  3.6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63  HA  THR A 144      -3.207 -31.276  -3.247  1.00  3.6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64  C   THR A 144      -2.707 -29.246  -3.628  1.00  3.5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65  O   THR A 144      -1.797 -28.488  -3.968  1.00  3.99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66  CB  THR A 144      -2.625 -30.388  -1.383  1.00  4.7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67  HB  THR A 144      -2.255 -31.266  -0.851  1.00  4.7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68  OG1 THR A 144      -4.021 -30.276  -1.093  1.00  5.62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69  HG1 THR A 144      -4.480 -31.044  -1.446  1.00  5.6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70  CG2 THR A 144      -1.924 -29.132  -0.861  1.00  4.9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71 1HG2 THR A 144      -1.883 -29.148   0.223  1.00  4.9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72 2HG2 THR A 144      -2.501 -28.272  -1.180  1.00  4.9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73 3HG2 THR A 144      -0.921 -29.070  -1.269  1.00  4.9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74  N   ARG A 145      -3.989 -29.003  -3.913  1.00  3.6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75  H   ARG A 145      -4.685 -29.689  -3.636  1.00  3.6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76  CA  ARG A 145      -4.435 -27.820  -4.660  1.00  3.8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77  HA  ARG A 145      -3.609 -27.112  -4.718  1.00  3.8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78  C   ARG A 145      -5.617 -27.132  -3.978  1.00  3.7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79  O   ARG A 145      -6.476 -27.823  -3.437  1.00  5.73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80  CB  ARG A 145      -4.844 -28.246  -6.075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81 1HB  ARG A 145      -5.619 -29.001  -5.97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82 2HB  ARG A 145      -5.276 -27.388  -6.58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83  CG  ARG A 145      -3.701 -28.763  -6.942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84 1HG  ARG A 145      -2.903 -28.021  -6.94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85 2HG  ARG A 145      -3.296 -29.679  -6.51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86  CD  ARG A 145      -4.181 -29.037  -8.355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87 1HD  ARG A 145      -4.680 -28.151  -8.73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88 2HD  ARG A 145      -3.330 -29.220  -9.00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89  NE  ARG A 145      -5.135 -30.151  -8.448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90  HE  ARG A 145      -6.112 -29.921  -8.36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91  CZ  ARG A 145      -4.845 -31.435  -8.622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92  NH1 ARG A 145      -5.801 -32.332  -8.656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93 1HH1 ARG A 145      -6.758 -32.029  -8.53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94 2HH1 ARG A 145      -5.565 -33.298  -8.79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95  NH2 ARG A 145      -3.603 -31.848  -8.812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96 1HH2 ARG A 145      -2.840 -31.209  -8.72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97 2HH2 ARG A 145      -3.446 -32.793  -9.13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98  N   ALA A 146      -5.667 -25.809  -4.012  1.00  3.83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899  H   ALA A 146      -4.932 -25.297  -4.476  1.00  3.8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00  CA  ALA A 146      -6.748 -25.057  -3.372  1.00  4.3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01  HA  ALA A 146      -7.610 -25.719  -3.258  1.00  4.3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02  C   ALA A 146      -7.185 -23.856  -4.218  1.00  4.5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03  O   ALA A 146      -6.372 -23.263  -4.935  1.00  5.22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1904  CB  ALA A 146      -6.303 -24.607  -1.995  1.00  5.1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05 1HB  ALA A 146      -5.906 -25.449  -1.423  1.00  5.1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06 2HB  ALA A 146      -7.131 -24.164  -1.436  1.00  5.1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07 3HB  ALA A 146      -5.515 -23.856  -2.084  1.00  5.1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08  N   GLU A 147      -8.462 -23.505  -4.153  1.00  4.38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09  H   GLU A 147      -9.082 -23.987  -3.512  1.00  4.3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10  CA  GLU A 147      -9.053 -22.443  -4.967  1.00  5.2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11  HA  GLU A 147      -8.275 -21.784  -5.344  1.00  5.2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12  C   GLU A 147     -10.050 -21.604  -4.166  1.00  5.3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13  O   GLU A 147     -10.821 -22.136  -3.365  1.00  7.1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14  CB  GLU A 147      -9.758 -23.094  -6.162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15 1HB  GLU A 147      -9.025 -23.644  -6.756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16 2HB  GLU A 147     -10.472 -23.814  -5.76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17  CG  GLU A 147     -10.524 -22.164  -7.092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18 1HG  GLU A 147     -11.300 -21.650  -6.52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19 2HG  GLU A 147      -9.850 -21.395  -7.47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20  CD  GLU A 147     -11.150 -22.920  -8.253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21  OE1 GLU A 147     -10.945 -24.147  -8.356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22  OE2 GLU A 147     -11.906 -22.293  -9.025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23  N   GLY A 148     -10.048 -20.291  -4.380  1.00  5.76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24  H   GLY A 148      -9.390 -19.888  -5.033  1.00  5.7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25  CA  GLY A 148     -10.976 -19.416  -3.673  1.00  6.3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26 1HA  GLY A 148     -11.189 -18.544  -4.290  1.00  6.3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27 2HA  GLY A 148     -11.908 -19.950  -3.494  1.00  6.3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28  C   GLY A 148     -10.399 -18.942  -2.353  1.00  7.9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29  O   GLY A 148      -9.406 -18.216  -2.355  1.00 11.24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30  N   ARG A 149     -11.012 -19.359  -1.250  1.00  9.76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31  H   ARG A 149     -11.870 -19.892  -1.337  1.00  9.7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32  CA  ARG A 149     -10.464 -19.152   0.081  1.00  9.1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33  HA  ARG A 149      -9.448 -18.768  -0.026  1.00  9.1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34  C   ARG A 149     -10.384 -20.495   0.800  1.00  8.2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35  O   ARG A 149     -10.421 -20.567   2.030  1.00 10.3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36  CB  ARG A 149     -11.269 -18.139   0.899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37 1HB  ARG A 149     -10.706 -17.928   1.81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38 2HB  ARG A 149     -11.337 -17.189   0.35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39  CG  ARG A 149     -12.672 -18.568   1.299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40 1HG  ARG A 149     -13.308 -18.589   0.41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41 2HG  ARG A 149     -12.678 -19.574   1.72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42  CD  ARG A 149     -13.249 -17.586   2.301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43 1HD  ARG A 149     -12.632 -17.552   3.20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44 2HD  ARG A 149     -13.253 -16.582   1.86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45  NE  ARG A 149     -14.616 -17.940   2.663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46  HE  ARG A 149     -15.346 -17.428   2.19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47  CZ  ARG A 149     -14.986 -18.865   3.539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48  NH1 ARG A 149     -16.272 -19.010   3.802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49 1HH1 ARG A 149     -16.958 -18.414   3.355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50 2HH1 ARG A 149     -16.578 -19.759   4.42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51  NH2 ARG A 149     -14.120 -19.646   4.154  1.00  0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52 1HH2 ARG A 149     -13.136 -19.529   3.97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53 2HH2 ARG A 149     -14.475 -20.368   4.75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54  N   ALA A 150     -10.314 -21.567   0.005  1.00  5.73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55  H   ALA A 150     -10.324 -21.432  -0.997  1.00  5.7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56  CA  ALA A 150     -10.272 -22.932   0.518  1.00  6.1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57  HA  ALA A 150     -11.007 -23.060   1.312  1.00  6.1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58  C   ALA A 150      -8.884 -23.230   1.078  1.00  6.39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59  O   ALA A 150      -7.915 -22.560   0.747  1.00  9.87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60  CB  ALA A 150     -10.586 -23.926  -0.606  1.00  7.4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61 1HB  ALA A 150     -11.610 -23.741  -0.940  1.00  7.4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62 2HB  ALA A 150     -10.498 -24.959  -0.261  1.00  7.4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63 3HB  ALA A 150      -9.887 -23.751  -1.427  1.00  7.4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64  N   GLU A 151      -8.751 -24.278   1.884  1.00  5.49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65  H   GLU A 151      -9.568 -24.808   2.154  1.00  5.4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66  CA  GLU A 151      -7.463 -24.706   2.416  1.00  5.7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67  HA  GLU A 151      -6.653 -24.198   1.892  1.00  5.7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68  C   GLU A 151      -7.346 -26.213   2.206  1.00  5.07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69  O   GLU A 151      -8.264 -26.966   2.520  1.00  6.51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70  CB  GLU A 151      -7.355 -24.393   3.910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71 1HB  GLU A 151      -8.152 -24.927   4.41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72 2HB  GLU A 151      -6.401 -24.775   4.25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73  CG  GLU A 151      -7.446 -22.905   4.271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74 1HG  GLU A 151      -6.643 -22.338   3.80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1975 2HG  GLU A 151      -8.399 -22.506   3.92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76  CD  GLU A 151      -7.355 -22.700   5.766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77  OE1 GLU A 151      -6.465 -23.264   6.427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78  OE2 GLU A 151      -8.214 -21.951   6.290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79  N   SER A 152      -6.214 -26.642   1.664  1.00  4.56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80  H   SER A 152      -5.474 -25.985   1.455  1.00  4.5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81  CA  SER A 152      -5.960 -28.049   1.365  1.00  4.2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82  HA  SER A 152      -6.695 -28.655   1.890  1.00  4.2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83  C   SER A 152      -4.570 -28.466   1.846  1.00  4.4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84  O   SER A 152      -3.655 -27.640   1.905  1.00  5.01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85  CB  SER A 152      -6.085 -28.315  -0.139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86 1HB  SER A 152      -5.275 -27.829  -0.667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87 2HB  SER A 152      -6.023 -29.379  -0.320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88  OG  SER A 152      -7.315 -27.805  -0.636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89  HG  SER A 152      -7.498 -26.961  -0.21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90  N   SER A 153      -4.397 -29.731   2.197  1.00  4.24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91  H   SER A 153      -5.172 -30.375   2.149  1.00  4.24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92  CA  SER A 153      -3.123 -30.222   2.721  1.00  4.02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93  HA  SER A 153      -2.319 -29.625   2.294  1.00  4.0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94  C   SER A 153      -2.859 -31.676   2.366  1.00  3.64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95  O   SER A 153      -3.785 -32.470   2.229  1.00  4.07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96  CB  SER A 153      -3.062 -30.057   4.241  1.00  5.8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97 1HB  SER A 153      -2.088 -30.383   4.599  1.00  5.8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98 2HB  SER A 153      -3.207 -29.010   4.505  1.00  5.8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1999  OG  SER A 153      -4.069 -30.846   4.861  1.00  8.31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00  HG  SER A 153      -4.919 -30.551   4.524  1.00  8.3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01  N   SER A 154      -1.587 -32.054   2.232  1.00  3.19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02  H   SER A 154      -0.849 -31.368   2.303  1.00  3.19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03  CA  SER A 154      -1.184 -33.429   1.976  1.00  3.31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04  HA  SER A 154      -1.941 -34.098   2.360  1.00  3.31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05  C   SER A 154       0.123 -33.772   2.691  1.00  3.2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06  O   SER A 154       1.095 -33.024   2.633  1.00  4.21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07  CB  SER A 154      -1.069 -33.679   0.475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08 1HB  SER A 154      -2.018 -33.456  -0.00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09 2HB  SER A 154      -0.314 -33.009   0.07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10  OG  SER A 154      -0.713 -35.025   0.236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11  HG  SER A 154      -1.421 -35.603   0.53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12  N   ASP A 155       0.147 -34.890   3.416  1.00  3.77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13  H   ASP A 155      -0.648 -35.515   3.408  1.00  3.7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14  CA  ASP A 155       1.272 -35.234   4.273  1.00  3.7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15  HA  ASP A 155       2.163 -34.697   3.948  1.00  3.7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16  C   ASP A 155       1.524 -36.738   4.171  1.00  3.5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17  O   ASP A 155       0.655 -37.554   4.463  1.00  4.14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18  CB  ASP A 155       0.957 -34.845   5.719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19 1HB  ASP A 155       0.034 -35.347   6.032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20 2HB  ASP A 155       1.761 -35.226   6.36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21  CG  ASP A 155       0.775 -33.358   5.897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22  OD1 ASP A 155       1.711 -32.608   5.534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23  OD2 ASP A 155      -0.277 -32.915   6.409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24  N   THR A 156       2.733 -37.094   3.726  1.00  4.00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25  H   THR A 156       3.404 -36.367   3.515  1.00  4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26  CA  THR A 156       3.089 -38.488   3.483  1.00  4.05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27  HA  THR A 156       2.388 -39.140   4.009  1.00  4.05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28  C   THR A 156       4.498 -38.844   3.946  1.00  4.5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29  O   THR A 156       5.382 -37.986   3.989  1.00  5.04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30  CB  THR A 156       3.023 -38.839   1.980  1.00  4.3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31  HB  THR A 156       3.302 -39.877   1.830  1.00  4.38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32  OG1 THR A 156       3.927 -37.975   1.277  1.00  4.76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33  HG1 THR A 156       3.688 -37.052   1.413  1.00  4.7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34  CG2 THR A 156       1.617 -38.647   1.449  1.00  4.7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35 1HG2 THR A 156       1.560 -38.983   0.417  1.00  4.7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36 2HG2 THR A 156       1.370 -37.588   1.507  1.00  4.7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37 3HG2 THR A 156       0.911 -39.224   2.045  1.00  4.7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38  N   ASP A 157       4.716 -40.111   4.289  1.00  4.17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39  H   ASP A 157       3.956 -40.771   4.355  1.00  4.1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40  CA  ASP A 157       6.068 -40.613   4.517  1.00  5.0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41  HA  ASP A 157       6.803 -40.062   3.934  1.00  5.0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42  C   ASP A 157       6.111 -42.061   4.039  1.00  4.6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43  O   ASP A 157       5.085 -42.738   4.022  1.00  4.61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44  CB  ASP A 157       6.456 -40.520   5.999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45 1HB  ASP A 157       7.494 -40.813   6.113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lastRenderedPageBreak/>
        <w:t>ATOM   2046 2HB  ASP A 157       6.356 -39.496   6.339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47  CG  ASP A 157       5.605 -41.398   6.889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48  OD1 ASP A 157       4.485 -40.982   7.272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49  OD2 ASP A 157       6.063 -42.503   7.235  1.00  0.00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50  N   GLY A 158       7.285 -42.508   3.605  1.00  4.87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51  H   GLY A 158       8.097 -41.909   3.665  1.00  4.87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52  CA  GLY A 158       7.423 -43.798   2.967  1.00  5.13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53 1HA  GLY A 158       8.298 -44.329   3.354  1.00  5.1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54 2HA  GLY A 158       6.540 -44.416   3.152  1.00  5.13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55  C   GLY A 158       7.596 -43.657   1.463  1.00  4.98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56  O   GLY A 158       8.646 -43.230   0.983  1.00  6.31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57  N   CYS A 159       6.535 -43.974   0.713  1.00  4.82           N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58  H   CYS A 159       5.697 -44.315   1.170  1.00  4.82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59  CA  CYS A 159       6.538 -43.837  -0.746  1.00  5.3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60  HA  CYS A 159       7.135 -42.959  -1.019  1.00  5.36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61  C   CYS A 159       5.143 -43.613  -1.319  1.00  4.76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62  O   CYS A 159       4.906 -42.546  -1.927  1.00  5.73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63  OXT CYS A 159       4.300 -44.509  -1.155  1.00  5.73           O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64  CB  CYS A 159       7.183 -45.074  -1.367  1.00  0.00           C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65 1HB  CYS A 159       8.105 -45.308  -0.838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66 2HB  CYS A 159       6.527 -45.937  -1.271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67  SG  CYS A 159       7.549 -44.819  -3.110  1.00  0.00           S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ATOM   2068  HG  CYS A 159       8.048 -43.587  -3.004  1.00  0.00           H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 xml:space="preserve">TER    2069      CYS A 159 </w:t>
      </w:r>
    </w:p>
    <w:p w:rsidR="005A51BC" w:rsidRPr="00F424A9" w:rsidRDefault="005A51BC" w:rsidP="00F424A9">
      <w:pPr>
        <w:spacing w:line="240" w:lineRule="auto"/>
        <w:ind w:firstLine="0"/>
        <w:rPr>
          <w:rFonts w:ascii="Courier New" w:hAnsi="Courier New" w:cs="Courier New"/>
          <w:sz w:val="16"/>
          <w:szCs w:val="16"/>
        </w:rPr>
      </w:pPr>
      <w:r w:rsidRPr="00F424A9">
        <w:rPr>
          <w:rFonts w:ascii="Courier New" w:hAnsi="Courier New" w:cs="Courier New"/>
          <w:sz w:val="16"/>
          <w:szCs w:val="16"/>
        </w:rPr>
        <w:t>END</w:t>
      </w:r>
    </w:p>
    <w:sectPr w:rsidR="005A51BC" w:rsidRPr="00F424A9" w:rsidSect="00C17A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A51BC"/>
    <w:rsid w:val="0007048A"/>
    <w:rsid w:val="00107361"/>
    <w:rsid w:val="002776AA"/>
    <w:rsid w:val="00334360"/>
    <w:rsid w:val="003D57EC"/>
    <w:rsid w:val="00526BD5"/>
    <w:rsid w:val="005A51BC"/>
    <w:rsid w:val="005D4EFC"/>
    <w:rsid w:val="005E73E2"/>
    <w:rsid w:val="006A14C5"/>
    <w:rsid w:val="00703728"/>
    <w:rsid w:val="00771B79"/>
    <w:rsid w:val="00914B76"/>
    <w:rsid w:val="009863A6"/>
    <w:rsid w:val="00B564CF"/>
    <w:rsid w:val="00C17A39"/>
    <w:rsid w:val="00E6065B"/>
    <w:rsid w:val="00ED489D"/>
    <w:rsid w:val="00EE5776"/>
    <w:rsid w:val="00F25D4E"/>
    <w:rsid w:val="00F424A9"/>
    <w:rsid w:val="00F67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95347"/>
  <w15:docId w15:val="{1FF04EFA-C121-46CF-AE6D-2154F7270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4B76"/>
    <w:pPr>
      <w:spacing w:after="0" w:line="260" w:lineRule="exact"/>
      <w:ind w:firstLine="360"/>
      <w:jc w:val="both"/>
      <w:textboxTightWrap w:val="allLines"/>
    </w:pPr>
    <w:rPr>
      <w:rFonts w:ascii="Times New Roman" w:hAnsi="Times New Roman"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CH01PaperTitle">
    <w:name w:val="RSC H01 Paper Title"/>
    <w:basedOn w:val="Normal"/>
    <w:next w:val="Normal"/>
    <w:link w:val="RSCH01PaperTitleChar"/>
    <w:qFormat/>
    <w:rsid w:val="005A51BC"/>
    <w:pPr>
      <w:tabs>
        <w:tab w:val="left" w:pos="284"/>
      </w:tabs>
      <w:spacing w:before="400" w:after="160" w:line="240" w:lineRule="auto"/>
      <w:ind w:firstLine="0"/>
      <w:jc w:val="left"/>
      <w:textboxTightWrap w:val="none"/>
    </w:pPr>
    <w:rPr>
      <w:rFonts w:asciiTheme="minorHAnsi" w:eastAsiaTheme="minorEastAsia" w:hAnsiTheme="minorHAnsi" w:cs="Times New Roman"/>
      <w:b/>
      <w:color w:val="auto"/>
      <w:sz w:val="29"/>
      <w:szCs w:val="32"/>
      <w:lang w:val="en-GB"/>
    </w:rPr>
  </w:style>
  <w:style w:type="paragraph" w:customStyle="1" w:styleId="RSCH02PaperAuthorsandByline">
    <w:name w:val="RSC H02 Paper Authors and Byline"/>
    <w:basedOn w:val="Normal"/>
    <w:link w:val="RSCH02PaperAuthorsandBylineChar"/>
    <w:qFormat/>
    <w:rsid w:val="005A51BC"/>
    <w:pPr>
      <w:spacing w:after="120" w:line="240" w:lineRule="exact"/>
      <w:ind w:firstLine="0"/>
      <w:jc w:val="left"/>
      <w:textboxTightWrap w:val="none"/>
    </w:pPr>
    <w:rPr>
      <w:rFonts w:asciiTheme="minorHAnsi" w:eastAsiaTheme="minorEastAsia" w:hAnsiTheme="minorHAnsi" w:cs="Times New Roman"/>
      <w:color w:val="auto"/>
      <w:sz w:val="20"/>
      <w:lang w:val="en-GB"/>
    </w:rPr>
  </w:style>
  <w:style w:type="character" w:customStyle="1" w:styleId="RSCH01PaperTitleChar">
    <w:name w:val="RSC H01 Paper Title Char"/>
    <w:basedOn w:val="DefaultParagraphFont"/>
    <w:link w:val="RSCH01PaperTitle"/>
    <w:rsid w:val="005A51BC"/>
    <w:rPr>
      <w:rFonts w:eastAsiaTheme="minorEastAsia" w:cs="Times New Roman"/>
      <w:b/>
      <w:sz w:val="29"/>
      <w:szCs w:val="32"/>
      <w:lang w:val="en-GB"/>
    </w:rPr>
  </w:style>
  <w:style w:type="character" w:customStyle="1" w:styleId="RSCH02PaperAuthorsandBylineChar">
    <w:name w:val="RSC H02 Paper Authors and Byline Char"/>
    <w:basedOn w:val="DefaultParagraphFont"/>
    <w:link w:val="RSCH02PaperAuthorsandByline"/>
    <w:rsid w:val="005A51BC"/>
    <w:rPr>
      <w:rFonts w:eastAsiaTheme="minorEastAsia" w:cs="Times New Roman"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0</Pages>
  <Words>48390</Words>
  <Characters>275825</Characters>
  <Application>Microsoft Office Word</Application>
  <DocSecurity>0</DocSecurity>
  <Lines>2298</Lines>
  <Paragraphs>647</Paragraphs>
  <ScaleCrop>false</ScaleCrop>
  <Company/>
  <LinksUpToDate>false</LinksUpToDate>
  <CharactersWithSpaces>323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Toney</dc:creator>
  <cp:lastModifiedBy>ZEYU</cp:lastModifiedBy>
  <cp:revision>10</cp:revision>
  <dcterms:created xsi:type="dcterms:W3CDTF">2016-12-08T21:46:00Z</dcterms:created>
  <dcterms:modified xsi:type="dcterms:W3CDTF">2018-08-06T23:46:00Z</dcterms:modified>
</cp:coreProperties>
</file>